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8D6B3D" w14:textId="10BE9F1D" w:rsidR="001A585F" w:rsidRDefault="001A585F" w:rsidP="00DA5466">
      <w:pPr>
        <w:spacing w:after="0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information</w:t>
      </w:r>
    </w:p>
    <w:p w14:paraId="7BEAC558" w14:textId="77777777" w:rsidR="00447EB8" w:rsidRDefault="00447EB8" w:rsidP="00DA5466">
      <w:pPr>
        <w:spacing w:after="0"/>
        <w:jc w:val="both"/>
        <w:rPr>
          <w:rFonts w:ascii="Arial" w:hAnsi="Arial" w:cs="Arial"/>
          <w:b/>
          <w:sz w:val="20"/>
          <w:szCs w:val="20"/>
        </w:rPr>
      </w:pPr>
    </w:p>
    <w:p w14:paraId="112E0A98" w14:textId="39C6C9FF" w:rsidR="00922544" w:rsidRPr="00913E96" w:rsidRDefault="00922544" w:rsidP="00DA5466">
      <w:pPr>
        <w:spacing w:after="0"/>
        <w:jc w:val="both"/>
        <w:rPr>
          <w:rFonts w:ascii="Arial" w:hAnsi="Arial" w:cs="Arial"/>
          <w:sz w:val="20"/>
          <w:szCs w:val="20"/>
        </w:rPr>
      </w:pPr>
      <w:r w:rsidRPr="008B424D">
        <w:rPr>
          <w:rFonts w:ascii="Arial" w:hAnsi="Arial" w:cs="Arial"/>
          <w:b/>
          <w:sz w:val="20"/>
          <w:szCs w:val="20"/>
        </w:rPr>
        <w:t>Figure S1: ANCOVA analysis of energy expenditure</w:t>
      </w:r>
      <w:r w:rsidR="00566B65">
        <w:rPr>
          <w:rFonts w:ascii="Arial" w:hAnsi="Arial" w:cs="Arial"/>
          <w:b/>
          <w:sz w:val="20"/>
          <w:szCs w:val="20"/>
        </w:rPr>
        <w:t xml:space="preserve"> (EE)</w:t>
      </w:r>
      <w:r w:rsidRPr="008B424D">
        <w:rPr>
          <w:rFonts w:ascii="Arial" w:hAnsi="Arial" w:cs="Arial"/>
          <w:b/>
          <w:sz w:val="20"/>
          <w:szCs w:val="20"/>
        </w:rPr>
        <w:t xml:space="preserve"> </w:t>
      </w:r>
      <w:r w:rsidR="00EC0D1D" w:rsidRPr="008B424D">
        <w:rPr>
          <w:rFonts w:ascii="Arial" w:hAnsi="Arial" w:cs="Arial"/>
          <w:b/>
          <w:sz w:val="20"/>
          <w:szCs w:val="20"/>
        </w:rPr>
        <w:t>data</w:t>
      </w:r>
      <w:r w:rsidRPr="008B424D">
        <w:rPr>
          <w:rFonts w:ascii="Arial" w:hAnsi="Arial" w:cs="Arial"/>
          <w:b/>
          <w:sz w:val="20"/>
          <w:szCs w:val="20"/>
        </w:rPr>
        <w:t xml:space="preserve"> using body weight as covariate. </w:t>
      </w:r>
      <w:r w:rsidRPr="00913E96">
        <w:rPr>
          <w:rFonts w:ascii="Arial" w:hAnsi="Arial" w:cs="Arial"/>
          <w:sz w:val="20"/>
          <w:szCs w:val="20"/>
        </w:rPr>
        <w:t>Analysis of the covariance (ANCOVA) of energy expenditure during indirect calorimetry in Glu-CB1-KO (n=8) and Glu-CB1-WT (n=8) mice performed at 2</w:t>
      </w:r>
      <w:r w:rsidRPr="00913E96">
        <w:rPr>
          <w:rFonts w:ascii="Arial" w:hAnsi="Arial" w:cs="Arial"/>
          <w:sz w:val="20"/>
          <w:szCs w:val="20"/>
          <w:vertAlign w:val="superscript"/>
        </w:rPr>
        <w:t>nd</w:t>
      </w:r>
      <w:r w:rsidRPr="00913E96">
        <w:rPr>
          <w:rFonts w:ascii="Arial" w:hAnsi="Arial" w:cs="Arial"/>
          <w:sz w:val="20"/>
          <w:szCs w:val="20"/>
        </w:rPr>
        <w:t>-3</w:t>
      </w:r>
      <w:r w:rsidRPr="00913E96">
        <w:rPr>
          <w:rFonts w:ascii="Arial" w:hAnsi="Arial" w:cs="Arial"/>
          <w:sz w:val="20"/>
          <w:szCs w:val="20"/>
          <w:vertAlign w:val="superscript"/>
        </w:rPr>
        <w:t>rd</w:t>
      </w:r>
      <w:r w:rsidRPr="00913E96">
        <w:rPr>
          <w:rFonts w:ascii="Arial" w:hAnsi="Arial" w:cs="Arial"/>
          <w:sz w:val="20"/>
          <w:szCs w:val="20"/>
        </w:rPr>
        <w:t xml:space="preserve"> week of HFD treatment.</w:t>
      </w:r>
    </w:p>
    <w:p w14:paraId="68E6A2AA" w14:textId="72FB554E" w:rsidR="00252E87" w:rsidRPr="00913E96" w:rsidRDefault="00252E87" w:rsidP="00DA5466">
      <w:pPr>
        <w:spacing w:after="0"/>
        <w:jc w:val="both"/>
        <w:rPr>
          <w:rFonts w:ascii="Arial" w:hAnsi="Arial" w:cs="Arial"/>
          <w:sz w:val="20"/>
          <w:szCs w:val="20"/>
        </w:rPr>
      </w:pPr>
    </w:p>
    <w:p w14:paraId="2F0493B6" w14:textId="07B29D07" w:rsidR="00252E87" w:rsidRPr="008B424D" w:rsidRDefault="00252E87" w:rsidP="00DA5466">
      <w:pPr>
        <w:spacing w:after="0"/>
        <w:jc w:val="both"/>
        <w:rPr>
          <w:rFonts w:ascii="Arial" w:hAnsi="Arial" w:cs="Arial"/>
          <w:color w:val="8EAADB" w:themeColor="accent1" w:themeTint="99"/>
          <w:sz w:val="20"/>
          <w:szCs w:val="20"/>
        </w:rPr>
      </w:pPr>
      <w:r w:rsidRPr="008B424D">
        <w:rPr>
          <w:rFonts w:ascii="Arial" w:hAnsi="Arial" w:cs="Arial"/>
          <w:b/>
          <w:bCs/>
          <w:sz w:val="20"/>
          <w:szCs w:val="20"/>
        </w:rPr>
        <w:t xml:space="preserve">Figure S2: </w:t>
      </w:r>
      <w:r w:rsidRPr="00913E96">
        <w:rPr>
          <w:rFonts w:ascii="Arial" w:hAnsi="Arial" w:cs="Arial"/>
          <w:b/>
          <w:bCs/>
          <w:sz w:val="20"/>
          <w:szCs w:val="20"/>
        </w:rPr>
        <w:t xml:space="preserve">Glu-CB1-KO mice showed a reduced food preference for HFD. </w:t>
      </w:r>
      <w:r w:rsidRPr="00913E96">
        <w:rPr>
          <w:rFonts w:ascii="Arial" w:hAnsi="Arial" w:cs="Arial"/>
          <w:sz w:val="20"/>
          <w:szCs w:val="20"/>
        </w:rPr>
        <w:t>Food preference (represented as the</w:t>
      </w:r>
      <w:r w:rsidR="00EC0D1D" w:rsidRPr="00913E96">
        <w:rPr>
          <w:rFonts w:ascii="Arial" w:hAnsi="Arial" w:cs="Arial"/>
          <w:sz w:val="20"/>
          <w:szCs w:val="20"/>
        </w:rPr>
        <w:t xml:space="preserve"> ratio of</w:t>
      </w:r>
      <w:r w:rsidRPr="00913E96">
        <w:rPr>
          <w:rFonts w:ascii="Arial" w:hAnsi="Arial" w:cs="Arial"/>
          <w:sz w:val="20"/>
          <w:szCs w:val="20"/>
        </w:rPr>
        <w:t xml:space="preserve"> HFD consumption </w:t>
      </w:r>
      <w:r w:rsidR="00566B65">
        <w:rPr>
          <w:rFonts w:ascii="Arial" w:hAnsi="Arial" w:cs="Arial"/>
          <w:sz w:val="20"/>
          <w:szCs w:val="20"/>
        </w:rPr>
        <w:t>to</w:t>
      </w:r>
      <w:r w:rsidRPr="00913E96">
        <w:rPr>
          <w:rFonts w:ascii="Arial" w:hAnsi="Arial" w:cs="Arial"/>
          <w:sz w:val="20"/>
          <w:szCs w:val="20"/>
        </w:rPr>
        <w:t xml:space="preserve"> total food consumption) in Glu-CB1-WT and </w:t>
      </w:r>
      <w:r w:rsidR="003D29C3">
        <w:rPr>
          <w:rFonts w:ascii="Arial" w:hAnsi="Arial" w:cs="Arial"/>
          <w:sz w:val="20"/>
          <w:szCs w:val="20"/>
        </w:rPr>
        <w:t>Glu-CB1</w:t>
      </w:r>
      <w:r w:rsidRPr="00913E96">
        <w:rPr>
          <w:rFonts w:ascii="Arial" w:hAnsi="Arial" w:cs="Arial"/>
          <w:sz w:val="20"/>
          <w:szCs w:val="20"/>
        </w:rPr>
        <w:t>-KO mice during the first week of the free choice study. Unpaired two-tailed Student’s t test, * p&lt;0.05. Data are expressed as mean ± SEM</w:t>
      </w:r>
      <w:r w:rsidR="003D29C3">
        <w:rPr>
          <w:rFonts w:ascii="Arial" w:hAnsi="Arial" w:cs="Arial"/>
          <w:sz w:val="20"/>
          <w:szCs w:val="20"/>
        </w:rPr>
        <w:t>.</w:t>
      </w:r>
    </w:p>
    <w:p w14:paraId="5235550F" w14:textId="05F02348" w:rsidR="00DA5466" w:rsidRDefault="00DA5466" w:rsidP="00DA5466">
      <w:pPr>
        <w:spacing w:after="0"/>
        <w:jc w:val="both"/>
        <w:rPr>
          <w:rFonts w:ascii="Arial" w:hAnsi="Arial" w:cs="Arial"/>
          <w:sz w:val="20"/>
          <w:szCs w:val="20"/>
        </w:rPr>
      </w:pPr>
    </w:p>
    <w:p w14:paraId="442513E2" w14:textId="743B7BF6" w:rsidR="008A010C" w:rsidRDefault="008A010C" w:rsidP="008A010C">
      <w:pPr>
        <w:spacing w:after="0"/>
        <w:jc w:val="both"/>
        <w:rPr>
          <w:rFonts w:ascii="Arial" w:hAnsi="Arial" w:cs="Arial"/>
          <w:sz w:val="20"/>
          <w:szCs w:val="20"/>
        </w:rPr>
      </w:pPr>
      <w:r w:rsidRPr="00DA5466">
        <w:rPr>
          <w:rFonts w:ascii="Arial" w:hAnsi="Arial" w:cs="Arial"/>
          <w:b/>
          <w:sz w:val="20"/>
          <w:szCs w:val="20"/>
        </w:rPr>
        <w:t>Figure S3: Operant conditioning maintained by chocolate-flavored pellets.</w:t>
      </w:r>
      <w:r w:rsidRPr="007C0C20">
        <w:rPr>
          <w:rFonts w:ascii="Arial" w:hAnsi="Arial" w:cs="Arial"/>
          <w:sz w:val="20"/>
          <w:szCs w:val="20"/>
        </w:rPr>
        <w:t xml:space="preserve"> </w:t>
      </w:r>
      <w:r w:rsidRPr="00DA5466">
        <w:rPr>
          <w:rFonts w:ascii="Arial" w:hAnsi="Arial" w:cs="Arial"/>
          <w:b/>
          <w:sz w:val="20"/>
          <w:szCs w:val="20"/>
        </w:rPr>
        <w:t>(</w:t>
      </w:r>
      <w:r>
        <w:rPr>
          <w:rFonts w:ascii="Arial" w:hAnsi="Arial" w:cs="Arial"/>
          <w:b/>
          <w:sz w:val="20"/>
          <w:szCs w:val="20"/>
        </w:rPr>
        <w:t>a</w:t>
      </w:r>
      <w:r w:rsidRPr="00DA5466">
        <w:rPr>
          <w:rFonts w:ascii="Arial" w:hAnsi="Arial" w:cs="Arial"/>
          <w:b/>
          <w:sz w:val="20"/>
          <w:szCs w:val="20"/>
        </w:rPr>
        <w:t>)</w:t>
      </w:r>
      <w:r w:rsidRPr="007C0C20">
        <w:rPr>
          <w:rFonts w:ascii="Arial" w:hAnsi="Arial" w:cs="Arial"/>
          <w:sz w:val="20"/>
          <w:szCs w:val="20"/>
        </w:rPr>
        <w:t xml:space="preserve"> Number of </w:t>
      </w:r>
      <w:r w:rsidRPr="00F62FDC">
        <w:rPr>
          <w:rFonts w:ascii="Arial" w:hAnsi="Arial" w:cs="Arial"/>
          <w:sz w:val="20"/>
          <w:szCs w:val="20"/>
        </w:rPr>
        <w:t xml:space="preserve">reinforcers during the 1 hour of the operant conditioning maintained by chocolate-flavored pellets in FR1 and FR5 schedule of reinforcement. Repeated measures ANOVA, ** p&lt;0.01 for the significant interaction between genotype and time. Data expressed as mean ± SEM; 15-26 mice per group. </w:t>
      </w:r>
      <w:r w:rsidRPr="00F62FDC">
        <w:rPr>
          <w:rFonts w:ascii="Arial" w:hAnsi="Arial" w:cs="Arial"/>
          <w:b/>
          <w:sz w:val="20"/>
          <w:szCs w:val="20"/>
        </w:rPr>
        <w:t>(b)</w:t>
      </w:r>
      <w:r w:rsidR="008B3E50">
        <w:rPr>
          <w:rFonts w:ascii="Arial" w:hAnsi="Arial" w:cs="Arial"/>
          <w:sz w:val="20"/>
          <w:szCs w:val="20"/>
        </w:rPr>
        <w:t xml:space="preserve"> </w:t>
      </w:r>
      <w:r w:rsidRPr="00F62FDC">
        <w:rPr>
          <w:rFonts w:ascii="Arial" w:hAnsi="Arial" w:cs="Arial"/>
          <w:sz w:val="20"/>
          <w:szCs w:val="20"/>
        </w:rPr>
        <w:t xml:space="preserve">Number of active and inactive nose-pokes during the 1 hour of the operant conditioning maintained by chocolate-flavored pellets in FR1 and FR5 schedule of reinforcement. Repeated measures ANOVA, * p&lt;0.05 for the significant interaction between nose-poke, genotype, and time. </w:t>
      </w:r>
      <w:r w:rsidRPr="00F62FDC">
        <w:rPr>
          <w:rFonts w:ascii="Arial" w:hAnsi="Arial" w:cs="Arial"/>
          <w:b/>
          <w:sz w:val="20"/>
          <w:szCs w:val="20"/>
        </w:rPr>
        <w:t>(c)</w:t>
      </w:r>
      <w:r w:rsidRPr="00F62FDC">
        <w:rPr>
          <w:rFonts w:ascii="Arial" w:hAnsi="Arial" w:cs="Arial"/>
          <w:sz w:val="20"/>
          <w:szCs w:val="20"/>
        </w:rPr>
        <w:t xml:space="preserve"> Body weight was measured weekly during the whole experimental sequence in Glu-CB1-WT and Glu-CB1-KO mice exposed to </w:t>
      </w:r>
      <w:r w:rsidR="00447EB8">
        <w:rPr>
          <w:rFonts w:ascii="Arial" w:hAnsi="Arial" w:cs="Arial"/>
          <w:sz w:val="20"/>
          <w:szCs w:val="20"/>
        </w:rPr>
        <w:t>LF</w:t>
      </w:r>
      <w:r w:rsidRPr="00F62FDC">
        <w:rPr>
          <w:rFonts w:ascii="Arial" w:hAnsi="Arial" w:cs="Arial"/>
          <w:sz w:val="20"/>
          <w:szCs w:val="20"/>
        </w:rPr>
        <w:t>D or HFD. Newman-</w:t>
      </w:r>
      <w:proofErr w:type="spellStart"/>
      <w:r w:rsidRPr="00F62FDC">
        <w:rPr>
          <w:rFonts w:ascii="Arial" w:hAnsi="Arial" w:cs="Arial"/>
          <w:sz w:val="20"/>
          <w:szCs w:val="20"/>
        </w:rPr>
        <w:t>Keuls</w:t>
      </w:r>
      <w:proofErr w:type="spellEnd"/>
      <w:r w:rsidRPr="00F62FDC">
        <w:rPr>
          <w:rFonts w:ascii="Arial" w:hAnsi="Arial" w:cs="Arial"/>
          <w:sz w:val="20"/>
          <w:szCs w:val="20"/>
        </w:rPr>
        <w:t xml:space="preserve"> post hoc test following three-way ANOVA repeated measures significant interaction among genotype, diet and time, @@ p&lt;0.01, </w:t>
      </w:r>
      <w:r w:rsidR="00447EB8">
        <w:rPr>
          <w:rFonts w:ascii="Arial" w:hAnsi="Arial" w:cs="Arial"/>
          <w:sz w:val="20"/>
          <w:szCs w:val="20"/>
        </w:rPr>
        <w:t>LF</w:t>
      </w:r>
      <w:r w:rsidRPr="00F62FDC">
        <w:rPr>
          <w:rFonts w:ascii="Arial" w:hAnsi="Arial" w:cs="Arial"/>
          <w:sz w:val="20"/>
          <w:szCs w:val="20"/>
        </w:rPr>
        <w:t xml:space="preserve">D/Glu-CB1-WT vs. HFD/Glu-CB1-WT; ## p&lt;0.01, HFD/Glu-CB1-WT vs. </w:t>
      </w:r>
      <w:r w:rsidR="00447EB8">
        <w:rPr>
          <w:rFonts w:ascii="Arial" w:hAnsi="Arial" w:cs="Arial"/>
          <w:sz w:val="20"/>
          <w:szCs w:val="20"/>
        </w:rPr>
        <w:t>LF</w:t>
      </w:r>
      <w:r w:rsidRPr="00F62FDC">
        <w:rPr>
          <w:rFonts w:ascii="Arial" w:hAnsi="Arial" w:cs="Arial"/>
          <w:sz w:val="20"/>
          <w:szCs w:val="20"/>
        </w:rPr>
        <w:t>D/Glu-CB1-KO; ++ p&lt;0.01, HF</w:t>
      </w:r>
      <w:r w:rsidR="00447EB8">
        <w:rPr>
          <w:rFonts w:ascii="Arial" w:hAnsi="Arial" w:cs="Arial"/>
          <w:sz w:val="20"/>
          <w:szCs w:val="20"/>
        </w:rPr>
        <w:t>D</w:t>
      </w:r>
      <w:r w:rsidRPr="00F62FDC">
        <w:rPr>
          <w:rFonts w:ascii="Arial" w:hAnsi="Arial" w:cs="Arial"/>
          <w:sz w:val="20"/>
          <w:szCs w:val="20"/>
        </w:rPr>
        <w:t xml:space="preserve">/Glu-CB1-WT vs. HFD/Glu-CB1-KO in body weight. </w:t>
      </w:r>
      <w:r w:rsidRPr="00F62FDC">
        <w:rPr>
          <w:rFonts w:ascii="Arial" w:hAnsi="Arial" w:cs="Arial"/>
          <w:b/>
          <w:bCs/>
          <w:sz w:val="20"/>
          <w:szCs w:val="20"/>
        </w:rPr>
        <w:t>(d)</w:t>
      </w:r>
      <w:r w:rsidRPr="00F62FDC">
        <w:rPr>
          <w:rFonts w:ascii="Arial" w:hAnsi="Arial" w:cs="Arial"/>
          <w:sz w:val="20"/>
          <w:szCs w:val="20"/>
        </w:rPr>
        <w:t xml:space="preserve"> Food intake in the home-cage registered weekly, repeated measures ANOVA, ** p&lt;0.01 for the significant interaction between genotype and time and $$$ p&lt;0.001 for the significant interaction between diet and time. Data are expressed as mean ± SEM; 15-26 mice per group.</w:t>
      </w:r>
    </w:p>
    <w:p w14:paraId="15FF5524" w14:textId="2F898B87" w:rsidR="001A585F" w:rsidRDefault="001A585F" w:rsidP="00DA5466">
      <w:pPr>
        <w:spacing w:after="0"/>
        <w:jc w:val="both"/>
        <w:rPr>
          <w:rFonts w:ascii="Arial" w:hAnsi="Arial" w:cs="Arial"/>
          <w:sz w:val="20"/>
          <w:szCs w:val="20"/>
        </w:rPr>
      </w:pPr>
    </w:p>
    <w:p w14:paraId="7F7213C6" w14:textId="0A02CE92" w:rsidR="001A585F" w:rsidRPr="00F10656" w:rsidRDefault="001A585F" w:rsidP="00DA5466">
      <w:pPr>
        <w:spacing w:after="0"/>
        <w:jc w:val="both"/>
        <w:rPr>
          <w:rFonts w:ascii="Arial" w:hAnsi="Arial" w:cs="Arial"/>
          <w:sz w:val="20"/>
          <w:szCs w:val="20"/>
        </w:rPr>
      </w:pPr>
      <w:r w:rsidRPr="008B424D">
        <w:rPr>
          <w:rFonts w:ascii="Arial" w:hAnsi="Arial" w:cs="Arial"/>
          <w:b/>
          <w:sz w:val="20"/>
          <w:szCs w:val="20"/>
        </w:rPr>
        <w:t>Figure S</w:t>
      </w:r>
      <w:r w:rsidR="00252E87" w:rsidRPr="008B424D">
        <w:rPr>
          <w:rFonts w:ascii="Arial" w:hAnsi="Arial" w:cs="Arial"/>
          <w:b/>
          <w:sz w:val="20"/>
          <w:szCs w:val="20"/>
        </w:rPr>
        <w:t>4</w:t>
      </w:r>
      <w:r w:rsidRPr="008B424D">
        <w:rPr>
          <w:rFonts w:ascii="Arial" w:hAnsi="Arial" w:cs="Arial"/>
          <w:b/>
          <w:sz w:val="20"/>
          <w:szCs w:val="20"/>
        </w:rPr>
        <w:t xml:space="preserve">: </w:t>
      </w:r>
      <w:r w:rsidRPr="008B424D">
        <w:rPr>
          <w:rFonts w:ascii="Arial" w:hAnsi="Arial" w:cs="Arial"/>
          <w:b/>
          <w:bCs/>
          <w:sz w:val="20"/>
          <w:szCs w:val="20"/>
        </w:rPr>
        <w:t>Glu-CB1-KO mice show low</w:t>
      </w:r>
      <w:r w:rsidR="009359DE">
        <w:rPr>
          <w:rFonts w:ascii="Arial" w:hAnsi="Arial" w:cs="Arial"/>
          <w:b/>
          <w:bCs/>
          <w:sz w:val="20"/>
          <w:szCs w:val="20"/>
        </w:rPr>
        <w:t>ered</w:t>
      </w:r>
      <w:r w:rsidRPr="008B424D">
        <w:rPr>
          <w:rFonts w:ascii="Arial" w:hAnsi="Arial" w:cs="Arial"/>
          <w:b/>
          <w:bCs/>
          <w:sz w:val="20"/>
          <w:szCs w:val="20"/>
        </w:rPr>
        <w:t xml:space="preserve"> CB1 expression in the OB</w:t>
      </w:r>
      <w:r w:rsidRPr="008B424D">
        <w:rPr>
          <w:rFonts w:ascii="Arial" w:hAnsi="Arial" w:cs="Arial"/>
          <w:b/>
          <w:sz w:val="20"/>
          <w:szCs w:val="20"/>
        </w:rPr>
        <w:t>.</w:t>
      </w:r>
      <w:r w:rsidRPr="008B424D">
        <w:rPr>
          <w:rFonts w:ascii="Arial" w:hAnsi="Arial" w:cs="Arial"/>
          <w:sz w:val="20"/>
          <w:szCs w:val="20"/>
        </w:rPr>
        <w:t xml:space="preserve"> </w:t>
      </w:r>
      <w:r w:rsidRPr="008B424D">
        <w:rPr>
          <w:rFonts w:ascii="Arial" w:hAnsi="Arial" w:cs="Arial"/>
          <w:b/>
          <w:sz w:val="20"/>
          <w:szCs w:val="20"/>
        </w:rPr>
        <w:t>(</w:t>
      </w:r>
      <w:r w:rsidR="00DA5466">
        <w:rPr>
          <w:rFonts w:ascii="Arial" w:hAnsi="Arial" w:cs="Arial"/>
          <w:b/>
          <w:sz w:val="20"/>
          <w:szCs w:val="20"/>
        </w:rPr>
        <w:t>a</w:t>
      </w:r>
      <w:r w:rsidRPr="008B424D">
        <w:rPr>
          <w:rFonts w:ascii="Arial" w:hAnsi="Arial" w:cs="Arial"/>
          <w:b/>
          <w:sz w:val="20"/>
          <w:szCs w:val="20"/>
        </w:rPr>
        <w:t>)</w:t>
      </w:r>
      <w:r w:rsidRPr="008B424D">
        <w:rPr>
          <w:rFonts w:ascii="Arial" w:hAnsi="Arial" w:cs="Arial"/>
          <w:sz w:val="20"/>
          <w:szCs w:val="20"/>
        </w:rPr>
        <w:t xml:space="preserve"> </w:t>
      </w:r>
      <w:r w:rsidR="008B424D" w:rsidRPr="008B424D">
        <w:rPr>
          <w:rFonts w:ascii="Arial" w:hAnsi="Arial" w:cs="Arial"/>
          <w:sz w:val="20"/>
          <w:szCs w:val="20"/>
        </w:rPr>
        <w:t>On the left side, t</w:t>
      </w:r>
      <w:r w:rsidR="00C8523E" w:rsidRPr="008B424D">
        <w:rPr>
          <w:rFonts w:ascii="Arial" w:hAnsi="Arial" w:cs="Arial"/>
          <w:sz w:val="20"/>
          <w:szCs w:val="20"/>
        </w:rPr>
        <w:t xml:space="preserve">he </w:t>
      </w:r>
      <w:r w:rsidR="00151E2A">
        <w:rPr>
          <w:rFonts w:ascii="Arial" w:hAnsi="Arial" w:cs="Arial"/>
          <w:sz w:val="20"/>
          <w:szCs w:val="20"/>
        </w:rPr>
        <w:t>picture</w:t>
      </w:r>
      <w:r w:rsidR="00151E2A" w:rsidRPr="008B424D">
        <w:rPr>
          <w:rFonts w:ascii="Arial" w:hAnsi="Arial" w:cs="Arial"/>
          <w:sz w:val="20"/>
          <w:szCs w:val="20"/>
        </w:rPr>
        <w:t xml:space="preserve"> </w:t>
      </w:r>
      <w:r w:rsidR="00C8523E" w:rsidRPr="008B424D">
        <w:rPr>
          <w:rFonts w:ascii="Arial" w:hAnsi="Arial" w:cs="Arial"/>
          <w:sz w:val="20"/>
          <w:szCs w:val="20"/>
        </w:rPr>
        <w:t>illustrate</w:t>
      </w:r>
      <w:r w:rsidR="00151E2A">
        <w:rPr>
          <w:rFonts w:ascii="Arial" w:hAnsi="Arial" w:cs="Arial"/>
          <w:sz w:val="20"/>
          <w:szCs w:val="20"/>
        </w:rPr>
        <w:t>s</w:t>
      </w:r>
      <w:r w:rsidR="00C8523E" w:rsidRPr="008B424D">
        <w:rPr>
          <w:rFonts w:ascii="Arial" w:hAnsi="Arial" w:cs="Arial"/>
          <w:sz w:val="20"/>
          <w:szCs w:val="20"/>
        </w:rPr>
        <w:t xml:space="preserve"> the different cell layers of the OB. </w:t>
      </w:r>
      <w:r w:rsidR="004D4801" w:rsidRPr="0076265B">
        <w:rPr>
          <w:rFonts w:ascii="Arial" w:hAnsi="Arial" w:cs="Arial"/>
          <w:b/>
          <w:sz w:val="20"/>
          <w:szCs w:val="20"/>
        </w:rPr>
        <w:t>(</w:t>
      </w:r>
      <w:proofErr w:type="spellStart"/>
      <w:r w:rsidR="004D4801" w:rsidRPr="0076265B">
        <w:rPr>
          <w:rFonts w:ascii="Arial" w:hAnsi="Arial" w:cs="Arial"/>
          <w:b/>
          <w:sz w:val="20"/>
          <w:szCs w:val="20"/>
        </w:rPr>
        <w:t>i</w:t>
      </w:r>
      <w:proofErr w:type="spellEnd"/>
      <w:r w:rsidR="004D4801" w:rsidRPr="0076265B">
        <w:rPr>
          <w:rFonts w:ascii="Arial" w:hAnsi="Arial" w:cs="Arial"/>
          <w:b/>
          <w:sz w:val="20"/>
          <w:szCs w:val="20"/>
        </w:rPr>
        <w:t>)</w:t>
      </w:r>
      <w:r w:rsidR="004D4801" w:rsidRPr="008B424D">
        <w:rPr>
          <w:rFonts w:ascii="Arial" w:hAnsi="Arial" w:cs="Arial"/>
          <w:sz w:val="20"/>
          <w:szCs w:val="20"/>
        </w:rPr>
        <w:t xml:space="preserve"> </w:t>
      </w:r>
      <w:r w:rsidRPr="008B424D">
        <w:rPr>
          <w:rFonts w:ascii="Arial" w:hAnsi="Arial" w:cs="Arial"/>
          <w:sz w:val="20"/>
          <w:szCs w:val="20"/>
        </w:rPr>
        <w:t xml:space="preserve">Representative </w:t>
      </w:r>
      <w:r w:rsidR="008B7003" w:rsidRPr="008B424D">
        <w:rPr>
          <w:rFonts w:ascii="Arial" w:hAnsi="Arial" w:cs="Arial"/>
          <w:sz w:val="20"/>
          <w:szCs w:val="20"/>
        </w:rPr>
        <w:t xml:space="preserve">confocal </w:t>
      </w:r>
      <w:r w:rsidRPr="008B424D">
        <w:rPr>
          <w:rFonts w:ascii="Arial" w:hAnsi="Arial" w:cs="Arial"/>
          <w:sz w:val="20"/>
          <w:szCs w:val="20"/>
        </w:rPr>
        <w:t>immunofluorescence</w:t>
      </w:r>
      <w:r w:rsidR="00DB740C" w:rsidRPr="008B424D">
        <w:rPr>
          <w:rFonts w:ascii="Arial" w:hAnsi="Arial" w:cs="Arial"/>
          <w:sz w:val="20"/>
          <w:szCs w:val="20"/>
        </w:rPr>
        <w:t xml:space="preserve"> large </w:t>
      </w:r>
      <w:r w:rsidR="00076688" w:rsidRPr="008B424D">
        <w:rPr>
          <w:rFonts w:ascii="Arial" w:hAnsi="Arial" w:cs="Arial"/>
          <w:sz w:val="20"/>
          <w:szCs w:val="20"/>
        </w:rPr>
        <w:t>overview</w:t>
      </w:r>
      <w:r w:rsidRPr="008B424D">
        <w:rPr>
          <w:rFonts w:ascii="Arial" w:hAnsi="Arial" w:cs="Arial"/>
          <w:sz w:val="20"/>
          <w:szCs w:val="20"/>
        </w:rPr>
        <w:t xml:space="preserve"> image</w:t>
      </w:r>
      <w:r w:rsidR="00913E96" w:rsidRPr="008B424D">
        <w:rPr>
          <w:rFonts w:ascii="Arial" w:hAnsi="Arial" w:cs="Arial"/>
          <w:sz w:val="20"/>
          <w:szCs w:val="20"/>
        </w:rPr>
        <w:t>s</w:t>
      </w:r>
      <w:r w:rsidRPr="008B424D">
        <w:rPr>
          <w:rFonts w:ascii="Arial" w:hAnsi="Arial" w:cs="Arial"/>
          <w:sz w:val="20"/>
          <w:szCs w:val="20"/>
        </w:rPr>
        <w:t xml:space="preserve"> of CB1 in the OB of Glu-CB1-WT, Glu-CB1-</w:t>
      </w:r>
      <w:r w:rsidR="00924704">
        <w:rPr>
          <w:rFonts w:ascii="Arial" w:hAnsi="Arial" w:cs="Arial"/>
          <w:sz w:val="20"/>
          <w:szCs w:val="20"/>
        </w:rPr>
        <w:t>KO</w:t>
      </w:r>
      <w:r w:rsidRPr="008B424D">
        <w:rPr>
          <w:rFonts w:ascii="Arial" w:hAnsi="Arial" w:cs="Arial"/>
          <w:sz w:val="20"/>
          <w:szCs w:val="20"/>
        </w:rPr>
        <w:t xml:space="preserve">, and </w:t>
      </w:r>
      <w:r w:rsidR="00252E87" w:rsidRPr="008B424D">
        <w:rPr>
          <w:rFonts w:ascii="Arial" w:hAnsi="Arial" w:cs="Arial"/>
          <w:sz w:val="20"/>
          <w:szCs w:val="20"/>
        </w:rPr>
        <w:t>full</w:t>
      </w:r>
      <w:r w:rsidRPr="008B424D">
        <w:rPr>
          <w:rFonts w:ascii="Arial" w:hAnsi="Arial" w:cs="Arial"/>
          <w:sz w:val="20"/>
          <w:szCs w:val="20"/>
        </w:rPr>
        <w:t xml:space="preserve">-CB1-KO mice. The GCL of the OB is represented inside the dotted line </w:t>
      </w:r>
      <w:r w:rsidR="00525BD6" w:rsidRPr="008B424D">
        <w:rPr>
          <w:rFonts w:ascii="Arial" w:hAnsi="Arial" w:cs="Arial"/>
          <w:sz w:val="20"/>
          <w:szCs w:val="20"/>
        </w:rPr>
        <w:t xml:space="preserve">(Scale bar: 400 µm). </w:t>
      </w:r>
      <w:r w:rsidR="004D4801" w:rsidRPr="0076265B">
        <w:rPr>
          <w:rFonts w:ascii="Arial" w:hAnsi="Arial" w:cs="Arial"/>
          <w:b/>
          <w:sz w:val="20"/>
          <w:szCs w:val="20"/>
        </w:rPr>
        <w:t>(ii)</w:t>
      </w:r>
      <w:r w:rsidR="004D4801" w:rsidRPr="008B424D">
        <w:rPr>
          <w:rFonts w:ascii="Arial" w:hAnsi="Arial" w:cs="Arial"/>
          <w:sz w:val="20"/>
          <w:szCs w:val="20"/>
        </w:rPr>
        <w:t xml:space="preserve"> </w:t>
      </w:r>
      <w:r w:rsidR="00525BD6" w:rsidRPr="008B424D">
        <w:rPr>
          <w:rFonts w:ascii="Arial" w:hAnsi="Arial" w:cs="Arial"/>
          <w:sz w:val="20"/>
          <w:szCs w:val="20"/>
        </w:rPr>
        <w:t xml:space="preserve">High magnification </w:t>
      </w:r>
      <w:r w:rsidR="00525BD6" w:rsidRPr="008B424D">
        <w:rPr>
          <w:rFonts w:ascii="Arial" w:hAnsi="Arial" w:cs="Arial"/>
          <w:bCs/>
          <w:sz w:val="20"/>
          <w:szCs w:val="20"/>
        </w:rPr>
        <w:t>c</w:t>
      </w:r>
      <w:r w:rsidR="00252E87" w:rsidRPr="008B424D">
        <w:rPr>
          <w:rFonts w:ascii="Arial" w:hAnsi="Arial" w:cs="Arial"/>
          <w:bCs/>
          <w:sz w:val="20"/>
          <w:szCs w:val="20"/>
        </w:rPr>
        <w:t>onfocal images from GCL (</w:t>
      </w:r>
      <w:r w:rsidR="00525BD6" w:rsidRPr="008B424D">
        <w:rPr>
          <w:rFonts w:ascii="Arial" w:hAnsi="Arial" w:cs="Arial"/>
          <w:bCs/>
          <w:sz w:val="20"/>
          <w:szCs w:val="20"/>
        </w:rPr>
        <w:t>from the region shown</w:t>
      </w:r>
      <w:r w:rsidR="00913E96" w:rsidRPr="008B424D">
        <w:rPr>
          <w:rFonts w:ascii="Arial" w:hAnsi="Arial" w:cs="Arial"/>
          <w:bCs/>
          <w:sz w:val="20"/>
          <w:szCs w:val="20"/>
        </w:rPr>
        <w:t xml:space="preserve"> in the overview image</w:t>
      </w:r>
      <w:r w:rsidR="00252E87" w:rsidRPr="008B424D">
        <w:rPr>
          <w:rFonts w:ascii="Arial" w:hAnsi="Arial" w:cs="Arial"/>
          <w:bCs/>
          <w:sz w:val="20"/>
          <w:szCs w:val="20"/>
        </w:rPr>
        <w:t xml:space="preserve">) are shown from each </w:t>
      </w:r>
      <w:r w:rsidR="009359DE">
        <w:rPr>
          <w:rFonts w:ascii="Arial" w:hAnsi="Arial" w:cs="Arial"/>
          <w:bCs/>
          <w:sz w:val="20"/>
          <w:szCs w:val="20"/>
        </w:rPr>
        <w:t>mouse line</w:t>
      </w:r>
      <w:r w:rsidR="009359DE" w:rsidRPr="008B424D">
        <w:rPr>
          <w:rFonts w:ascii="Arial" w:hAnsi="Arial" w:cs="Arial"/>
          <w:bCs/>
          <w:sz w:val="20"/>
          <w:szCs w:val="20"/>
        </w:rPr>
        <w:t xml:space="preserve"> </w:t>
      </w:r>
      <w:r w:rsidR="00525BD6" w:rsidRPr="008B424D">
        <w:rPr>
          <w:rFonts w:ascii="Arial" w:hAnsi="Arial" w:cs="Arial"/>
          <w:sz w:val="20"/>
          <w:szCs w:val="20"/>
        </w:rPr>
        <w:t>(Scale bar: 40 µm</w:t>
      </w:r>
      <w:r w:rsidR="00525BD6" w:rsidRPr="005E4F11">
        <w:rPr>
          <w:rFonts w:ascii="Arial" w:hAnsi="Arial" w:cs="Arial"/>
          <w:sz w:val="20"/>
          <w:szCs w:val="20"/>
        </w:rPr>
        <w:t>)</w:t>
      </w:r>
      <w:r w:rsidR="00252E87" w:rsidRPr="005E4F11">
        <w:rPr>
          <w:rFonts w:ascii="Arial" w:hAnsi="Arial" w:cs="Arial"/>
          <w:bCs/>
          <w:sz w:val="20"/>
          <w:szCs w:val="20"/>
        </w:rPr>
        <w:t xml:space="preserve">. </w:t>
      </w:r>
      <w:r w:rsidR="00525BD6" w:rsidRPr="0076265B">
        <w:rPr>
          <w:rFonts w:ascii="Arial" w:hAnsi="Arial" w:cs="Arial"/>
          <w:b/>
          <w:bCs/>
          <w:sz w:val="20"/>
          <w:szCs w:val="20"/>
        </w:rPr>
        <w:t>(iii)</w:t>
      </w:r>
      <w:r w:rsidR="00525BD6" w:rsidRPr="005E4F11">
        <w:rPr>
          <w:rFonts w:ascii="Arial" w:hAnsi="Arial" w:cs="Arial"/>
          <w:bCs/>
          <w:sz w:val="20"/>
          <w:szCs w:val="20"/>
        </w:rPr>
        <w:t xml:space="preserve"> </w:t>
      </w:r>
      <w:r w:rsidR="00A95227" w:rsidRPr="005E4F11">
        <w:rPr>
          <w:rFonts w:ascii="Arial" w:hAnsi="Arial" w:cs="Arial"/>
          <w:bCs/>
          <w:sz w:val="20"/>
          <w:szCs w:val="20"/>
        </w:rPr>
        <w:t>A</w:t>
      </w:r>
      <w:r w:rsidR="00525BD6" w:rsidRPr="005E4F11">
        <w:rPr>
          <w:rFonts w:ascii="Arial" w:hAnsi="Arial" w:cs="Arial"/>
          <w:bCs/>
          <w:sz w:val="20"/>
          <w:szCs w:val="20"/>
        </w:rPr>
        <w:t xml:space="preserve"> zoomed</w:t>
      </w:r>
      <w:r w:rsidR="00151E2A">
        <w:rPr>
          <w:rFonts w:ascii="Arial" w:hAnsi="Arial" w:cs="Arial"/>
          <w:bCs/>
          <w:sz w:val="20"/>
          <w:szCs w:val="20"/>
        </w:rPr>
        <w:t>-in</w:t>
      </w:r>
      <w:r w:rsidR="00525BD6" w:rsidRPr="005E4F11">
        <w:rPr>
          <w:rFonts w:ascii="Arial" w:hAnsi="Arial" w:cs="Arial"/>
          <w:bCs/>
          <w:sz w:val="20"/>
          <w:szCs w:val="20"/>
        </w:rPr>
        <w:t xml:space="preserve"> </w:t>
      </w:r>
      <w:r w:rsidR="009D14D6" w:rsidRPr="005E4F11">
        <w:rPr>
          <w:rFonts w:ascii="Arial" w:hAnsi="Arial" w:cs="Arial"/>
          <w:bCs/>
          <w:sz w:val="20"/>
          <w:szCs w:val="20"/>
        </w:rPr>
        <w:t>r</w:t>
      </w:r>
      <w:r w:rsidR="00525BD6" w:rsidRPr="005E4F11">
        <w:rPr>
          <w:rFonts w:ascii="Arial" w:hAnsi="Arial" w:cs="Arial"/>
          <w:bCs/>
          <w:sz w:val="20"/>
          <w:szCs w:val="20"/>
        </w:rPr>
        <w:t>egion</w:t>
      </w:r>
      <w:r w:rsidR="00F40894" w:rsidRPr="008B424D">
        <w:rPr>
          <w:rFonts w:ascii="Arial" w:hAnsi="Arial" w:cs="Arial"/>
          <w:bCs/>
          <w:sz w:val="20"/>
          <w:szCs w:val="20"/>
        </w:rPr>
        <w:t xml:space="preserve"> </w:t>
      </w:r>
      <w:r w:rsidR="00525BD6" w:rsidRPr="008B424D">
        <w:rPr>
          <w:rFonts w:ascii="Arial" w:hAnsi="Arial" w:cs="Arial"/>
          <w:bCs/>
          <w:sz w:val="20"/>
          <w:szCs w:val="20"/>
        </w:rPr>
        <w:t>from</w:t>
      </w:r>
      <w:r w:rsidR="00F40894" w:rsidRPr="008B424D">
        <w:rPr>
          <w:rFonts w:ascii="Arial" w:hAnsi="Arial" w:cs="Arial"/>
          <w:bCs/>
          <w:sz w:val="20"/>
          <w:szCs w:val="20"/>
        </w:rPr>
        <w:t xml:space="preserve"> </w:t>
      </w:r>
      <w:r w:rsidR="00A95227" w:rsidRPr="008B424D">
        <w:rPr>
          <w:rFonts w:ascii="Arial" w:hAnsi="Arial" w:cs="Arial"/>
          <w:bCs/>
          <w:sz w:val="20"/>
          <w:szCs w:val="20"/>
        </w:rPr>
        <w:t>every</w:t>
      </w:r>
      <w:r w:rsidR="00525BD6" w:rsidRPr="008B424D">
        <w:rPr>
          <w:rFonts w:ascii="Arial" w:hAnsi="Arial" w:cs="Arial"/>
          <w:bCs/>
          <w:sz w:val="20"/>
          <w:szCs w:val="20"/>
        </w:rPr>
        <w:t xml:space="preserve"> high magnification</w:t>
      </w:r>
      <w:r w:rsidR="00F40894" w:rsidRPr="008B424D">
        <w:rPr>
          <w:rFonts w:ascii="Arial" w:hAnsi="Arial" w:cs="Arial"/>
          <w:bCs/>
          <w:sz w:val="20"/>
          <w:szCs w:val="20"/>
        </w:rPr>
        <w:t xml:space="preserve"> confocal </w:t>
      </w:r>
      <w:r w:rsidR="00151E2A">
        <w:rPr>
          <w:rFonts w:ascii="Arial" w:hAnsi="Arial" w:cs="Arial"/>
          <w:bCs/>
          <w:sz w:val="20"/>
          <w:szCs w:val="20"/>
        </w:rPr>
        <w:t>was</w:t>
      </w:r>
      <w:r w:rsidR="008B424D" w:rsidRPr="008B424D">
        <w:rPr>
          <w:rFonts w:ascii="Arial" w:hAnsi="Arial" w:cs="Arial"/>
          <w:bCs/>
          <w:sz w:val="20"/>
          <w:szCs w:val="20"/>
        </w:rPr>
        <w:t xml:space="preserve"> amplified</w:t>
      </w:r>
      <w:r w:rsidR="00F40894" w:rsidRPr="008B424D">
        <w:rPr>
          <w:rFonts w:ascii="Arial" w:hAnsi="Arial" w:cs="Arial"/>
          <w:bCs/>
          <w:sz w:val="20"/>
          <w:szCs w:val="20"/>
        </w:rPr>
        <w:t xml:space="preserve"> for a better visualization of CB1 expression in </w:t>
      </w:r>
      <w:r w:rsidR="00A95227" w:rsidRPr="008B424D">
        <w:rPr>
          <w:rFonts w:ascii="Arial" w:hAnsi="Arial" w:cs="Arial"/>
          <w:bCs/>
          <w:sz w:val="20"/>
          <w:szCs w:val="20"/>
        </w:rPr>
        <w:t>the GCL of the OB</w:t>
      </w:r>
      <w:r w:rsidR="00F40894" w:rsidRPr="008B424D">
        <w:rPr>
          <w:rFonts w:ascii="Arial" w:hAnsi="Arial" w:cs="Arial"/>
          <w:bCs/>
          <w:sz w:val="20"/>
          <w:szCs w:val="20"/>
        </w:rPr>
        <w:t>.</w:t>
      </w:r>
      <w:r w:rsidR="00525BD6" w:rsidRPr="008B424D">
        <w:rPr>
          <w:rFonts w:ascii="Arial" w:hAnsi="Arial" w:cs="Arial"/>
          <w:bCs/>
          <w:sz w:val="20"/>
          <w:szCs w:val="20"/>
        </w:rPr>
        <w:t xml:space="preserve"> </w:t>
      </w:r>
      <w:r w:rsidRPr="008B424D">
        <w:rPr>
          <w:rFonts w:ascii="Arial" w:hAnsi="Arial" w:cs="Arial"/>
          <w:b/>
          <w:sz w:val="20"/>
          <w:szCs w:val="20"/>
        </w:rPr>
        <w:t>(</w:t>
      </w:r>
      <w:r w:rsidR="00DA5466">
        <w:rPr>
          <w:rFonts w:ascii="Arial" w:hAnsi="Arial" w:cs="Arial"/>
          <w:b/>
          <w:sz w:val="20"/>
          <w:szCs w:val="20"/>
        </w:rPr>
        <w:t>b</w:t>
      </w:r>
      <w:r w:rsidRPr="008B424D">
        <w:rPr>
          <w:rFonts w:ascii="Arial" w:hAnsi="Arial" w:cs="Arial"/>
          <w:b/>
          <w:sz w:val="20"/>
          <w:szCs w:val="20"/>
        </w:rPr>
        <w:t>)</w:t>
      </w:r>
      <w:r w:rsidRPr="008B424D">
        <w:rPr>
          <w:rFonts w:ascii="Arial" w:hAnsi="Arial" w:cs="Arial"/>
          <w:sz w:val="20"/>
          <w:szCs w:val="20"/>
        </w:rPr>
        <w:t xml:space="preserve"> Representative image and quantitative analysis of western</w:t>
      </w:r>
      <w:r w:rsidR="00151E2A">
        <w:rPr>
          <w:rFonts w:ascii="Arial" w:hAnsi="Arial" w:cs="Arial"/>
          <w:sz w:val="20"/>
          <w:szCs w:val="20"/>
        </w:rPr>
        <w:t xml:space="preserve"> </w:t>
      </w:r>
      <w:r w:rsidRPr="008B424D">
        <w:rPr>
          <w:rFonts w:ascii="Arial" w:hAnsi="Arial" w:cs="Arial"/>
          <w:sz w:val="20"/>
          <w:szCs w:val="20"/>
        </w:rPr>
        <w:t xml:space="preserve">blot analysis of CB1 (MW: ~52 </w:t>
      </w:r>
      <w:proofErr w:type="spellStart"/>
      <w:r w:rsidRPr="008B424D">
        <w:rPr>
          <w:rFonts w:ascii="Arial" w:hAnsi="Arial" w:cs="Arial"/>
          <w:sz w:val="20"/>
          <w:szCs w:val="20"/>
        </w:rPr>
        <w:t>kDa</w:t>
      </w:r>
      <w:proofErr w:type="spellEnd"/>
      <w:r>
        <w:rPr>
          <w:rFonts w:ascii="Arial" w:hAnsi="Arial" w:cs="Arial"/>
          <w:sz w:val="20"/>
          <w:szCs w:val="20"/>
        </w:rPr>
        <w:t>)</w:t>
      </w:r>
      <w:r w:rsidRPr="00914EF3">
        <w:rPr>
          <w:rFonts w:ascii="Arial" w:hAnsi="Arial" w:cs="Arial"/>
          <w:sz w:val="20"/>
          <w:szCs w:val="20"/>
        </w:rPr>
        <w:t xml:space="preserve"> and β-actin</w:t>
      </w:r>
      <w:r>
        <w:rPr>
          <w:rFonts w:ascii="Arial" w:hAnsi="Arial" w:cs="Arial"/>
          <w:sz w:val="20"/>
          <w:szCs w:val="20"/>
        </w:rPr>
        <w:t xml:space="preserve"> (MW: </w:t>
      </w:r>
      <w:r w:rsidR="00F40894">
        <w:rPr>
          <w:rFonts w:ascii="Arial" w:hAnsi="Arial" w:cs="Arial"/>
          <w:sz w:val="20"/>
          <w:szCs w:val="20"/>
        </w:rPr>
        <w:t xml:space="preserve">42 </w:t>
      </w:r>
      <w:proofErr w:type="spellStart"/>
      <w:r>
        <w:rPr>
          <w:rFonts w:ascii="Arial" w:hAnsi="Arial" w:cs="Arial"/>
          <w:sz w:val="20"/>
          <w:szCs w:val="20"/>
        </w:rPr>
        <w:t>kDa</w:t>
      </w:r>
      <w:proofErr w:type="spellEnd"/>
      <w:r>
        <w:rPr>
          <w:rFonts w:ascii="Arial" w:hAnsi="Arial" w:cs="Arial"/>
          <w:sz w:val="20"/>
          <w:szCs w:val="20"/>
        </w:rPr>
        <w:t>)</w:t>
      </w:r>
      <w:r w:rsidRPr="00914EF3">
        <w:rPr>
          <w:rFonts w:ascii="Arial" w:hAnsi="Arial" w:cs="Arial"/>
          <w:sz w:val="20"/>
          <w:szCs w:val="20"/>
        </w:rPr>
        <w:t xml:space="preserve">, as loading control, in the </w:t>
      </w:r>
      <w:r w:rsidR="00F40894">
        <w:rPr>
          <w:rFonts w:ascii="Arial" w:hAnsi="Arial" w:cs="Arial"/>
          <w:sz w:val="20"/>
          <w:szCs w:val="20"/>
        </w:rPr>
        <w:t>OB</w:t>
      </w:r>
      <w:r w:rsidR="00F40894" w:rsidRPr="00914EF3">
        <w:rPr>
          <w:rFonts w:ascii="Arial" w:hAnsi="Arial" w:cs="Arial"/>
          <w:sz w:val="20"/>
          <w:szCs w:val="20"/>
        </w:rPr>
        <w:t xml:space="preserve"> </w:t>
      </w:r>
      <w:r w:rsidRPr="00914EF3">
        <w:rPr>
          <w:rFonts w:ascii="Arial" w:hAnsi="Arial" w:cs="Arial"/>
          <w:sz w:val="20"/>
          <w:szCs w:val="20"/>
        </w:rPr>
        <w:t xml:space="preserve">of </w:t>
      </w:r>
      <w:r w:rsidR="009359DE">
        <w:rPr>
          <w:rFonts w:ascii="Arial" w:hAnsi="Arial" w:cs="Arial"/>
          <w:sz w:val="20"/>
          <w:szCs w:val="20"/>
        </w:rPr>
        <w:t>LF</w:t>
      </w:r>
      <w:r w:rsidRPr="00914EF3">
        <w:rPr>
          <w:rFonts w:ascii="Arial" w:hAnsi="Arial" w:cs="Arial"/>
          <w:sz w:val="20"/>
          <w:szCs w:val="20"/>
        </w:rPr>
        <w:t xml:space="preserve">D-fed Glu-CB1-WT, HFD-fed Glu-CB1-WT and HFD-fed Glu-CB1-KO mice. </w:t>
      </w:r>
      <w:r w:rsidRPr="00914EF3">
        <w:rPr>
          <w:rFonts w:ascii="Arial" w:hAnsi="Arial" w:cs="Arial"/>
          <w:b/>
          <w:sz w:val="20"/>
          <w:szCs w:val="20"/>
        </w:rPr>
        <w:t>(</w:t>
      </w:r>
      <w:r w:rsidR="00DA5466">
        <w:rPr>
          <w:rFonts w:ascii="Arial" w:hAnsi="Arial" w:cs="Arial"/>
          <w:b/>
          <w:sz w:val="20"/>
          <w:szCs w:val="20"/>
        </w:rPr>
        <w:t>c</w:t>
      </w:r>
      <w:r w:rsidRPr="00914EF3">
        <w:rPr>
          <w:rFonts w:ascii="Arial" w:hAnsi="Arial" w:cs="Arial"/>
          <w:b/>
          <w:sz w:val="20"/>
          <w:szCs w:val="20"/>
        </w:rPr>
        <w:t>)</w:t>
      </w:r>
      <w:r w:rsidRPr="00914EF3">
        <w:rPr>
          <w:rFonts w:ascii="Arial" w:hAnsi="Arial" w:cs="Arial"/>
          <w:sz w:val="20"/>
          <w:szCs w:val="20"/>
        </w:rPr>
        <w:t xml:space="preserve"> </w:t>
      </w:r>
      <w:r w:rsidR="00566B65">
        <w:rPr>
          <w:rFonts w:ascii="Arial" w:hAnsi="Arial" w:cs="Arial"/>
          <w:sz w:val="20"/>
          <w:szCs w:val="20"/>
        </w:rPr>
        <w:t>CB1</w:t>
      </w:r>
      <w:r w:rsidRPr="00914EF3">
        <w:rPr>
          <w:rFonts w:ascii="Arial" w:hAnsi="Arial" w:cs="Arial"/>
          <w:sz w:val="20"/>
          <w:szCs w:val="20"/>
        </w:rPr>
        <w:t xml:space="preserve"> mRNA levels in the olfactory cortex of </w:t>
      </w:r>
      <w:r w:rsidR="009359DE">
        <w:rPr>
          <w:rFonts w:ascii="Arial" w:hAnsi="Arial" w:cs="Arial"/>
          <w:sz w:val="20"/>
          <w:szCs w:val="20"/>
        </w:rPr>
        <w:t>LF</w:t>
      </w:r>
      <w:r w:rsidRPr="00914EF3">
        <w:rPr>
          <w:rFonts w:ascii="Arial" w:hAnsi="Arial" w:cs="Arial"/>
          <w:sz w:val="20"/>
          <w:szCs w:val="20"/>
        </w:rPr>
        <w:t xml:space="preserve">D-fed Glu-CB1-WT, HFD-fed Glu-CB1-WT and HFD-fed Glu-CB1-KO mice. </w:t>
      </w:r>
      <w:r w:rsidR="00F40894" w:rsidRPr="008B424D">
        <w:rPr>
          <w:rFonts w:ascii="Arial" w:hAnsi="Arial" w:cs="Arial"/>
          <w:b/>
          <w:bCs/>
          <w:sz w:val="20"/>
          <w:szCs w:val="20"/>
        </w:rPr>
        <w:t>(</w:t>
      </w:r>
      <w:r w:rsidR="00DA5466">
        <w:rPr>
          <w:rFonts w:ascii="Arial" w:hAnsi="Arial" w:cs="Arial"/>
          <w:b/>
          <w:bCs/>
          <w:sz w:val="20"/>
          <w:szCs w:val="20"/>
        </w:rPr>
        <w:t>d</w:t>
      </w:r>
      <w:r w:rsidR="00F40894" w:rsidRPr="008B424D">
        <w:rPr>
          <w:rFonts w:ascii="Arial" w:hAnsi="Arial" w:cs="Arial"/>
          <w:b/>
          <w:bCs/>
          <w:sz w:val="20"/>
          <w:szCs w:val="20"/>
        </w:rPr>
        <w:t>)</w:t>
      </w:r>
      <w:r w:rsidR="00F40894">
        <w:rPr>
          <w:rFonts w:ascii="Arial" w:hAnsi="Arial" w:cs="Arial"/>
          <w:sz w:val="20"/>
          <w:szCs w:val="20"/>
        </w:rPr>
        <w:t xml:space="preserve"> A representative western</w:t>
      </w:r>
      <w:r w:rsidR="00151E2A">
        <w:rPr>
          <w:rFonts w:ascii="Arial" w:hAnsi="Arial" w:cs="Arial"/>
          <w:sz w:val="20"/>
          <w:szCs w:val="20"/>
        </w:rPr>
        <w:t xml:space="preserve"> </w:t>
      </w:r>
      <w:r w:rsidR="00F40894">
        <w:rPr>
          <w:rFonts w:ascii="Arial" w:hAnsi="Arial" w:cs="Arial"/>
          <w:sz w:val="20"/>
          <w:szCs w:val="20"/>
        </w:rPr>
        <w:t xml:space="preserve">blot </w:t>
      </w:r>
      <w:r w:rsidR="00234672">
        <w:rPr>
          <w:rFonts w:ascii="Arial" w:hAnsi="Arial" w:cs="Arial"/>
          <w:sz w:val="20"/>
          <w:szCs w:val="20"/>
        </w:rPr>
        <w:t xml:space="preserve">of </w:t>
      </w:r>
      <w:proofErr w:type="spellStart"/>
      <w:r w:rsidR="00566B65">
        <w:rPr>
          <w:rFonts w:ascii="Arial" w:hAnsi="Arial" w:cs="Arial"/>
          <w:sz w:val="20"/>
          <w:szCs w:val="20"/>
        </w:rPr>
        <w:t>synaptotagmin</w:t>
      </w:r>
      <w:proofErr w:type="spellEnd"/>
      <w:r w:rsidR="00234672">
        <w:rPr>
          <w:rFonts w:ascii="Arial" w:hAnsi="Arial" w:cs="Arial"/>
          <w:sz w:val="20"/>
          <w:szCs w:val="20"/>
        </w:rPr>
        <w:t xml:space="preserve"> (MW; ~ 68 </w:t>
      </w:r>
      <w:proofErr w:type="spellStart"/>
      <w:r w:rsidR="00234672">
        <w:rPr>
          <w:rFonts w:ascii="Arial" w:hAnsi="Arial" w:cs="Arial"/>
          <w:sz w:val="20"/>
          <w:szCs w:val="20"/>
        </w:rPr>
        <w:t>kDa</w:t>
      </w:r>
      <w:proofErr w:type="spellEnd"/>
      <w:r w:rsidR="00234672">
        <w:rPr>
          <w:rFonts w:ascii="Arial" w:hAnsi="Arial" w:cs="Arial"/>
          <w:sz w:val="20"/>
          <w:szCs w:val="20"/>
        </w:rPr>
        <w:t xml:space="preserve">), CB1 (MW; ~ 52 </w:t>
      </w:r>
      <w:proofErr w:type="spellStart"/>
      <w:r w:rsidR="00234672">
        <w:rPr>
          <w:rFonts w:ascii="Arial" w:hAnsi="Arial" w:cs="Arial"/>
          <w:sz w:val="20"/>
          <w:szCs w:val="20"/>
        </w:rPr>
        <w:t>kDa</w:t>
      </w:r>
      <w:proofErr w:type="spellEnd"/>
      <w:r w:rsidR="00234672">
        <w:rPr>
          <w:rFonts w:ascii="Arial" w:hAnsi="Arial" w:cs="Arial"/>
          <w:sz w:val="20"/>
          <w:szCs w:val="20"/>
        </w:rPr>
        <w:t xml:space="preserve">) and </w:t>
      </w:r>
      <w:r w:rsidR="00390D8A">
        <w:rPr>
          <w:rFonts w:ascii="Arial" w:hAnsi="Arial" w:cs="Arial"/>
          <w:sz w:val="20"/>
          <w:szCs w:val="20"/>
        </w:rPr>
        <w:t>β</w:t>
      </w:r>
      <w:r w:rsidR="00566B65">
        <w:rPr>
          <w:rFonts w:ascii="Arial" w:hAnsi="Arial" w:cs="Arial"/>
          <w:sz w:val="20"/>
          <w:szCs w:val="20"/>
        </w:rPr>
        <w:t>-</w:t>
      </w:r>
      <w:r w:rsidR="00234672">
        <w:rPr>
          <w:rFonts w:ascii="Arial" w:hAnsi="Arial" w:cs="Arial"/>
          <w:sz w:val="20"/>
          <w:szCs w:val="20"/>
        </w:rPr>
        <w:t xml:space="preserve">actin (MW; ~42 </w:t>
      </w:r>
      <w:proofErr w:type="spellStart"/>
      <w:r w:rsidR="00234672">
        <w:rPr>
          <w:rFonts w:ascii="Arial" w:hAnsi="Arial" w:cs="Arial"/>
          <w:sz w:val="20"/>
          <w:szCs w:val="20"/>
        </w:rPr>
        <w:t>kDa</w:t>
      </w:r>
      <w:proofErr w:type="spellEnd"/>
      <w:r w:rsidR="00234672">
        <w:rPr>
          <w:rFonts w:ascii="Arial" w:hAnsi="Arial" w:cs="Arial"/>
          <w:sz w:val="20"/>
          <w:szCs w:val="20"/>
        </w:rPr>
        <w:t xml:space="preserve">) in total and </w:t>
      </w:r>
      <w:proofErr w:type="spellStart"/>
      <w:r w:rsidR="00234672">
        <w:rPr>
          <w:rFonts w:ascii="Arial" w:hAnsi="Arial" w:cs="Arial"/>
          <w:sz w:val="20"/>
          <w:szCs w:val="20"/>
        </w:rPr>
        <w:t>synaptosomal</w:t>
      </w:r>
      <w:proofErr w:type="spellEnd"/>
      <w:r w:rsidR="00234672">
        <w:rPr>
          <w:rFonts w:ascii="Arial" w:hAnsi="Arial" w:cs="Arial"/>
          <w:sz w:val="20"/>
          <w:szCs w:val="20"/>
        </w:rPr>
        <w:t xml:space="preserve"> fractions obtained from the </w:t>
      </w:r>
      <w:r w:rsidR="00887B47">
        <w:rPr>
          <w:rFonts w:ascii="Arial" w:hAnsi="Arial" w:cs="Arial"/>
          <w:sz w:val="20"/>
          <w:szCs w:val="20"/>
        </w:rPr>
        <w:t>OB</w:t>
      </w:r>
      <w:r w:rsidR="00234672">
        <w:rPr>
          <w:rFonts w:ascii="Arial" w:hAnsi="Arial" w:cs="Arial"/>
          <w:sz w:val="20"/>
          <w:szCs w:val="20"/>
        </w:rPr>
        <w:t xml:space="preserve"> of HFD-fed Glu-CB1-WT and </w:t>
      </w:r>
      <w:r w:rsidR="00924704">
        <w:rPr>
          <w:rFonts w:ascii="Arial" w:hAnsi="Arial" w:cs="Arial"/>
          <w:sz w:val="20"/>
          <w:szCs w:val="20"/>
        </w:rPr>
        <w:t>Glu-CB1</w:t>
      </w:r>
      <w:r w:rsidR="00234672">
        <w:rPr>
          <w:rFonts w:ascii="Arial" w:hAnsi="Arial" w:cs="Arial"/>
          <w:sz w:val="20"/>
          <w:szCs w:val="20"/>
        </w:rPr>
        <w:t xml:space="preserve">-KO mice. </w:t>
      </w:r>
      <w:r w:rsidRPr="00914EF3">
        <w:rPr>
          <w:rFonts w:ascii="Arial" w:hAnsi="Arial" w:cs="Arial"/>
          <w:sz w:val="20"/>
          <w:szCs w:val="20"/>
        </w:rPr>
        <w:t xml:space="preserve">Tukey multiple comparison test following one-way ANOVA, ** p&lt;0.01, *** p&lt;0.001 HFD/Glu-CB1-KO vs HFD/Glu-CB1-WT and </w:t>
      </w:r>
      <w:r w:rsidR="009359DE">
        <w:rPr>
          <w:rFonts w:ascii="Arial" w:hAnsi="Arial" w:cs="Arial"/>
          <w:sz w:val="20"/>
          <w:szCs w:val="20"/>
        </w:rPr>
        <w:t>LF</w:t>
      </w:r>
      <w:r w:rsidRPr="00914EF3">
        <w:rPr>
          <w:rFonts w:ascii="Arial" w:hAnsi="Arial" w:cs="Arial"/>
          <w:sz w:val="20"/>
          <w:szCs w:val="20"/>
        </w:rPr>
        <w:t xml:space="preserve">D/Glu-CB1-WT. </w:t>
      </w:r>
      <w:r w:rsidR="00913E96">
        <w:rPr>
          <w:rFonts w:ascii="Arial" w:hAnsi="Arial" w:cs="Arial"/>
          <w:sz w:val="20"/>
          <w:szCs w:val="20"/>
        </w:rPr>
        <w:t xml:space="preserve">Tukey’s multiple comparison following </w:t>
      </w:r>
      <w:r w:rsidR="00C8523E" w:rsidRPr="00313290">
        <w:rPr>
          <w:rFonts w:ascii="Arial" w:hAnsi="Arial" w:cs="Arial"/>
          <w:sz w:val="20"/>
          <w:szCs w:val="20"/>
        </w:rPr>
        <w:t>2-way ANOVA test</w:t>
      </w:r>
      <w:r w:rsidR="00C8523E" w:rsidRPr="00EF3920">
        <w:rPr>
          <w:rFonts w:ascii="Arial" w:hAnsi="Arial" w:cs="Arial"/>
          <w:sz w:val="20"/>
          <w:szCs w:val="20"/>
        </w:rPr>
        <w:t xml:space="preserve">. </w:t>
      </w:r>
      <w:r w:rsidR="00913E96" w:rsidRPr="008B424D">
        <w:rPr>
          <w:rFonts w:ascii="Arial" w:hAnsi="Arial" w:cs="Arial"/>
          <w:sz w:val="20"/>
          <w:szCs w:val="20"/>
        </w:rPr>
        <w:t>2-way ANOVA analysis showed a main effect of the fractions and genotype but not of the interaction. Tukey’s m</w:t>
      </w:r>
      <w:r w:rsidR="00C8523E" w:rsidRPr="00EF3920">
        <w:rPr>
          <w:rFonts w:ascii="Arial" w:hAnsi="Arial" w:cs="Arial"/>
          <w:sz w:val="20"/>
          <w:szCs w:val="20"/>
        </w:rPr>
        <w:t xml:space="preserve">ultiple comparison, </w:t>
      </w:r>
      <w:r w:rsidR="00313290" w:rsidRPr="008B424D">
        <w:rPr>
          <w:rFonts w:ascii="Arial" w:hAnsi="Arial" w:cs="Arial"/>
          <w:sz w:val="20"/>
          <w:szCs w:val="20"/>
        </w:rPr>
        <w:t>**</w:t>
      </w:r>
      <w:r w:rsidR="00C8523E" w:rsidRPr="00EF3920">
        <w:rPr>
          <w:rFonts w:ascii="Arial" w:hAnsi="Arial" w:cs="Arial"/>
          <w:sz w:val="20"/>
          <w:szCs w:val="20"/>
        </w:rPr>
        <w:t xml:space="preserve"> p&lt;0.0</w:t>
      </w:r>
      <w:r w:rsidR="00313290" w:rsidRPr="008B424D">
        <w:rPr>
          <w:rFonts w:ascii="Arial" w:hAnsi="Arial" w:cs="Arial"/>
          <w:sz w:val="20"/>
          <w:szCs w:val="20"/>
        </w:rPr>
        <w:t>1</w:t>
      </w:r>
      <w:r w:rsidR="00C8523E" w:rsidRPr="00EF3920">
        <w:rPr>
          <w:rFonts w:ascii="Arial" w:hAnsi="Arial" w:cs="Arial"/>
          <w:sz w:val="20"/>
          <w:szCs w:val="20"/>
        </w:rPr>
        <w:t xml:space="preserve"> Glu-CB1-WT vs Glu-CB1-KO. </w:t>
      </w:r>
      <w:r w:rsidRPr="00EF3920">
        <w:rPr>
          <w:rFonts w:ascii="Arial" w:hAnsi="Arial" w:cs="Arial"/>
          <w:sz w:val="20"/>
          <w:szCs w:val="20"/>
        </w:rPr>
        <w:t>Data are expressed as mean ± SEM.</w:t>
      </w:r>
      <w:r w:rsidRPr="00914EF3">
        <w:rPr>
          <w:rFonts w:ascii="Arial" w:hAnsi="Arial" w:cs="Arial"/>
          <w:sz w:val="20"/>
          <w:szCs w:val="20"/>
        </w:rPr>
        <w:t xml:space="preserve"> </w:t>
      </w:r>
    </w:p>
    <w:p w14:paraId="566DA0FE" w14:textId="77777777" w:rsidR="001A585F" w:rsidRDefault="001A585F" w:rsidP="00DA5466">
      <w:pPr>
        <w:spacing w:after="0"/>
        <w:jc w:val="both"/>
        <w:rPr>
          <w:rFonts w:ascii="Arial" w:hAnsi="Arial" w:cs="Arial"/>
          <w:sz w:val="20"/>
          <w:szCs w:val="20"/>
        </w:rPr>
      </w:pPr>
    </w:p>
    <w:p w14:paraId="46C61919" w14:textId="5B8FC6F9" w:rsidR="001A585F" w:rsidRPr="00914EF3" w:rsidRDefault="001A585F" w:rsidP="00DA5466">
      <w:pPr>
        <w:spacing w:after="0"/>
        <w:jc w:val="both"/>
        <w:rPr>
          <w:rFonts w:ascii="Arial" w:hAnsi="Arial" w:cs="Arial"/>
          <w:sz w:val="20"/>
          <w:szCs w:val="20"/>
        </w:rPr>
      </w:pPr>
      <w:r w:rsidRPr="00914EF3">
        <w:rPr>
          <w:rFonts w:ascii="Arial" w:hAnsi="Arial" w:cs="Arial"/>
          <w:b/>
          <w:sz w:val="20"/>
          <w:szCs w:val="20"/>
        </w:rPr>
        <w:t>Fig</w:t>
      </w:r>
      <w:r>
        <w:rPr>
          <w:rFonts w:ascii="Arial" w:hAnsi="Arial" w:cs="Arial"/>
          <w:b/>
          <w:sz w:val="20"/>
          <w:szCs w:val="20"/>
        </w:rPr>
        <w:t>ure</w:t>
      </w:r>
      <w:r w:rsidRPr="00914EF3">
        <w:rPr>
          <w:rFonts w:ascii="Arial" w:hAnsi="Arial" w:cs="Arial"/>
          <w:b/>
          <w:sz w:val="20"/>
          <w:szCs w:val="20"/>
        </w:rPr>
        <w:t xml:space="preserve"> S</w:t>
      </w:r>
      <w:r w:rsidR="00252E87">
        <w:rPr>
          <w:rFonts w:ascii="Arial" w:hAnsi="Arial" w:cs="Arial"/>
          <w:b/>
          <w:sz w:val="20"/>
          <w:szCs w:val="20"/>
        </w:rPr>
        <w:t>5</w:t>
      </w:r>
      <w:r w:rsidRPr="00914EF3">
        <w:rPr>
          <w:rFonts w:ascii="Arial" w:hAnsi="Arial" w:cs="Arial"/>
          <w:b/>
          <w:sz w:val="20"/>
          <w:szCs w:val="20"/>
        </w:rPr>
        <w:t xml:space="preserve">: Odor tests </w:t>
      </w:r>
      <w:r>
        <w:rPr>
          <w:rFonts w:ascii="Arial" w:hAnsi="Arial" w:cs="Arial"/>
          <w:b/>
          <w:sz w:val="20"/>
          <w:szCs w:val="20"/>
        </w:rPr>
        <w:t>in</w:t>
      </w:r>
      <w:r w:rsidRPr="00914EF3">
        <w:rPr>
          <w:rFonts w:ascii="Arial" w:hAnsi="Arial" w:cs="Arial"/>
          <w:b/>
          <w:sz w:val="20"/>
          <w:szCs w:val="20"/>
        </w:rPr>
        <w:t xml:space="preserve"> different metabolic states. (</w:t>
      </w:r>
      <w:r w:rsidR="00DA5466">
        <w:rPr>
          <w:rFonts w:ascii="Arial" w:hAnsi="Arial" w:cs="Arial"/>
          <w:b/>
          <w:sz w:val="20"/>
          <w:szCs w:val="20"/>
        </w:rPr>
        <w:t>a</w:t>
      </w:r>
      <w:r w:rsidRPr="00914EF3">
        <w:rPr>
          <w:rFonts w:ascii="Arial" w:hAnsi="Arial" w:cs="Arial"/>
          <w:b/>
          <w:sz w:val="20"/>
          <w:szCs w:val="20"/>
        </w:rPr>
        <w:t>)</w:t>
      </w:r>
      <w:r w:rsidRPr="00914EF3">
        <w:rPr>
          <w:rFonts w:ascii="Arial" w:hAnsi="Arial" w:cs="Arial"/>
          <w:sz w:val="20"/>
          <w:szCs w:val="20"/>
        </w:rPr>
        <w:t xml:space="preserve"> Habituation odor test in Glu-CB1-WT (n=14) and Glu-CB1-KO (n=8) mice fed with </w:t>
      </w:r>
      <w:r w:rsidR="00E7471A">
        <w:rPr>
          <w:rFonts w:ascii="Arial" w:hAnsi="Arial" w:cs="Arial"/>
          <w:sz w:val="20"/>
          <w:szCs w:val="20"/>
        </w:rPr>
        <w:t>LFD</w:t>
      </w:r>
      <w:r w:rsidRPr="00914EF3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Q1 refers to the first exposure to the odor and, Q2 refers to the second exposure</w:t>
      </w:r>
      <w:r w:rsidRPr="00914EF3">
        <w:rPr>
          <w:rFonts w:ascii="Arial" w:hAnsi="Arial" w:cs="Arial"/>
          <w:sz w:val="20"/>
          <w:szCs w:val="20"/>
        </w:rPr>
        <w:t xml:space="preserve"> </w:t>
      </w:r>
      <w:r w:rsidRPr="00914EF3">
        <w:rPr>
          <w:rFonts w:ascii="Arial" w:hAnsi="Arial" w:cs="Arial"/>
          <w:b/>
          <w:sz w:val="20"/>
          <w:szCs w:val="20"/>
        </w:rPr>
        <w:t>(</w:t>
      </w:r>
      <w:r w:rsidR="00DA5466">
        <w:rPr>
          <w:rFonts w:ascii="Arial" w:hAnsi="Arial" w:cs="Arial"/>
          <w:b/>
          <w:sz w:val="20"/>
          <w:szCs w:val="20"/>
        </w:rPr>
        <w:t>b</w:t>
      </w:r>
      <w:r w:rsidRPr="00914EF3">
        <w:rPr>
          <w:rFonts w:ascii="Arial" w:hAnsi="Arial" w:cs="Arial"/>
          <w:b/>
          <w:sz w:val="20"/>
          <w:szCs w:val="20"/>
        </w:rPr>
        <w:t>)</w:t>
      </w:r>
      <w:r w:rsidRPr="00914EF3">
        <w:rPr>
          <w:rFonts w:ascii="Arial" w:hAnsi="Arial" w:cs="Arial"/>
          <w:sz w:val="20"/>
          <w:szCs w:val="20"/>
        </w:rPr>
        <w:t xml:space="preserve"> Habituation odor test in HFD-fed Glu-CB1-WT (n=20) and Glu-CB1-KO (n=14) before body weight</w:t>
      </w:r>
      <w:r w:rsidR="00390D8A">
        <w:rPr>
          <w:rFonts w:ascii="Arial" w:hAnsi="Arial" w:cs="Arial"/>
          <w:sz w:val="20"/>
          <w:szCs w:val="20"/>
        </w:rPr>
        <w:t xml:space="preserve"> (BW) </w:t>
      </w:r>
      <w:r w:rsidRPr="00914EF3">
        <w:rPr>
          <w:rFonts w:ascii="Arial" w:hAnsi="Arial" w:cs="Arial"/>
          <w:sz w:val="20"/>
          <w:szCs w:val="20"/>
        </w:rPr>
        <w:t>changes emerged. On the left side, body weight of these mice. On the right side, exploration time to</w:t>
      </w:r>
      <w:r w:rsidR="00390D8A">
        <w:rPr>
          <w:rFonts w:ascii="Arial" w:hAnsi="Arial" w:cs="Arial"/>
          <w:sz w:val="20"/>
          <w:szCs w:val="20"/>
        </w:rPr>
        <w:t>wards</w:t>
      </w:r>
      <w:r w:rsidRPr="00914EF3">
        <w:rPr>
          <w:rFonts w:ascii="Arial" w:hAnsi="Arial" w:cs="Arial"/>
          <w:sz w:val="20"/>
          <w:szCs w:val="20"/>
        </w:rPr>
        <w:t xml:space="preserve"> solvent and </w:t>
      </w:r>
      <w:r w:rsidR="00887B47">
        <w:rPr>
          <w:rFonts w:ascii="Arial" w:hAnsi="Arial" w:cs="Arial"/>
          <w:sz w:val="20"/>
          <w:szCs w:val="20"/>
        </w:rPr>
        <w:t>novel odor</w:t>
      </w:r>
      <w:r w:rsidRPr="00914EF3">
        <w:rPr>
          <w:rFonts w:ascii="Arial" w:hAnsi="Arial" w:cs="Arial"/>
          <w:sz w:val="20"/>
          <w:szCs w:val="20"/>
        </w:rPr>
        <w:t xml:space="preserve">. </w:t>
      </w:r>
      <w:r w:rsidRPr="00914EF3">
        <w:rPr>
          <w:rFonts w:ascii="Arial" w:hAnsi="Arial" w:cs="Arial"/>
          <w:b/>
          <w:sz w:val="20"/>
          <w:szCs w:val="20"/>
        </w:rPr>
        <w:t>(</w:t>
      </w:r>
      <w:r w:rsidR="00DA5466">
        <w:rPr>
          <w:rFonts w:ascii="Arial" w:hAnsi="Arial" w:cs="Arial"/>
          <w:b/>
          <w:sz w:val="20"/>
          <w:szCs w:val="20"/>
        </w:rPr>
        <w:t>c</w:t>
      </w:r>
      <w:r w:rsidRPr="00914EF3">
        <w:rPr>
          <w:rFonts w:ascii="Arial" w:hAnsi="Arial" w:cs="Arial"/>
          <w:b/>
          <w:sz w:val="20"/>
          <w:szCs w:val="20"/>
        </w:rPr>
        <w:t>)</w:t>
      </w:r>
      <w:r w:rsidRPr="00914EF3">
        <w:rPr>
          <w:rFonts w:ascii="Arial" w:hAnsi="Arial" w:cs="Arial"/>
          <w:sz w:val="20"/>
          <w:szCs w:val="20"/>
        </w:rPr>
        <w:t xml:space="preserve"> Regression </w:t>
      </w:r>
      <w:r w:rsidR="00151E2A">
        <w:rPr>
          <w:rFonts w:ascii="Arial" w:hAnsi="Arial" w:cs="Arial"/>
          <w:sz w:val="20"/>
          <w:szCs w:val="20"/>
        </w:rPr>
        <w:t>analysis</w:t>
      </w:r>
      <w:r w:rsidR="00151E2A" w:rsidRPr="00914EF3">
        <w:rPr>
          <w:rFonts w:ascii="Arial" w:hAnsi="Arial" w:cs="Arial"/>
          <w:sz w:val="20"/>
          <w:szCs w:val="20"/>
        </w:rPr>
        <w:t xml:space="preserve"> </w:t>
      </w:r>
      <w:r w:rsidRPr="00914EF3">
        <w:rPr>
          <w:rFonts w:ascii="Arial" w:hAnsi="Arial" w:cs="Arial"/>
          <w:sz w:val="20"/>
          <w:szCs w:val="20"/>
        </w:rPr>
        <w:t xml:space="preserve">showing a </w:t>
      </w:r>
      <w:r w:rsidR="003A640E">
        <w:rPr>
          <w:rFonts w:ascii="Arial" w:hAnsi="Arial" w:cs="Arial"/>
          <w:sz w:val="20"/>
          <w:szCs w:val="20"/>
        </w:rPr>
        <w:t xml:space="preserve">significant </w:t>
      </w:r>
      <w:r w:rsidRPr="00914EF3">
        <w:rPr>
          <w:rFonts w:ascii="Arial" w:hAnsi="Arial" w:cs="Arial"/>
          <w:sz w:val="20"/>
          <w:szCs w:val="20"/>
        </w:rPr>
        <w:t xml:space="preserve">positive correlation between exploration time to the first odor exposure and body weight in control </w:t>
      </w:r>
      <w:r w:rsidR="00887B47">
        <w:rPr>
          <w:rFonts w:ascii="Arial" w:hAnsi="Arial" w:cs="Arial"/>
          <w:sz w:val="20"/>
          <w:szCs w:val="20"/>
        </w:rPr>
        <w:t xml:space="preserve">Glu-CB1-WT </w:t>
      </w:r>
      <w:r w:rsidRPr="00914EF3">
        <w:rPr>
          <w:rFonts w:ascii="Arial" w:hAnsi="Arial" w:cs="Arial"/>
          <w:sz w:val="20"/>
          <w:szCs w:val="20"/>
        </w:rPr>
        <w:t>mice</w:t>
      </w:r>
      <w:r>
        <w:rPr>
          <w:rFonts w:ascii="Arial" w:hAnsi="Arial" w:cs="Arial"/>
          <w:sz w:val="20"/>
          <w:szCs w:val="20"/>
        </w:rPr>
        <w:t xml:space="preserve"> on </w:t>
      </w:r>
      <w:r w:rsidR="003A1CD4">
        <w:rPr>
          <w:rFonts w:ascii="Arial" w:hAnsi="Arial" w:cs="Arial"/>
          <w:sz w:val="20"/>
          <w:szCs w:val="20"/>
        </w:rPr>
        <w:t>LFD</w:t>
      </w:r>
      <w:r>
        <w:rPr>
          <w:rFonts w:ascii="Arial" w:hAnsi="Arial" w:cs="Arial"/>
          <w:sz w:val="20"/>
          <w:szCs w:val="20"/>
        </w:rPr>
        <w:t xml:space="preserve"> and HFD.</w:t>
      </w:r>
      <w:r w:rsidRPr="00914EF3">
        <w:rPr>
          <w:rFonts w:ascii="Arial" w:hAnsi="Arial" w:cs="Arial"/>
          <w:sz w:val="20"/>
          <w:szCs w:val="20"/>
        </w:rPr>
        <w:t xml:space="preserve"> </w:t>
      </w:r>
      <w:r w:rsidR="00E7471A" w:rsidRPr="00EF3920">
        <w:rPr>
          <w:rFonts w:ascii="Arial" w:hAnsi="Arial" w:cs="Arial"/>
          <w:sz w:val="20"/>
          <w:szCs w:val="20"/>
        </w:rPr>
        <w:t xml:space="preserve">** p&lt;0.01, </w:t>
      </w:r>
      <w:r w:rsidR="00E7471A" w:rsidRPr="009569C4">
        <w:rPr>
          <w:rFonts w:ascii="Arial" w:hAnsi="Arial" w:cs="Arial"/>
          <w:sz w:val="20"/>
          <w:szCs w:val="20"/>
        </w:rPr>
        <w:t>c</w:t>
      </w:r>
      <w:r w:rsidR="00E7471A" w:rsidRPr="00EF3920">
        <w:rPr>
          <w:rFonts w:ascii="Arial" w:hAnsi="Arial" w:cs="Arial"/>
          <w:sz w:val="20"/>
          <w:szCs w:val="20"/>
        </w:rPr>
        <w:t xml:space="preserve">orrelation of exploration time to the first exposure to the odor (Q1) and body weight </w:t>
      </w:r>
      <w:r w:rsidR="00BA4BC2">
        <w:rPr>
          <w:rFonts w:ascii="Arial" w:hAnsi="Arial" w:cs="Arial"/>
          <w:sz w:val="20"/>
          <w:szCs w:val="20"/>
        </w:rPr>
        <w:t xml:space="preserve">of </w:t>
      </w:r>
      <w:r w:rsidR="00E7471A">
        <w:rPr>
          <w:rFonts w:ascii="Arial" w:hAnsi="Arial" w:cs="Arial"/>
          <w:sz w:val="20"/>
          <w:szCs w:val="20"/>
        </w:rPr>
        <w:t>Glu-CB1-</w:t>
      </w:r>
      <w:r w:rsidR="00E7471A" w:rsidRPr="00EF3920">
        <w:rPr>
          <w:rFonts w:ascii="Arial" w:hAnsi="Arial" w:cs="Arial"/>
          <w:sz w:val="20"/>
          <w:szCs w:val="20"/>
        </w:rPr>
        <w:t xml:space="preserve">WT mice. </w:t>
      </w:r>
      <w:r w:rsidRPr="00914EF3">
        <w:rPr>
          <w:rFonts w:ascii="Arial" w:hAnsi="Arial" w:cs="Arial"/>
          <w:b/>
          <w:sz w:val="20"/>
          <w:szCs w:val="20"/>
        </w:rPr>
        <w:t>(</w:t>
      </w:r>
      <w:r w:rsidR="00DA5466">
        <w:rPr>
          <w:rFonts w:ascii="Arial" w:hAnsi="Arial" w:cs="Arial"/>
          <w:b/>
          <w:sz w:val="20"/>
          <w:szCs w:val="20"/>
        </w:rPr>
        <w:t>d</w:t>
      </w:r>
      <w:r w:rsidRPr="00914EF3">
        <w:rPr>
          <w:rFonts w:ascii="Arial" w:hAnsi="Arial" w:cs="Arial"/>
          <w:b/>
          <w:sz w:val="20"/>
          <w:szCs w:val="20"/>
        </w:rPr>
        <w:t>)</w:t>
      </w:r>
      <w:r w:rsidRPr="00914EF3">
        <w:rPr>
          <w:rFonts w:ascii="Arial" w:hAnsi="Arial" w:cs="Arial"/>
          <w:sz w:val="20"/>
          <w:szCs w:val="20"/>
        </w:rPr>
        <w:t xml:space="preserve"> Habituation odor test in 24h fast</w:t>
      </w:r>
      <w:r>
        <w:rPr>
          <w:rFonts w:ascii="Arial" w:hAnsi="Arial" w:cs="Arial"/>
          <w:sz w:val="20"/>
          <w:szCs w:val="20"/>
        </w:rPr>
        <w:t>ed</w:t>
      </w:r>
      <w:r w:rsidRPr="00914EF3">
        <w:rPr>
          <w:rFonts w:ascii="Arial" w:hAnsi="Arial" w:cs="Arial"/>
          <w:sz w:val="20"/>
          <w:szCs w:val="20"/>
        </w:rPr>
        <w:t xml:space="preserve"> </w:t>
      </w:r>
      <w:r w:rsidR="00511BC7">
        <w:rPr>
          <w:rFonts w:ascii="Arial" w:hAnsi="Arial" w:cs="Arial"/>
          <w:sz w:val="20"/>
          <w:szCs w:val="20"/>
        </w:rPr>
        <w:t>LF</w:t>
      </w:r>
      <w:r w:rsidRPr="00914EF3">
        <w:rPr>
          <w:rFonts w:ascii="Arial" w:hAnsi="Arial" w:cs="Arial"/>
          <w:sz w:val="20"/>
          <w:szCs w:val="20"/>
        </w:rPr>
        <w:t xml:space="preserve">D-fed Glu-CB1-KO (n=4), HFD-fed Glu-CB1-WT (n=8) and HFD-fed Glu-CB1-KO (n=8) mice. Bonferroni post hoc test following two-way ANOVA, </w:t>
      </w:r>
      <w:r w:rsidR="00511BC7">
        <w:rPr>
          <w:rFonts w:ascii="Arial" w:hAnsi="Arial" w:cs="Arial"/>
          <w:sz w:val="20"/>
          <w:szCs w:val="20"/>
        </w:rPr>
        <w:t xml:space="preserve">** </w:t>
      </w:r>
      <w:r>
        <w:rPr>
          <w:rFonts w:ascii="Arial" w:hAnsi="Arial" w:cs="Arial"/>
          <w:sz w:val="20"/>
          <w:szCs w:val="20"/>
        </w:rPr>
        <w:t>p</w:t>
      </w:r>
      <w:r w:rsidRPr="00914EF3">
        <w:rPr>
          <w:rFonts w:ascii="Arial" w:hAnsi="Arial" w:cs="Arial"/>
          <w:sz w:val="20"/>
          <w:szCs w:val="20"/>
        </w:rPr>
        <w:t xml:space="preserve">&lt;0.01 </w:t>
      </w:r>
      <w:r w:rsidR="00511BC7">
        <w:rPr>
          <w:rFonts w:ascii="Arial" w:hAnsi="Arial" w:cs="Arial"/>
          <w:sz w:val="20"/>
          <w:szCs w:val="20"/>
        </w:rPr>
        <w:lastRenderedPageBreak/>
        <w:t>LF</w:t>
      </w:r>
      <w:r w:rsidRPr="00914EF3">
        <w:rPr>
          <w:rFonts w:ascii="Arial" w:hAnsi="Arial" w:cs="Arial"/>
          <w:sz w:val="20"/>
          <w:szCs w:val="20"/>
        </w:rPr>
        <w:t>D/Glu-CB1-WT vs HFD/Glu-CB1-WT; #</w:t>
      </w:r>
      <w:r w:rsidR="00511BC7">
        <w:rPr>
          <w:rFonts w:ascii="Arial" w:hAnsi="Arial" w:cs="Arial"/>
          <w:sz w:val="20"/>
          <w:szCs w:val="20"/>
        </w:rPr>
        <w:t xml:space="preserve"> </w:t>
      </w:r>
      <w:r w:rsidRPr="00914EF3">
        <w:rPr>
          <w:rFonts w:ascii="Arial" w:hAnsi="Arial" w:cs="Arial"/>
          <w:sz w:val="20"/>
          <w:szCs w:val="20"/>
        </w:rPr>
        <w:t xml:space="preserve">p&lt;0.05, </w:t>
      </w:r>
      <w:r w:rsidR="00F06C36">
        <w:rPr>
          <w:rFonts w:ascii="Arial" w:hAnsi="Arial" w:cs="Arial"/>
          <w:sz w:val="20"/>
          <w:szCs w:val="20"/>
        </w:rPr>
        <w:t>LF</w:t>
      </w:r>
      <w:r w:rsidRPr="00914EF3">
        <w:rPr>
          <w:rFonts w:ascii="Arial" w:hAnsi="Arial" w:cs="Arial"/>
          <w:sz w:val="20"/>
          <w:szCs w:val="20"/>
        </w:rPr>
        <w:t>D-fed Glu-CB1-WT vs HFD-fed Glu-CB1-KO</w:t>
      </w:r>
      <w:r w:rsidR="003D29C3" w:rsidRPr="00914EF3">
        <w:rPr>
          <w:rFonts w:ascii="Arial" w:hAnsi="Arial" w:cs="Arial"/>
          <w:sz w:val="20"/>
          <w:szCs w:val="20"/>
        </w:rPr>
        <w:t>.</w:t>
      </w:r>
      <w:r w:rsidR="003D29C3">
        <w:rPr>
          <w:rFonts w:ascii="Arial" w:hAnsi="Arial" w:cs="Arial"/>
          <w:sz w:val="20"/>
          <w:szCs w:val="20"/>
        </w:rPr>
        <w:t xml:space="preserve"> </w:t>
      </w:r>
      <w:r w:rsidRPr="00914EF3">
        <w:rPr>
          <w:rFonts w:ascii="Arial" w:hAnsi="Arial" w:cs="Arial"/>
          <w:b/>
          <w:sz w:val="20"/>
          <w:szCs w:val="20"/>
        </w:rPr>
        <w:t>(</w:t>
      </w:r>
      <w:r w:rsidR="00DA5466">
        <w:rPr>
          <w:rFonts w:ascii="Arial" w:hAnsi="Arial" w:cs="Arial"/>
          <w:b/>
          <w:sz w:val="20"/>
          <w:szCs w:val="20"/>
        </w:rPr>
        <w:t>e</w:t>
      </w:r>
      <w:r w:rsidRPr="00914EF3">
        <w:rPr>
          <w:rFonts w:ascii="Arial" w:hAnsi="Arial" w:cs="Arial"/>
          <w:b/>
          <w:sz w:val="20"/>
          <w:szCs w:val="20"/>
        </w:rPr>
        <w:t>)</w:t>
      </w:r>
      <w:r w:rsidRPr="00914EF3">
        <w:rPr>
          <w:rFonts w:ascii="Arial" w:hAnsi="Arial" w:cs="Arial"/>
          <w:sz w:val="20"/>
          <w:szCs w:val="20"/>
        </w:rPr>
        <w:t xml:space="preserve"> Buried food test in </w:t>
      </w:r>
      <w:r w:rsidR="00F06C36">
        <w:rPr>
          <w:rFonts w:ascii="Arial" w:hAnsi="Arial" w:cs="Arial"/>
          <w:sz w:val="20"/>
          <w:szCs w:val="20"/>
        </w:rPr>
        <w:t>LF</w:t>
      </w:r>
      <w:r w:rsidRPr="00914EF3">
        <w:rPr>
          <w:rFonts w:ascii="Arial" w:hAnsi="Arial" w:cs="Arial"/>
          <w:sz w:val="20"/>
          <w:szCs w:val="20"/>
        </w:rPr>
        <w:t xml:space="preserve">D-fed Glu-CB1-WT (n=17) and </w:t>
      </w:r>
      <w:r w:rsidR="00F06C36">
        <w:rPr>
          <w:rFonts w:ascii="Arial" w:hAnsi="Arial" w:cs="Arial"/>
          <w:sz w:val="20"/>
          <w:szCs w:val="20"/>
        </w:rPr>
        <w:t>LF</w:t>
      </w:r>
      <w:r>
        <w:rPr>
          <w:rFonts w:ascii="Arial" w:hAnsi="Arial" w:cs="Arial"/>
          <w:sz w:val="20"/>
          <w:szCs w:val="20"/>
        </w:rPr>
        <w:t>D</w:t>
      </w:r>
      <w:r w:rsidRPr="00914EF3">
        <w:rPr>
          <w:rFonts w:ascii="Arial" w:hAnsi="Arial" w:cs="Arial"/>
          <w:sz w:val="20"/>
          <w:szCs w:val="20"/>
        </w:rPr>
        <w:t>-fed Glu-CB1-KO</w:t>
      </w:r>
      <w:r w:rsidRPr="00914EF3">
        <w:rPr>
          <w:sz w:val="20"/>
          <w:szCs w:val="20"/>
        </w:rPr>
        <w:t xml:space="preserve"> </w:t>
      </w:r>
      <w:r w:rsidRPr="00914EF3">
        <w:rPr>
          <w:rFonts w:ascii="Arial" w:hAnsi="Arial" w:cs="Arial"/>
          <w:sz w:val="20"/>
          <w:szCs w:val="20"/>
        </w:rPr>
        <w:t xml:space="preserve">(n=14) mice. Unpaired two-tailed </w:t>
      </w:r>
      <w:r>
        <w:rPr>
          <w:rFonts w:ascii="Arial" w:hAnsi="Arial" w:cs="Arial"/>
          <w:sz w:val="20"/>
          <w:szCs w:val="20"/>
        </w:rPr>
        <w:t>S</w:t>
      </w:r>
      <w:r w:rsidRPr="00914EF3">
        <w:rPr>
          <w:rFonts w:ascii="Arial" w:hAnsi="Arial" w:cs="Arial"/>
          <w:sz w:val="20"/>
          <w:szCs w:val="20"/>
        </w:rPr>
        <w:t>tudent</w:t>
      </w:r>
      <w:r>
        <w:rPr>
          <w:rFonts w:ascii="Arial" w:hAnsi="Arial" w:cs="Arial"/>
          <w:sz w:val="20"/>
          <w:szCs w:val="20"/>
        </w:rPr>
        <w:t>’s t</w:t>
      </w:r>
      <w:r w:rsidRPr="00914EF3">
        <w:rPr>
          <w:rFonts w:ascii="Arial" w:hAnsi="Arial" w:cs="Arial"/>
          <w:sz w:val="20"/>
          <w:szCs w:val="20"/>
        </w:rPr>
        <w:t xml:space="preserve"> test, * </w:t>
      </w:r>
      <w:r w:rsidRPr="00EF3920">
        <w:rPr>
          <w:rFonts w:ascii="Arial" w:hAnsi="Arial" w:cs="Arial"/>
          <w:sz w:val="20"/>
          <w:szCs w:val="20"/>
        </w:rPr>
        <w:t xml:space="preserve">p&lt;0.05, </w:t>
      </w:r>
      <w:r w:rsidR="00F06C36">
        <w:rPr>
          <w:rFonts w:ascii="Arial" w:hAnsi="Arial" w:cs="Arial"/>
          <w:sz w:val="20"/>
          <w:szCs w:val="20"/>
        </w:rPr>
        <w:t>LF</w:t>
      </w:r>
      <w:r w:rsidRPr="00EF3920">
        <w:rPr>
          <w:rFonts w:ascii="Arial" w:hAnsi="Arial" w:cs="Arial"/>
          <w:sz w:val="20"/>
          <w:szCs w:val="20"/>
        </w:rPr>
        <w:t>D-fed Glu-CB1-WT vs Glu-CB1-KO mice. Data are expressed as mean ± SEM</w:t>
      </w:r>
      <w:r w:rsidRPr="00914EF3">
        <w:rPr>
          <w:rFonts w:ascii="Arial" w:hAnsi="Arial" w:cs="Arial"/>
          <w:sz w:val="20"/>
          <w:szCs w:val="20"/>
        </w:rPr>
        <w:t>.</w:t>
      </w:r>
    </w:p>
    <w:p w14:paraId="1AAFDDA8" w14:textId="77777777" w:rsidR="00F87254" w:rsidRDefault="00F87254" w:rsidP="00DA5466">
      <w:pPr>
        <w:spacing w:after="0"/>
        <w:jc w:val="both"/>
        <w:rPr>
          <w:rFonts w:ascii="Arial" w:hAnsi="Arial" w:cs="Arial"/>
          <w:sz w:val="20"/>
          <w:szCs w:val="20"/>
        </w:rPr>
      </w:pPr>
    </w:p>
    <w:p w14:paraId="13663F68" w14:textId="598D637F" w:rsidR="0076265B" w:rsidRPr="0076265B" w:rsidRDefault="0076265B" w:rsidP="00DA5466">
      <w:pPr>
        <w:spacing w:after="0"/>
        <w:jc w:val="both"/>
        <w:rPr>
          <w:rFonts w:ascii="Arial" w:hAnsi="Arial" w:cs="Arial"/>
          <w:sz w:val="20"/>
          <w:szCs w:val="20"/>
        </w:rPr>
      </w:pPr>
      <w:r w:rsidRPr="0076265B">
        <w:rPr>
          <w:rFonts w:ascii="Arial" w:hAnsi="Arial" w:cs="Arial"/>
          <w:b/>
          <w:sz w:val="20"/>
          <w:szCs w:val="20"/>
        </w:rPr>
        <w:t xml:space="preserve">Figure S6: Rescued CB1 expression in the olfactory cortex of Glu-CB1-KO mice. </w:t>
      </w:r>
      <w:r w:rsidRPr="0076265B">
        <w:rPr>
          <w:rFonts w:ascii="Arial" w:hAnsi="Arial" w:cs="Arial"/>
          <w:sz w:val="20"/>
          <w:szCs w:val="20"/>
        </w:rPr>
        <w:t xml:space="preserve">Representative confocal immunofluorescence images showing HA-tag and CB1 expression in AAV-injected Glu-CB1-KO and </w:t>
      </w:r>
      <w:r w:rsidR="00924704">
        <w:rPr>
          <w:rFonts w:ascii="Arial" w:hAnsi="Arial" w:cs="Arial"/>
          <w:sz w:val="20"/>
          <w:szCs w:val="20"/>
        </w:rPr>
        <w:t>Glu-CB1</w:t>
      </w:r>
      <w:r w:rsidRPr="0076265B">
        <w:rPr>
          <w:rFonts w:ascii="Arial" w:hAnsi="Arial" w:cs="Arial"/>
          <w:sz w:val="20"/>
          <w:szCs w:val="20"/>
        </w:rPr>
        <w:t xml:space="preserve">-WT mice at the injection site in the AON of the olfactory cortex (scale bar: 1 mm) as well as </w:t>
      </w:r>
      <w:r w:rsidRPr="0076265B">
        <w:rPr>
          <w:rFonts w:ascii="Arial" w:hAnsi="Arial" w:cs="Arial"/>
          <w:b/>
          <w:sz w:val="20"/>
          <w:szCs w:val="20"/>
        </w:rPr>
        <w:t>(</w:t>
      </w:r>
      <w:proofErr w:type="spellStart"/>
      <w:r w:rsidRPr="0076265B">
        <w:rPr>
          <w:rFonts w:ascii="Arial" w:hAnsi="Arial" w:cs="Arial"/>
          <w:b/>
          <w:sz w:val="20"/>
          <w:szCs w:val="20"/>
        </w:rPr>
        <w:t>i</w:t>
      </w:r>
      <w:proofErr w:type="spellEnd"/>
      <w:r w:rsidRPr="0076265B">
        <w:rPr>
          <w:rFonts w:ascii="Arial" w:hAnsi="Arial" w:cs="Arial"/>
          <w:b/>
          <w:sz w:val="20"/>
          <w:szCs w:val="20"/>
        </w:rPr>
        <w:t>)</w:t>
      </w:r>
      <w:r w:rsidRPr="0076265B">
        <w:rPr>
          <w:rFonts w:ascii="Arial" w:hAnsi="Arial" w:cs="Arial"/>
          <w:sz w:val="20"/>
          <w:szCs w:val="20"/>
        </w:rPr>
        <w:t xml:space="preserve"> in the OB (scale bar: 400 </w:t>
      </w:r>
      <w:proofErr w:type="spellStart"/>
      <w:r w:rsidRPr="0076265B">
        <w:rPr>
          <w:rFonts w:ascii="Arial" w:hAnsi="Arial" w:cs="Arial"/>
          <w:sz w:val="20"/>
          <w:szCs w:val="20"/>
        </w:rPr>
        <w:t>μm</w:t>
      </w:r>
      <w:proofErr w:type="spellEnd"/>
      <w:r w:rsidRPr="0076265B">
        <w:rPr>
          <w:rFonts w:ascii="Arial" w:hAnsi="Arial" w:cs="Arial"/>
          <w:sz w:val="20"/>
          <w:szCs w:val="20"/>
        </w:rPr>
        <w:t>)</w:t>
      </w:r>
      <w:r w:rsidRPr="0076265B">
        <w:rPr>
          <w:rFonts w:ascii="Arial" w:hAnsi="Arial" w:cs="Arial"/>
          <w:b/>
          <w:sz w:val="20"/>
          <w:szCs w:val="20"/>
        </w:rPr>
        <w:t xml:space="preserve">, </w:t>
      </w:r>
      <w:r w:rsidRPr="0076265B">
        <w:rPr>
          <w:rFonts w:ascii="Arial" w:hAnsi="Arial" w:cs="Arial"/>
          <w:sz w:val="20"/>
          <w:szCs w:val="20"/>
        </w:rPr>
        <w:t xml:space="preserve">which received glutamatergic inputs from the olfactory cortex. </w:t>
      </w:r>
      <w:r w:rsidRPr="0076265B">
        <w:rPr>
          <w:rFonts w:ascii="Arial" w:hAnsi="Arial" w:cs="Arial"/>
          <w:b/>
          <w:sz w:val="20"/>
          <w:szCs w:val="20"/>
        </w:rPr>
        <w:t>(ii)</w:t>
      </w:r>
      <w:r w:rsidRPr="0076265B">
        <w:rPr>
          <w:rFonts w:ascii="Arial" w:hAnsi="Arial" w:cs="Arial"/>
          <w:sz w:val="20"/>
          <w:szCs w:val="20"/>
        </w:rPr>
        <w:t xml:space="preserve"> On the bottom, high magnification </w:t>
      </w:r>
      <w:r w:rsidRPr="0076265B">
        <w:rPr>
          <w:rFonts w:ascii="Arial" w:hAnsi="Arial" w:cs="Arial"/>
          <w:bCs/>
          <w:sz w:val="20"/>
          <w:szCs w:val="20"/>
        </w:rPr>
        <w:t xml:space="preserve">confocal images from GCL of the OB (from the region shown in the overview image) are shown for each sample </w:t>
      </w:r>
      <w:r w:rsidRPr="0076265B">
        <w:rPr>
          <w:rFonts w:ascii="Arial" w:hAnsi="Arial" w:cs="Arial"/>
          <w:sz w:val="20"/>
          <w:szCs w:val="20"/>
        </w:rPr>
        <w:t>(</w:t>
      </w:r>
      <w:r w:rsidR="00566B65">
        <w:rPr>
          <w:rFonts w:ascii="Arial" w:hAnsi="Arial" w:cs="Arial"/>
          <w:sz w:val="20"/>
          <w:szCs w:val="20"/>
        </w:rPr>
        <w:t>s</w:t>
      </w:r>
      <w:r w:rsidRPr="0076265B">
        <w:rPr>
          <w:rFonts w:ascii="Arial" w:hAnsi="Arial" w:cs="Arial"/>
          <w:sz w:val="20"/>
          <w:szCs w:val="20"/>
        </w:rPr>
        <w:t>cale bar: 40 µm)</w:t>
      </w:r>
      <w:r w:rsidRPr="0076265B">
        <w:rPr>
          <w:rFonts w:ascii="Arial" w:hAnsi="Arial" w:cs="Arial"/>
          <w:bCs/>
          <w:sz w:val="20"/>
          <w:szCs w:val="20"/>
        </w:rPr>
        <w:t xml:space="preserve">. </w:t>
      </w:r>
      <w:r w:rsidRPr="0076265B">
        <w:rPr>
          <w:rFonts w:ascii="Arial" w:hAnsi="Arial" w:cs="Arial"/>
          <w:b/>
          <w:sz w:val="20"/>
          <w:szCs w:val="20"/>
        </w:rPr>
        <w:t>(iii)</w:t>
      </w:r>
      <w:r w:rsidRPr="0076265B">
        <w:rPr>
          <w:rFonts w:ascii="Arial" w:hAnsi="Arial" w:cs="Arial"/>
          <w:sz w:val="20"/>
          <w:szCs w:val="20"/>
        </w:rPr>
        <w:t xml:space="preserve"> Additionally, </w:t>
      </w:r>
      <w:r w:rsidRPr="0076265B">
        <w:rPr>
          <w:rFonts w:ascii="Arial" w:hAnsi="Arial" w:cs="Arial"/>
          <w:bCs/>
          <w:sz w:val="20"/>
          <w:szCs w:val="20"/>
        </w:rPr>
        <w:t xml:space="preserve">a zoomed region from every high magnification confocal is represented for a better visualization of </w:t>
      </w:r>
      <w:r w:rsidRPr="0076265B">
        <w:rPr>
          <w:rFonts w:ascii="Arial" w:hAnsi="Arial" w:cs="Arial"/>
          <w:sz w:val="20"/>
          <w:szCs w:val="20"/>
        </w:rPr>
        <w:t>CB1 expression in the GCL of the OB.</w:t>
      </w:r>
    </w:p>
    <w:p w14:paraId="73C1D287" w14:textId="6DB66CD1" w:rsidR="009A41EC" w:rsidRDefault="009A41EC" w:rsidP="00DA5466">
      <w:pPr>
        <w:spacing w:after="0"/>
        <w:jc w:val="both"/>
        <w:rPr>
          <w:rFonts w:ascii="Arial" w:hAnsi="Arial" w:cs="Arial"/>
          <w:sz w:val="20"/>
          <w:szCs w:val="20"/>
        </w:rPr>
      </w:pPr>
    </w:p>
    <w:p w14:paraId="0A557273" w14:textId="64852086" w:rsidR="009A41EC" w:rsidRDefault="009A41EC" w:rsidP="00DA5466">
      <w:pPr>
        <w:spacing w:after="0"/>
        <w:jc w:val="both"/>
        <w:rPr>
          <w:rFonts w:ascii="Arial" w:hAnsi="Arial" w:cs="Arial"/>
          <w:sz w:val="20"/>
          <w:szCs w:val="20"/>
        </w:rPr>
      </w:pPr>
      <w:r w:rsidRPr="009569C4">
        <w:rPr>
          <w:rFonts w:ascii="Arial" w:hAnsi="Arial" w:cs="Arial"/>
          <w:b/>
          <w:bCs/>
          <w:sz w:val="20"/>
          <w:szCs w:val="20"/>
        </w:rPr>
        <w:t>Figure S7: Re-expression of CB1 in the olfactory cortex of the Glu-CB1-KO mice partly restored the diet-induced obese phenotype</w:t>
      </w:r>
      <w:r>
        <w:rPr>
          <w:rFonts w:ascii="Arial" w:hAnsi="Arial" w:cs="Arial"/>
          <w:sz w:val="20"/>
          <w:szCs w:val="20"/>
        </w:rPr>
        <w:t xml:space="preserve">. </w:t>
      </w:r>
      <w:r w:rsidRPr="00914EF3">
        <w:rPr>
          <w:rFonts w:ascii="Arial" w:hAnsi="Arial" w:cs="Arial"/>
          <w:sz w:val="20"/>
          <w:szCs w:val="20"/>
        </w:rPr>
        <w:t xml:space="preserve">Body weight </w:t>
      </w:r>
      <w:r w:rsidRPr="00914EF3">
        <w:rPr>
          <w:rFonts w:ascii="Arial" w:hAnsi="Arial" w:cs="Arial"/>
          <w:b/>
          <w:sz w:val="20"/>
          <w:szCs w:val="20"/>
        </w:rPr>
        <w:t>(</w:t>
      </w:r>
      <w:r w:rsidR="00DA5466">
        <w:rPr>
          <w:rFonts w:ascii="Arial" w:hAnsi="Arial" w:cs="Arial"/>
          <w:b/>
          <w:sz w:val="20"/>
          <w:szCs w:val="20"/>
        </w:rPr>
        <w:t>a</w:t>
      </w:r>
      <w:r w:rsidRPr="00914EF3">
        <w:rPr>
          <w:rFonts w:ascii="Arial" w:hAnsi="Arial" w:cs="Arial"/>
          <w:b/>
          <w:sz w:val="20"/>
          <w:szCs w:val="20"/>
        </w:rPr>
        <w:t>)</w:t>
      </w:r>
      <w:r w:rsidRPr="00914EF3">
        <w:rPr>
          <w:rFonts w:ascii="Arial" w:hAnsi="Arial" w:cs="Arial"/>
          <w:sz w:val="20"/>
          <w:szCs w:val="20"/>
        </w:rPr>
        <w:t xml:space="preserve"> and food intake </w:t>
      </w:r>
      <w:r w:rsidRPr="00914EF3">
        <w:rPr>
          <w:rFonts w:ascii="Arial" w:hAnsi="Arial" w:cs="Arial"/>
          <w:b/>
          <w:sz w:val="20"/>
          <w:szCs w:val="20"/>
        </w:rPr>
        <w:t>(</w:t>
      </w:r>
      <w:r w:rsidR="00DA5466">
        <w:rPr>
          <w:rFonts w:ascii="Arial" w:hAnsi="Arial" w:cs="Arial"/>
          <w:b/>
          <w:sz w:val="20"/>
          <w:szCs w:val="20"/>
        </w:rPr>
        <w:t>b</w:t>
      </w:r>
      <w:r w:rsidRPr="00914EF3">
        <w:rPr>
          <w:rFonts w:ascii="Arial" w:hAnsi="Arial" w:cs="Arial"/>
          <w:b/>
          <w:sz w:val="20"/>
          <w:szCs w:val="20"/>
        </w:rPr>
        <w:t>)</w:t>
      </w:r>
      <w:r w:rsidRPr="00914EF3">
        <w:rPr>
          <w:rFonts w:ascii="Arial" w:hAnsi="Arial" w:cs="Arial"/>
          <w:sz w:val="20"/>
          <w:szCs w:val="20"/>
        </w:rPr>
        <w:t xml:space="preserve"> of AAV-injected Glu-CB1-WT and </w:t>
      </w:r>
      <w:r>
        <w:rPr>
          <w:rFonts w:ascii="Arial" w:hAnsi="Arial" w:cs="Arial"/>
          <w:sz w:val="20"/>
          <w:szCs w:val="20"/>
        </w:rPr>
        <w:t>Glu-CB-</w:t>
      </w:r>
      <w:r w:rsidRPr="00914EF3">
        <w:rPr>
          <w:rFonts w:ascii="Arial" w:hAnsi="Arial" w:cs="Arial"/>
          <w:sz w:val="20"/>
          <w:szCs w:val="20"/>
        </w:rPr>
        <w:t xml:space="preserve">KO mice. The arrow indicates </w:t>
      </w:r>
      <w:r>
        <w:rPr>
          <w:rFonts w:ascii="Arial" w:hAnsi="Arial" w:cs="Arial"/>
          <w:sz w:val="20"/>
          <w:szCs w:val="20"/>
        </w:rPr>
        <w:t xml:space="preserve">time-point of </w:t>
      </w:r>
      <w:r w:rsidRPr="00914EF3">
        <w:rPr>
          <w:rFonts w:ascii="Arial" w:hAnsi="Arial" w:cs="Arial"/>
          <w:sz w:val="20"/>
          <w:szCs w:val="20"/>
        </w:rPr>
        <w:t xml:space="preserve">AAV injections. </w:t>
      </w:r>
      <w:r w:rsidRPr="00914EF3">
        <w:rPr>
          <w:rFonts w:ascii="Arial" w:hAnsi="Arial" w:cs="Arial"/>
          <w:b/>
          <w:sz w:val="20"/>
          <w:szCs w:val="20"/>
        </w:rPr>
        <w:t>(</w:t>
      </w:r>
      <w:r w:rsidR="00DA5466">
        <w:rPr>
          <w:rFonts w:ascii="Arial" w:hAnsi="Arial" w:cs="Arial"/>
          <w:b/>
          <w:sz w:val="20"/>
          <w:szCs w:val="20"/>
        </w:rPr>
        <w:t>c</w:t>
      </w:r>
      <w:r w:rsidRPr="00914EF3">
        <w:rPr>
          <w:rFonts w:ascii="Arial" w:hAnsi="Arial" w:cs="Arial"/>
          <w:b/>
          <w:sz w:val="20"/>
          <w:szCs w:val="20"/>
        </w:rPr>
        <w:t>)</w:t>
      </w:r>
      <w:r w:rsidRPr="00914EF3">
        <w:rPr>
          <w:rFonts w:ascii="Arial" w:hAnsi="Arial" w:cs="Arial"/>
          <w:sz w:val="20"/>
          <w:szCs w:val="20"/>
        </w:rPr>
        <w:t xml:space="preserve"> Habituation odor test</w:t>
      </w:r>
      <w:r w:rsidR="00566B65">
        <w:rPr>
          <w:rFonts w:ascii="Arial" w:hAnsi="Arial" w:cs="Arial"/>
          <w:sz w:val="20"/>
          <w:szCs w:val="20"/>
        </w:rPr>
        <w:t xml:space="preserve"> and</w:t>
      </w:r>
      <w:r w:rsidRPr="00914EF3">
        <w:rPr>
          <w:rFonts w:ascii="Arial" w:hAnsi="Arial" w:cs="Arial"/>
          <w:sz w:val="20"/>
          <w:szCs w:val="20"/>
        </w:rPr>
        <w:t xml:space="preserve"> </w:t>
      </w:r>
      <w:r w:rsidRPr="00914EF3">
        <w:rPr>
          <w:rFonts w:ascii="Arial" w:hAnsi="Arial" w:cs="Arial"/>
          <w:b/>
          <w:sz w:val="20"/>
          <w:szCs w:val="20"/>
        </w:rPr>
        <w:t>(</w:t>
      </w:r>
      <w:r w:rsidR="00DA5466">
        <w:rPr>
          <w:rFonts w:ascii="Arial" w:hAnsi="Arial" w:cs="Arial"/>
          <w:b/>
          <w:sz w:val="20"/>
          <w:szCs w:val="20"/>
        </w:rPr>
        <w:t>d</w:t>
      </w:r>
      <w:r w:rsidRPr="00914EF3">
        <w:rPr>
          <w:rFonts w:ascii="Arial" w:hAnsi="Arial" w:cs="Arial"/>
          <w:b/>
          <w:sz w:val="20"/>
          <w:szCs w:val="20"/>
        </w:rPr>
        <w:t>)</w:t>
      </w:r>
      <w:r w:rsidRPr="00914EF3">
        <w:rPr>
          <w:rFonts w:ascii="Arial" w:hAnsi="Arial" w:cs="Arial"/>
          <w:sz w:val="20"/>
          <w:szCs w:val="20"/>
        </w:rPr>
        <w:t xml:space="preserve"> </w:t>
      </w:r>
      <w:r w:rsidR="00566B65">
        <w:rPr>
          <w:rFonts w:ascii="Arial" w:hAnsi="Arial" w:cs="Arial"/>
          <w:sz w:val="20"/>
          <w:szCs w:val="20"/>
        </w:rPr>
        <w:t>g</w:t>
      </w:r>
      <w:r w:rsidRPr="00914EF3">
        <w:rPr>
          <w:rFonts w:ascii="Arial" w:hAnsi="Arial" w:cs="Arial"/>
          <w:sz w:val="20"/>
          <w:szCs w:val="20"/>
        </w:rPr>
        <w:t>lucose tolerance test in the same experimental group</w:t>
      </w:r>
      <w:r>
        <w:rPr>
          <w:rFonts w:ascii="Arial" w:hAnsi="Arial" w:cs="Arial"/>
          <w:sz w:val="20"/>
          <w:szCs w:val="20"/>
        </w:rPr>
        <w:t>s</w:t>
      </w:r>
      <w:r w:rsidRPr="00914EF3">
        <w:rPr>
          <w:rFonts w:ascii="Arial" w:hAnsi="Arial" w:cs="Arial"/>
          <w:sz w:val="20"/>
          <w:szCs w:val="20"/>
        </w:rPr>
        <w:t xml:space="preserve"> of mice. </w:t>
      </w:r>
      <w:proofErr w:type="spellStart"/>
      <w:r w:rsidRPr="00914EF3">
        <w:rPr>
          <w:rFonts w:ascii="Arial" w:hAnsi="Arial" w:cs="Arial"/>
          <w:sz w:val="20"/>
          <w:szCs w:val="20"/>
        </w:rPr>
        <w:t>Sidak</w:t>
      </w:r>
      <w:r w:rsidR="00313290">
        <w:rPr>
          <w:rFonts w:ascii="Arial" w:hAnsi="Arial" w:cs="Arial"/>
          <w:sz w:val="20"/>
          <w:szCs w:val="20"/>
        </w:rPr>
        <w:t>’s</w:t>
      </w:r>
      <w:proofErr w:type="spellEnd"/>
      <w:r w:rsidRPr="00914EF3">
        <w:rPr>
          <w:rFonts w:ascii="Arial" w:hAnsi="Arial" w:cs="Arial"/>
          <w:sz w:val="20"/>
          <w:szCs w:val="20"/>
        </w:rPr>
        <w:t xml:space="preserve"> post hoc test following two-way ANOVA: </w:t>
      </w:r>
      <w:r w:rsidRPr="00566B65">
        <w:rPr>
          <w:rFonts w:ascii="Arial" w:hAnsi="Arial" w:cs="Arial"/>
          <w:sz w:val="20"/>
          <w:szCs w:val="20"/>
          <w:vertAlign w:val="superscript"/>
        </w:rPr>
        <w:t>#</w:t>
      </w:r>
      <w:r w:rsidRPr="00914EF3">
        <w:rPr>
          <w:rFonts w:ascii="Arial" w:hAnsi="Arial" w:cs="Arial"/>
          <w:sz w:val="20"/>
          <w:szCs w:val="20"/>
        </w:rPr>
        <w:t xml:space="preserve"> p&lt;0.05; </w:t>
      </w:r>
      <w:r w:rsidRPr="00566B65">
        <w:rPr>
          <w:rFonts w:ascii="Arial" w:hAnsi="Arial" w:cs="Arial"/>
          <w:sz w:val="20"/>
          <w:szCs w:val="20"/>
          <w:vertAlign w:val="superscript"/>
        </w:rPr>
        <w:t>##</w:t>
      </w:r>
      <w:r w:rsidRPr="00914EF3">
        <w:rPr>
          <w:rFonts w:ascii="Arial" w:hAnsi="Arial" w:cs="Arial"/>
          <w:sz w:val="20"/>
          <w:szCs w:val="20"/>
        </w:rPr>
        <w:t xml:space="preserve"> p&lt;0.01, </w:t>
      </w:r>
      <w:r w:rsidRPr="00566B65">
        <w:rPr>
          <w:rFonts w:ascii="Arial" w:hAnsi="Arial" w:cs="Arial"/>
          <w:sz w:val="20"/>
          <w:szCs w:val="20"/>
          <w:vertAlign w:val="superscript"/>
        </w:rPr>
        <w:t>###</w:t>
      </w:r>
      <w:r w:rsidRPr="00914EF3">
        <w:rPr>
          <w:rFonts w:ascii="Arial" w:hAnsi="Arial" w:cs="Arial"/>
          <w:sz w:val="20"/>
          <w:szCs w:val="20"/>
        </w:rPr>
        <w:t xml:space="preserve"> p&lt;0.001 AAV-stop-CB1/Glu-CB1-WT vs AAV-stop-empty/Glu-CB1-KO</w:t>
      </w:r>
      <w:r w:rsidR="003D29C3" w:rsidRPr="00914EF3">
        <w:rPr>
          <w:rFonts w:ascii="Arial" w:hAnsi="Arial" w:cs="Arial"/>
          <w:sz w:val="20"/>
          <w:szCs w:val="20"/>
        </w:rPr>
        <w:t>;</w:t>
      </w:r>
      <w:r w:rsidR="003D29C3">
        <w:rPr>
          <w:rFonts w:ascii="Arial" w:hAnsi="Arial" w:cs="Arial"/>
          <w:sz w:val="20"/>
          <w:szCs w:val="20"/>
        </w:rPr>
        <w:t xml:space="preserve"> </w:t>
      </w:r>
      <w:r w:rsidR="00566B65">
        <w:rPr>
          <w:rFonts w:ascii="Arial" w:hAnsi="Arial" w:cs="Arial"/>
          <w:sz w:val="20"/>
          <w:szCs w:val="20"/>
        </w:rPr>
        <w:t>*</w:t>
      </w:r>
      <w:r w:rsidRPr="00914EF3">
        <w:rPr>
          <w:rFonts w:ascii="Arial" w:hAnsi="Arial" w:cs="Arial"/>
          <w:sz w:val="20"/>
          <w:szCs w:val="20"/>
        </w:rPr>
        <w:t xml:space="preserve"> p&lt;0.05; **</w:t>
      </w:r>
      <w:r>
        <w:rPr>
          <w:rFonts w:ascii="Arial" w:hAnsi="Arial" w:cs="Arial"/>
          <w:sz w:val="20"/>
          <w:szCs w:val="20"/>
        </w:rPr>
        <w:t xml:space="preserve"> </w:t>
      </w:r>
      <w:r w:rsidRPr="00914EF3">
        <w:rPr>
          <w:rFonts w:ascii="Arial" w:hAnsi="Arial" w:cs="Arial"/>
          <w:sz w:val="20"/>
          <w:szCs w:val="20"/>
        </w:rPr>
        <w:t xml:space="preserve">p&lt;0.01, *** p&lt;0.001 AAV-stop-empty/Glu-CB1-WT vs AAV-stop-empty/Glu-CB1-KO; </w:t>
      </w:r>
      <w:r w:rsidRPr="00566B65">
        <w:rPr>
          <w:rFonts w:ascii="Arial" w:hAnsi="Arial" w:cs="Arial"/>
          <w:sz w:val="20"/>
          <w:szCs w:val="20"/>
          <w:vertAlign w:val="superscript"/>
        </w:rPr>
        <w:t>+</w:t>
      </w:r>
      <w:r w:rsidRPr="00914EF3">
        <w:rPr>
          <w:rFonts w:ascii="Arial" w:hAnsi="Arial" w:cs="Arial"/>
          <w:sz w:val="20"/>
          <w:szCs w:val="20"/>
        </w:rPr>
        <w:t xml:space="preserve"> p&lt;0.05, </w:t>
      </w:r>
      <w:r w:rsidRPr="00566B65">
        <w:rPr>
          <w:rFonts w:ascii="Arial" w:hAnsi="Arial" w:cs="Arial"/>
          <w:sz w:val="20"/>
          <w:szCs w:val="20"/>
          <w:vertAlign w:val="superscript"/>
        </w:rPr>
        <w:t>+++</w:t>
      </w:r>
      <w:r w:rsidRPr="00914EF3">
        <w:rPr>
          <w:rFonts w:ascii="Arial" w:hAnsi="Arial" w:cs="Arial"/>
          <w:sz w:val="20"/>
          <w:szCs w:val="20"/>
        </w:rPr>
        <w:t xml:space="preserve"> p&lt;0.001 AAV-stop-CB1/Glu-CB1-WT vs AAV-stop-CB1/Glu-CB1-KO; </w:t>
      </w:r>
      <w:r w:rsidRPr="00E7471A">
        <w:rPr>
          <w:rFonts w:ascii="Arial" w:hAnsi="Arial" w:cs="Arial"/>
          <w:sz w:val="20"/>
          <w:szCs w:val="20"/>
        </w:rPr>
        <w:t>@</w:t>
      </w:r>
      <w:r w:rsidRPr="00914EF3">
        <w:rPr>
          <w:rFonts w:ascii="Arial" w:hAnsi="Arial" w:cs="Arial"/>
          <w:sz w:val="20"/>
          <w:szCs w:val="20"/>
        </w:rPr>
        <w:t xml:space="preserve"> p&lt;0.05; AAV-stop-empty/Glu-CB1-WT vs AAV-stop-CB1/Glu-CB1-KO; α p&lt;0.05; αα p&lt;0.01, ααα p&lt;0.001 AAV-stop-empty/Glu-CB1-KO vs AAV-stop-CB1/Glu-CB1-KO. Data are expressed as mean ± SEM. </w:t>
      </w:r>
    </w:p>
    <w:p w14:paraId="623DAE96" w14:textId="28422CDF" w:rsidR="0067269C" w:rsidRDefault="0067269C" w:rsidP="00DA5466">
      <w:pPr>
        <w:spacing w:after="0"/>
        <w:jc w:val="both"/>
        <w:rPr>
          <w:rFonts w:ascii="Arial" w:hAnsi="Arial" w:cs="Arial"/>
          <w:sz w:val="20"/>
          <w:szCs w:val="20"/>
        </w:rPr>
      </w:pPr>
    </w:p>
    <w:p w14:paraId="0DC03B4F" w14:textId="77777777" w:rsidR="0067269C" w:rsidRDefault="0067269C" w:rsidP="00DA5466">
      <w:pPr>
        <w:spacing w:after="0"/>
        <w:jc w:val="both"/>
        <w:rPr>
          <w:rFonts w:ascii="Arial" w:hAnsi="Arial" w:cs="Arial"/>
          <w:sz w:val="20"/>
          <w:szCs w:val="20"/>
        </w:rPr>
      </w:pPr>
    </w:p>
    <w:p w14:paraId="1704C149" w14:textId="2C27C189" w:rsidR="0067269C" w:rsidRPr="00454487" w:rsidRDefault="0067269C" w:rsidP="0067269C">
      <w:pPr>
        <w:spacing w:after="0"/>
        <w:rPr>
          <w:rFonts w:ascii="Arial" w:hAnsi="Arial" w:cs="Arial"/>
          <w:sz w:val="20"/>
          <w:szCs w:val="20"/>
        </w:rPr>
      </w:pPr>
      <w:r w:rsidRPr="00454487">
        <w:rPr>
          <w:rFonts w:ascii="Arial" w:hAnsi="Arial" w:cs="Arial"/>
          <w:b/>
          <w:bCs/>
          <w:color w:val="000000"/>
          <w:sz w:val="20"/>
          <w:szCs w:val="20"/>
        </w:rPr>
        <w:t>Supplementary Table S1: Discrimination between active and inactive nose-pokes during FR1 and FR5.</w:t>
      </w:r>
      <w:r w:rsidRPr="00454487">
        <w:rPr>
          <w:rFonts w:ascii="Arial" w:hAnsi="Arial" w:cs="Arial"/>
          <w:b/>
          <w:bCs/>
          <w:color w:val="000000"/>
          <w:sz w:val="20"/>
          <w:szCs w:val="20"/>
        </w:rPr>
        <w:br/>
      </w:r>
    </w:p>
    <w:tbl>
      <w:tblPr>
        <w:tblW w:w="89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8"/>
        <w:gridCol w:w="1978"/>
        <w:gridCol w:w="1978"/>
        <w:gridCol w:w="1981"/>
      </w:tblGrid>
      <w:tr w:rsidR="0067269C" w:rsidRPr="00454487" w14:paraId="5E6C6D88" w14:textId="77777777" w:rsidTr="00390D8A">
        <w:trPr>
          <w:trHeight w:val="262"/>
        </w:trPr>
        <w:tc>
          <w:tcPr>
            <w:tcW w:w="89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04EA" w14:textId="77777777" w:rsidR="0067269C" w:rsidRPr="00454487" w:rsidRDefault="0067269C" w:rsidP="0067269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</w:tr>
      <w:tr w:rsidR="0067269C" w:rsidRPr="00454487" w14:paraId="6478FD24" w14:textId="77777777" w:rsidTr="00390D8A">
        <w:trPr>
          <w:trHeight w:val="624"/>
        </w:trPr>
        <w:tc>
          <w:tcPr>
            <w:tcW w:w="2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B2E33C" w14:textId="77777777" w:rsidR="0067269C" w:rsidRPr="00454487" w:rsidRDefault="0067269C" w:rsidP="0067269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s-ES"/>
              </w:rPr>
            </w:pPr>
            <w:r w:rsidRPr="004544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s-ES"/>
              </w:rPr>
              <w:t>Group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42CB1" w14:textId="77777777" w:rsidR="0067269C" w:rsidRPr="00454487" w:rsidRDefault="0067269C" w:rsidP="0067269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s-ES"/>
              </w:rPr>
            </w:pPr>
            <w:r w:rsidRPr="004544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s-ES"/>
              </w:rPr>
              <w:t>Mean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F36F79" w14:textId="77777777" w:rsidR="0067269C" w:rsidRPr="00454487" w:rsidRDefault="0067269C" w:rsidP="0067269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s-ES"/>
              </w:rPr>
            </w:pPr>
            <w:r w:rsidRPr="004544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s-ES"/>
              </w:rPr>
              <w:t>Standard error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084CDA" w14:textId="77777777" w:rsidR="0067269C" w:rsidRPr="00454487" w:rsidRDefault="0067269C" w:rsidP="0067269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s-ES"/>
              </w:rPr>
            </w:pPr>
            <w:r w:rsidRPr="004544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s-ES"/>
              </w:rPr>
              <w:t>N</w:t>
            </w:r>
          </w:p>
        </w:tc>
      </w:tr>
      <w:tr w:rsidR="0067269C" w:rsidRPr="00454487" w14:paraId="1B88F627" w14:textId="77777777" w:rsidTr="00390D8A">
        <w:trPr>
          <w:trHeight w:val="262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9445E4" w14:textId="77777777" w:rsidR="0067269C" w:rsidRPr="00454487" w:rsidRDefault="0067269C" w:rsidP="0067269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s-E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34A0051" w14:textId="77777777" w:rsidR="0067269C" w:rsidRPr="00454487" w:rsidRDefault="0067269C" w:rsidP="0067269C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de-DE" w:eastAsia="es-E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8FAD7A6" w14:textId="77777777" w:rsidR="0067269C" w:rsidRPr="00454487" w:rsidRDefault="0067269C" w:rsidP="0067269C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de-DE" w:eastAsia="es-ES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2FEC4B" w14:textId="77777777" w:rsidR="0067269C" w:rsidRPr="00454487" w:rsidRDefault="0067269C" w:rsidP="0067269C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de-DE" w:eastAsia="es-ES"/>
              </w:rPr>
            </w:pPr>
          </w:p>
        </w:tc>
      </w:tr>
      <w:tr w:rsidR="0067269C" w:rsidRPr="00454487" w14:paraId="2322639C" w14:textId="77777777" w:rsidTr="00390D8A">
        <w:trPr>
          <w:trHeight w:val="262"/>
        </w:trPr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580836" w14:textId="77777777" w:rsidR="0067269C" w:rsidRPr="00454487" w:rsidRDefault="0067269C" w:rsidP="0067269C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</w:pPr>
            <w:r w:rsidRPr="004544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3FFBD8" w14:textId="77777777" w:rsidR="0067269C" w:rsidRPr="00454487" w:rsidRDefault="0067269C" w:rsidP="006726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</w:pPr>
            <w:r w:rsidRPr="004544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  <w:t>FR1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DAD93F7" w14:textId="77777777" w:rsidR="0067269C" w:rsidRPr="00454487" w:rsidRDefault="0067269C" w:rsidP="0067269C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</w:pPr>
            <w:r w:rsidRPr="004544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712465E" w14:textId="77777777" w:rsidR="0067269C" w:rsidRPr="00454487" w:rsidRDefault="0067269C" w:rsidP="0067269C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</w:pPr>
            <w:r w:rsidRPr="004544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  <w:t> </w:t>
            </w:r>
          </w:p>
        </w:tc>
      </w:tr>
      <w:tr w:rsidR="0067269C" w:rsidRPr="00454487" w14:paraId="761E5E35" w14:textId="77777777" w:rsidTr="00390D8A">
        <w:trPr>
          <w:trHeight w:val="262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1AE1" w14:textId="78E2B19F" w:rsidR="0067269C" w:rsidRPr="00454487" w:rsidRDefault="0067269C" w:rsidP="006726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</w:pPr>
            <w:r w:rsidRPr="004544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  <w:t xml:space="preserve">Glu-CB1-WT </w:t>
            </w:r>
            <w:r w:rsidR="00F06C36" w:rsidRPr="004544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  <w:t>LF</w:t>
            </w:r>
            <w:r w:rsidR="00E977C8" w:rsidRPr="004544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  <w:t>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2752" w14:textId="77777777" w:rsidR="0067269C" w:rsidRPr="00454487" w:rsidRDefault="0067269C" w:rsidP="006726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</w:pPr>
            <w:r w:rsidRPr="004544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  <w:t>74.278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38C0" w14:textId="77777777" w:rsidR="0067269C" w:rsidRPr="00454487" w:rsidRDefault="0067269C" w:rsidP="006726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</w:pPr>
            <w:r w:rsidRPr="004544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  <w:t>2.87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EDED" w14:textId="77777777" w:rsidR="0067269C" w:rsidRPr="00454487" w:rsidRDefault="0067269C" w:rsidP="006726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</w:pPr>
            <w:r w:rsidRPr="004544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  <w:t>15</w:t>
            </w:r>
          </w:p>
        </w:tc>
      </w:tr>
      <w:tr w:rsidR="0067269C" w:rsidRPr="00454487" w14:paraId="0A361225" w14:textId="77777777" w:rsidTr="00390D8A">
        <w:trPr>
          <w:trHeight w:val="262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118A" w14:textId="42FB5304" w:rsidR="0067269C" w:rsidRPr="00454487" w:rsidRDefault="0067269C" w:rsidP="006726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</w:pPr>
            <w:r w:rsidRPr="004544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  <w:t>Glu-CB1-WT HF</w:t>
            </w:r>
            <w:r w:rsidR="00E977C8" w:rsidRPr="004544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  <w:t>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9F64" w14:textId="77777777" w:rsidR="0067269C" w:rsidRPr="00454487" w:rsidRDefault="0067269C" w:rsidP="006726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</w:pPr>
            <w:r w:rsidRPr="004544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  <w:t>73.287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AB5F" w14:textId="77777777" w:rsidR="0067269C" w:rsidRPr="00454487" w:rsidRDefault="0067269C" w:rsidP="006726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</w:pPr>
            <w:r w:rsidRPr="004544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  <w:t>2.69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58DF" w14:textId="77777777" w:rsidR="0067269C" w:rsidRPr="00454487" w:rsidRDefault="0067269C" w:rsidP="006726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</w:pPr>
            <w:r w:rsidRPr="004544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  <w:t>17</w:t>
            </w:r>
          </w:p>
        </w:tc>
      </w:tr>
      <w:tr w:rsidR="0067269C" w:rsidRPr="00454487" w14:paraId="28BD6A3B" w14:textId="77777777" w:rsidTr="00390D8A">
        <w:trPr>
          <w:trHeight w:val="262"/>
        </w:trPr>
        <w:tc>
          <w:tcPr>
            <w:tcW w:w="2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D295" w14:textId="0F0245D5" w:rsidR="0067269C" w:rsidRPr="00454487" w:rsidRDefault="0067269C" w:rsidP="006726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</w:pPr>
            <w:r w:rsidRPr="004544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  <w:t xml:space="preserve">Glu-CB1-KO </w:t>
            </w:r>
            <w:r w:rsidR="00F06C36" w:rsidRPr="004544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  <w:t>LF</w:t>
            </w:r>
            <w:r w:rsidR="00E977C8" w:rsidRPr="004544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  <w:t>D</w:t>
            </w: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805D" w14:textId="77777777" w:rsidR="0067269C" w:rsidRPr="00454487" w:rsidRDefault="0067269C" w:rsidP="006726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</w:pPr>
            <w:r w:rsidRPr="004544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  <w:t>78.575</w:t>
            </w: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2847" w14:textId="77777777" w:rsidR="0067269C" w:rsidRPr="00454487" w:rsidRDefault="0067269C" w:rsidP="006726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</w:pPr>
            <w:r w:rsidRPr="004544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  <w:t>2.180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2A58" w14:textId="77777777" w:rsidR="0067269C" w:rsidRPr="00454487" w:rsidRDefault="0067269C" w:rsidP="006726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</w:pPr>
            <w:r w:rsidRPr="004544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  <w:t>26</w:t>
            </w:r>
          </w:p>
        </w:tc>
      </w:tr>
      <w:tr w:rsidR="0067269C" w:rsidRPr="00454487" w14:paraId="06C81B07" w14:textId="77777777" w:rsidTr="00390D8A">
        <w:trPr>
          <w:trHeight w:val="262"/>
        </w:trPr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12172" w14:textId="77777777" w:rsidR="0067269C" w:rsidRPr="00454487" w:rsidRDefault="0067269C" w:rsidP="006726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</w:pPr>
            <w:r w:rsidRPr="004544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  <w:t>Glu-CB1-KO HF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CB4E2" w14:textId="77777777" w:rsidR="0067269C" w:rsidRPr="00454487" w:rsidRDefault="0067269C" w:rsidP="006726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</w:pPr>
            <w:r w:rsidRPr="004544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  <w:t>71.466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40ADB" w14:textId="77777777" w:rsidR="0067269C" w:rsidRPr="00454487" w:rsidRDefault="0067269C" w:rsidP="006726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</w:pPr>
            <w:r w:rsidRPr="004544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  <w:t>2.425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15BB5" w14:textId="77777777" w:rsidR="0067269C" w:rsidRPr="00454487" w:rsidRDefault="0067269C" w:rsidP="006726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</w:pPr>
            <w:r w:rsidRPr="004544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  <w:t>21</w:t>
            </w:r>
          </w:p>
        </w:tc>
      </w:tr>
      <w:tr w:rsidR="0067269C" w:rsidRPr="00454487" w14:paraId="0C6FD4B6" w14:textId="77777777" w:rsidTr="00390D8A">
        <w:trPr>
          <w:trHeight w:val="262"/>
        </w:trPr>
        <w:tc>
          <w:tcPr>
            <w:tcW w:w="2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C1A114" w14:textId="77777777" w:rsidR="0067269C" w:rsidRPr="00454487" w:rsidRDefault="0067269C" w:rsidP="006726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4D4552" w14:textId="77777777" w:rsidR="0067269C" w:rsidRPr="00454487" w:rsidRDefault="0067269C" w:rsidP="0067269C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es-ES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F693874" w14:textId="77777777" w:rsidR="0067269C" w:rsidRPr="00454487" w:rsidRDefault="0067269C" w:rsidP="0067269C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es-ES"/>
              </w:rPr>
            </w:pP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2A76F91" w14:textId="77777777" w:rsidR="0067269C" w:rsidRPr="00454487" w:rsidRDefault="0067269C" w:rsidP="0067269C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es-ES"/>
              </w:rPr>
            </w:pPr>
          </w:p>
        </w:tc>
      </w:tr>
      <w:tr w:rsidR="0067269C" w:rsidRPr="00454487" w14:paraId="726EA0B0" w14:textId="77777777" w:rsidTr="00390D8A">
        <w:trPr>
          <w:trHeight w:val="262"/>
        </w:trPr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9400516" w14:textId="77777777" w:rsidR="0067269C" w:rsidRPr="00454487" w:rsidRDefault="0067269C" w:rsidP="006726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</w:pPr>
            <w:r w:rsidRPr="004544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80FF4F5" w14:textId="77777777" w:rsidR="0067269C" w:rsidRPr="00454487" w:rsidRDefault="0067269C" w:rsidP="006726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</w:pPr>
            <w:r w:rsidRPr="004544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  <w:t>FR5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7353E49" w14:textId="77777777" w:rsidR="0067269C" w:rsidRPr="00454487" w:rsidRDefault="0067269C" w:rsidP="006726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</w:pPr>
            <w:r w:rsidRPr="004544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A343D8" w14:textId="77777777" w:rsidR="0067269C" w:rsidRPr="00454487" w:rsidRDefault="0067269C" w:rsidP="006726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</w:pPr>
            <w:r w:rsidRPr="004544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  <w:t> </w:t>
            </w:r>
          </w:p>
        </w:tc>
      </w:tr>
      <w:tr w:rsidR="0067269C" w:rsidRPr="00454487" w14:paraId="18EBE7D8" w14:textId="77777777" w:rsidTr="00390D8A">
        <w:trPr>
          <w:trHeight w:val="262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7D5F" w14:textId="33ECAEA6" w:rsidR="0067269C" w:rsidRPr="00454487" w:rsidRDefault="0067269C" w:rsidP="006726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</w:pPr>
            <w:r w:rsidRPr="004544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  <w:t xml:space="preserve">Glu-CB1-WT </w:t>
            </w:r>
            <w:r w:rsidR="00F06C36" w:rsidRPr="004544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  <w:t>LF</w:t>
            </w:r>
            <w:r w:rsidR="00E977C8" w:rsidRPr="004544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  <w:t>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5BB0" w14:textId="77777777" w:rsidR="0067269C" w:rsidRPr="00454487" w:rsidRDefault="0067269C" w:rsidP="006726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</w:pPr>
            <w:r w:rsidRPr="004544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  <w:t>81.218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2EED" w14:textId="77777777" w:rsidR="0067269C" w:rsidRPr="00454487" w:rsidRDefault="0067269C" w:rsidP="006726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</w:pPr>
            <w:r w:rsidRPr="004544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  <w:t>2.538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1895" w14:textId="77777777" w:rsidR="0067269C" w:rsidRPr="00454487" w:rsidRDefault="0067269C" w:rsidP="006726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</w:pPr>
            <w:r w:rsidRPr="004544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  <w:t>15</w:t>
            </w:r>
          </w:p>
        </w:tc>
      </w:tr>
      <w:tr w:rsidR="0067269C" w:rsidRPr="00454487" w14:paraId="052E8443" w14:textId="77777777" w:rsidTr="00390D8A">
        <w:trPr>
          <w:trHeight w:val="262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0989" w14:textId="35EA3291" w:rsidR="0067269C" w:rsidRPr="00454487" w:rsidRDefault="0067269C" w:rsidP="006726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</w:pPr>
            <w:r w:rsidRPr="004544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  <w:t>Glu-CB1-WT HF</w:t>
            </w:r>
            <w:r w:rsidR="00E977C8" w:rsidRPr="004544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  <w:t>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8BDC" w14:textId="77777777" w:rsidR="0067269C" w:rsidRPr="00454487" w:rsidRDefault="0067269C" w:rsidP="006726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</w:pPr>
            <w:r w:rsidRPr="004544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  <w:t>85.858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4E84" w14:textId="77777777" w:rsidR="0067269C" w:rsidRPr="00454487" w:rsidRDefault="0067269C" w:rsidP="006726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</w:pPr>
            <w:r w:rsidRPr="004544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  <w:t>2.38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DE65" w14:textId="77777777" w:rsidR="0067269C" w:rsidRPr="00454487" w:rsidRDefault="0067269C" w:rsidP="006726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</w:pPr>
            <w:r w:rsidRPr="004544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  <w:t>17</w:t>
            </w:r>
          </w:p>
        </w:tc>
      </w:tr>
      <w:tr w:rsidR="0067269C" w:rsidRPr="00454487" w14:paraId="22B2F33A" w14:textId="77777777" w:rsidTr="00390D8A">
        <w:trPr>
          <w:trHeight w:val="262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C154" w14:textId="6A623164" w:rsidR="0067269C" w:rsidRPr="00454487" w:rsidRDefault="0067269C" w:rsidP="006726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</w:pPr>
            <w:r w:rsidRPr="004544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  <w:t xml:space="preserve">Glu-CB1-KO </w:t>
            </w:r>
            <w:r w:rsidR="00F06C36" w:rsidRPr="004544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  <w:t>LF</w:t>
            </w:r>
            <w:r w:rsidR="00E977C8" w:rsidRPr="004544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  <w:t>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8CD2" w14:textId="77777777" w:rsidR="0067269C" w:rsidRPr="00454487" w:rsidRDefault="0067269C" w:rsidP="006726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</w:pPr>
            <w:r w:rsidRPr="004544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  <w:t>86.099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32A1" w14:textId="77777777" w:rsidR="0067269C" w:rsidRPr="00454487" w:rsidRDefault="0067269C" w:rsidP="006726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</w:pPr>
            <w:r w:rsidRPr="004544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  <w:t>1.928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F1E7" w14:textId="77777777" w:rsidR="0067269C" w:rsidRPr="00454487" w:rsidRDefault="0067269C" w:rsidP="006726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</w:pPr>
            <w:r w:rsidRPr="004544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  <w:t>26</w:t>
            </w:r>
          </w:p>
        </w:tc>
      </w:tr>
      <w:tr w:rsidR="0067269C" w:rsidRPr="00454487" w14:paraId="44F8AC80" w14:textId="77777777" w:rsidTr="00390D8A">
        <w:trPr>
          <w:trHeight w:val="262"/>
        </w:trPr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9B669" w14:textId="1BE4D00C" w:rsidR="0067269C" w:rsidRPr="00454487" w:rsidRDefault="0067269C" w:rsidP="006726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</w:pPr>
            <w:r w:rsidRPr="004544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  <w:t>Glu-CB1-KO HF</w:t>
            </w:r>
            <w:r w:rsidR="00E977C8" w:rsidRPr="004544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  <w:t>D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7B8C7" w14:textId="77777777" w:rsidR="0067269C" w:rsidRPr="00454487" w:rsidRDefault="0067269C" w:rsidP="006726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</w:pPr>
            <w:r w:rsidRPr="004544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  <w:t>81.562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893F1" w14:textId="77777777" w:rsidR="0067269C" w:rsidRPr="00454487" w:rsidRDefault="0067269C" w:rsidP="006726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</w:pPr>
            <w:r w:rsidRPr="004544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  <w:t>2.145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062BD" w14:textId="77777777" w:rsidR="0067269C" w:rsidRPr="00454487" w:rsidRDefault="0067269C" w:rsidP="006726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</w:pPr>
            <w:r w:rsidRPr="004544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s-ES"/>
              </w:rPr>
              <w:t>21</w:t>
            </w:r>
          </w:p>
        </w:tc>
      </w:tr>
    </w:tbl>
    <w:p w14:paraId="0A797DCC" w14:textId="0B145B5B" w:rsidR="009A41EC" w:rsidRPr="00454487" w:rsidRDefault="009A41EC" w:rsidP="001A585F">
      <w:pPr>
        <w:spacing w:after="0"/>
        <w:jc w:val="both"/>
        <w:rPr>
          <w:rFonts w:ascii="Arial" w:hAnsi="Arial" w:cs="Arial"/>
          <w:sz w:val="20"/>
          <w:szCs w:val="20"/>
        </w:rPr>
      </w:pPr>
    </w:p>
    <w:p w14:paraId="3660582B" w14:textId="2408792A" w:rsidR="00860A22" w:rsidRPr="00454487" w:rsidRDefault="00860A22" w:rsidP="00454487">
      <w:pPr>
        <w:spacing w:after="160" w:line="259" w:lineRule="auto"/>
      </w:pPr>
      <w:r>
        <w:br w:type="page"/>
      </w:r>
      <w:r>
        <w:rPr>
          <w:rFonts w:ascii="Arial" w:hAnsi="Arial" w:cs="Arial"/>
          <w:b/>
          <w:sz w:val="20"/>
          <w:szCs w:val="20"/>
        </w:rPr>
        <w:lastRenderedPageBreak/>
        <w:t xml:space="preserve">Supplementary Table 2. Statistical details of experiments </w:t>
      </w:r>
    </w:p>
    <w:tbl>
      <w:tblPr>
        <w:tblStyle w:val="TableNormal2"/>
        <w:tblW w:w="0" w:type="dxa"/>
        <w:jc w:val="center"/>
        <w:tblInd w:w="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45"/>
        <w:gridCol w:w="1800"/>
        <w:gridCol w:w="4230"/>
        <w:gridCol w:w="1611"/>
        <w:gridCol w:w="895"/>
      </w:tblGrid>
      <w:tr w:rsidR="00860A22" w:rsidRPr="00860A22" w14:paraId="46A3D146" w14:textId="77777777" w:rsidTr="00860A22">
        <w:trPr>
          <w:trHeight w:val="445"/>
          <w:jc w:val="center"/>
        </w:trPr>
        <w:tc>
          <w:tcPr>
            <w:tcW w:w="978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hideMark/>
          </w:tcPr>
          <w:p w14:paraId="2923348D" w14:textId="77777777" w:rsidR="00860A22" w:rsidRDefault="00860A22">
            <w:pPr>
              <w:pStyle w:val="TableParagraph"/>
              <w:spacing w:before="111"/>
              <w:jc w:val="center"/>
              <w:rPr>
                <w:rFonts w:asciiTheme="minorHAnsi" w:hAnsiTheme="minorHAnsi" w:cstheme="minorHAnsi"/>
                <w:b/>
                <w:sz w:val="16"/>
                <w:lang w:val="en-GB"/>
              </w:rPr>
            </w:pPr>
            <w:bookmarkStart w:id="0" w:name="Experiment_1"/>
            <w:bookmarkEnd w:id="0"/>
            <w:r>
              <w:rPr>
                <w:rFonts w:asciiTheme="minorHAnsi" w:hAnsiTheme="minorHAnsi" w:cstheme="minorHAnsi"/>
                <w:b/>
                <w:sz w:val="16"/>
                <w:lang w:val="en-GB"/>
              </w:rPr>
              <w:t>Cannabinoid CB1 receptor in dorsal telencephalic glutamatergic neurons drives overconsumption of palatable food in obesity</w:t>
            </w:r>
          </w:p>
        </w:tc>
      </w:tr>
      <w:tr w:rsidR="00860A22" w14:paraId="63799442" w14:textId="77777777" w:rsidTr="00860A22">
        <w:trPr>
          <w:trHeight w:val="203"/>
          <w:jc w:val="center"/>
        </w:trPr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15A05249" w14:textId="77777777" w:rsidR="00860A22" w:rsidRDefault="00860A22">
            <w:pPr>
              <w:pStyle w:val="TableParagraph"/>
              <w:spacing w:before="1" w:line="183" w:lineRule="exact"/>
              <w:ind w:left="96" w:right="67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Figure number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4281648E" w14:textId="77777777" w:rsidR="00860A22" w:rsidRDefault="00860A22">
            <w:pPr>
              <w:pStyle w:val="TableParagraph"/>
              <w:spacing w:before="1" w:line="183" w:lineRule="exact"/>
              <w:ind w:left="242" w:right="215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Statistical analysis</w:t>
            </w: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78FB719A" w14:textId="77777777" w:rsidR="00860A22" w:rsidRDefault="00860A22">
            <w:pPr>
              <w:pStyle w:val="TableParagraph"/>
              <w:spacing w:before="1" w:line="183" w:lineRule="exact"/>
              <w:ind w:left="1609" w:right="1574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Factor name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61420EDD" w14:textId="77777777" w:rsidR="00860A22" w:rsidRDefault="00860A22">
            <w:pPr>
              <w:pStyle w:val="TableParagraph"/>
              <w:spacing w:before="1" w:line="183" w:lineRule="exact"/>
              <w:ind w:left="235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Statistic value</w:t>
            </w: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hideMark/>
          </w:tcPr>
          <w:p w14:paraId="3E41201B" w14:textId="77777777" w:rsidR="00860A22" w:rsidRDefault="00860A22">
            <w:pPr>
              <w:pStyle w:val="TableParagraph"/>
              <w:spacing w:before="1" w:line="183" w:lineRule="exact"/>
              <w:ind w:left="206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P-value</w:t>
            </w:r>
          </w:p>
        </w:tc>
      </w:tr>
      <w:tr w:rsidR="00860A22" w14:paraId="1ACDC736" w14:textId="77777777" w:rsidTr="00860A22">
        <w:trPr>
          <w:trHeight w:val="218"/>
          <w:jc w:val="center"/>
        </w:trPr>
        <w:tc>
          <w:tcPr>
            <w:tcW w:w="124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4A3989C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1C66B2E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2AE99F6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ig. 1a</w:t>
            </w:r>
          </w:p>
        </w:tc>
        <w:tc>
          <w:tcPr>
            <w:tcW w:w="180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F94422C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</w:p>
          <w:p w14:paraId="55BB8E70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17545394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epeated measures</w:t>
            </w:r>
          </w:p>
          <w:p w14:paraId="19171608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25B4EC67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b/>
                <w:sz w:val="16"/>
              </w:rPr>
            </w:pPr>
            <w:r>
              <w:rPr>
                <w:rFonts w:ascii="Calibri" w:hAnsi="Calibri" w:cs="Calibri"/>
                <w:b/>
                <w:sz w:val="16"/>
              </w:rPr>
              <w:t>Body weight (HFD)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28DDE77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14:paraId="64047A1E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860A22" w14:paraId="3F7FD7B1" w14:textId="77777777" w:rsidTr="00860A22">
        <w:trPr>
          <w:trHeight w:val="216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63603530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7CE552B8" w14:textId="77777777" w:rsidR="00860A22" w:rsidRDefault="00860A22">
            <w:pPr>
              <w:spacing w:after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4230" w:type="dxa"/>
            <w:vMerge w:val="restart"/>
            <w:tcBorders>
              <w:top w:val="nil"/>
              <w:left w:val="single" w:sz="6" w:space="0" w:color="000000"/>
              <w:bottom w:val="single" w:sz="12" w:space="0" w:color="000000"/>
              <w:right w:val="single" w:sz="4" w:space="0" w:color="auto"/>
            </w:tcBorders>
            <w:hideMark/>
          </w:tcPr>
          <w:p w14:paraId="04A34659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Time</w:t>
            </w:r>
          </w:p>
          <w:p w14:paraId="06CE6E39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Genotype</w:t>
            </w:r>
          </w:p>
          <w:p w14:paraId="3867226D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Time x Genotype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7A07F6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position w:val="3"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sz w:val="11"/>
              </w:rPr>
              <w:t xml:space="preserve">(12,252) </w:t>
            </w:r>
            <w:r>
              <w:rPr>
                <w:rFonts w:asciiTheme="minorHAnsi" w:hAnsiTheme="minorHAnsi" w:cstheme="minorHAnsi"/>
                <w:position w:val="3"/>
                <w:sz w:val="16"/>
              </w:rPr>
              <w:t>= 129.7</w:t>
            </w:r>
          </w:p>
        </w:tc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000000"/>
            </w:tcBorders>
            <w:hideMark/>
          </w:tcPr>
          <w:p w14:paraId="134430B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01</w:t>
            </w:r>
          </w:p>
          <w:p w14:paraId="3A0CB877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01</w:t>
            </w:r>
          </w:p>
          <w:p w14:paraId="150D6F9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01</w:t>
            </w:r>
          </w:p>
        </w:tc>
      </w:tr>
      <w:tr w:rsidR="00860A22" w14:paraId="75C9906D" w14:textId="77777777" w:rsidTr="00860A22">
        <w:trPr>
          <w:trHeight w:val="515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26826C3B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747EDF7C" w14:textId="77777777" w:rsidR="00860A22" w:rsidRDefault="00860A22">
            <w:pPr>
              <w:spacing w:after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4230" w:type="dxa"/>
            <w:vMerge/>
            <w:tcBorders>
              <w:top w:val="nil"/>
              <w:left w:val="single" w:sz="6" w:space="0" w:color="000000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42507FE6" w14:textId="77777777" w:rsidR="00860A22" w:rsidRDefault="00860A22">
            <w:pPr>
              <w:spacing w:after="0"/>
              <w:rPr>
                <w:rFonts w:ascii="Calibri" w:eastAsia="Times New Roman" w:hAnsi="Calibri" w:cs="Calibri"/>
                <w:sz w:val="16"/>
              </w:rPr>
            </w:pP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25476B1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21) </w:t>
            </w:r>
            <w:r>
              <w:rPr>
                <w:rFonts w:asciiTheme="minorHAnsi" w:hAnsiTheme="minorHAnsi" w:cstheme="minorHAnsi"/>
                <w:sz w:val="16"/>
              </w:rPr>
              <w:t>= 22.69</w:t>
            </w:r>
          </w:p>
          <w:p w14:paraId="3FE4A86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position w:val="3"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sz w:val="11"/>
              </w:rPr>
              <w:t xml:space="preserve">(12,252) </w:t>
            </w:r>
            <w:r>
              <w:rPr>
                <w:rFonts w:asciiTheme="minorHAnsi" w:hAnsiTheme="minorHAnsi" w:cstheme="minorHAnsi"/>
                <w:position w:val="3"/>
                <w:sz w:val="16"/>
              </w:rPr>
              <w:t>= 20.27</w:t>
            </w:r>
          </w:p>
        </w:tc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21D36BC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</w:tr>
      <w:tr w:rsidR="00860A22" w14:paraId="311D7772" w14:textId="77777777" w:rsidTr="00860A22">
        <w:trPr>
          <w:trHeight w:val="224"/>
          <w:jc w:val="center"/>
        </w:trPr>
        <w:tc>
          <w:tcPr>
            <w:tcW w:w="1245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50B6A666" w14:textId="77777777" w:rsidR="00860A22" w:rsidRDefault="00860A22">
            <w:pPr>
              <w:spacing w:after="0"/>
              <w:jc w:val="center"/>
              <w:rPr>
                <w:rFonts w:cstheme="minorHAnsi"/>
                <w:sz w:val="16"/>
              </w:rPr>
            </w:pPr>
          </w:p>
          <w:p w14:paraId="0A1A7A30" w14:textId="77777777" w:rsidR="00860A22" w:rsidRDefault="00860A22">
            <w:pPr>
              <w:spacing w:after="0"/>
              <w:jc w:val="center"/>
              <w:rPr>
                <w:rFonts w:cstheme="minorHAnsi"/>
                <w:sz w:val="16"/>
              </w:rPr>
            </w:pPr>
          </w:p>
          <w:p w14:paraId="34CE42D4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  <w:r>
              <w:rPr>
                <w:rFonts w:cstheme="minorHAnsi"/>
                <w:sz w:val="16"/>
              </w:rPr>
              <w:t>Fig. 1b</w:t>
            </w:r>
          </w:p>
        </w:tc>
        <w:tc>
          <w:tcPr>
            <w:tcW w:w="18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7E68C1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129A313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  <w:p w14:paraId="405EEE69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epeated measures</w:t>
            </w:r>
          </w:p>
          <w:p w14:paraId="14ED0D6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652831C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Food intake (HFD)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5209DDA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14:paraId="5F894B5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860A22" w14:paraId="0CF36E35" w14:textId="77777777" w:rsidTr="00860A22">
        <w:trPr>
          <w:trHeight w:val="214"/>
          <w:jc w:val="center"/>
        </w:trPr>
        <w:tc>
          <w:tcPr>
            <w:tcW w:w="978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527C1486" w14:textId="77777777" w:rsidR="00860A22" w:rsidRDefault="00860A22">
            <w:pPr>
              <w:spacing w:after="0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7D2C36C9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243EC29E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Tim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16BCFC2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1,231) </w:t>
            </w:r>
            <w:r>
              <w:rPr>
                <w:rFonts w:asciiTheme="minorHAnsi" w:hAnsiTheme="minorHAnsi" w:cstheme="minorHAnsi"/>
                <w:sz w:val="16"/>
              </w:rPr>
              <w:t>= 3.132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6B21DBA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1</w:t>
            </w:r>
          </w:p>
        </w:tc>
      </w:tr>
      <w:tr w:rsidR="00860A22" w14:paraId="4328A655" w14:textId="77777777" w:rsidTr="00860A22">
        <w:trPr>
          <w:trHeight w:val="212"/>
          <w:jc w:val="center"/>
        </w:trPr>
        <w:tc>
          <w:tcPr>
            <w:tcW w:w="978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71D79C13" w14:textId="77777777" w:rsidR="00860A22" w:rsidRDefault="00860A22">
            <w:pPr>
              <w:spacing w:after="0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778B8746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3ED18AB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07C3FCF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21) </w:t>
            </w:r>
            <w:r>
              <w:rPr>
                <w:rFonts w:asciiTheme="minorHAnsi" w:hAnsiTheme="minorHAnsi" w:cstheme="minorHAnsi"/>
                <w:sz w:val="16"/>
              </w:rPr>
              <w:t>= 12.06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04CCE2E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1</w:t>
            </w:r>
          </w:p>
        </w:tc>
      </w:tr>
      <w:tr w:rsidR="00860A22" w14:paraId="60EFA3ED" w14:textId="77777777" w:rsidTr="00860A22">
        <w:trPr>
          <w:trHeight w:val="197"/>
          <w:jc w:val="center"/>
        </w:trPr>
        <w:tc>
          <w:tcPr>
            <w:tcW w:w="978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0981E77E" w14:textId="77777777" w:rsidR="00860A22" w:rsidRDefault="00860A22">
            <w:pPr>
              <w:spacing w:after="0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579A93BB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6022474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Time x Genotype</w:t>
            </w:r>
            <w:r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E160AB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1,231) </w:t>
            </w:r>
            <w:r>
              <w:rPr>
                <w:rFonts w:asciiTheme="minorHAnsi" w:hAnsiTheme="minorHAnsi" w:cstheme="minorHAnsi"/>
                <w:sz w:val="16"/>
              </w:rPr>
              <w:t>= 1.332</w:t>
            </w:r>
          </w:p>
          <w:p w14:paraId="4EA5319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hideMark/>
          </w:tcPr>
          <w:p w14:paraId="326B7EE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</w:tc>
      </w:tr>
      <w:tr w:rsidR="00860A22" w14:paraId="030F75A3" w14:textId="77777777" w:rsidTr="00860A22">
        <w:trPr>
          <w:trHeight w:val="244"/>
          <w:jc w:val="center"/>
        </w:trPr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6470B6A7" w14:textId="77777777" w:rsidR="00860A22" w:rsidRDefault="00860A22">
            <w:pPr>
              <w:pStyle w:val="TableParagraph"/>
              <w:jc w:val="center"/>
              <w:rPr>
                <w:rFonts w:cstheme="minorHAnsi"/>
                <w:sz w:val="16"/>
              </w:rPr>
            </w:pPr>
          </w:p>
          <w:p w14:paraId="531C12A9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Fig. 1b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704D01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0EB09F8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ANCOVA</w:t>
            </w: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28E50AD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Food intake (HFD)</w:t>
            </w:r>
          </w:p>
          <w:p w14:paraId="75DD72D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Genotype</w:t>
            </w:r>
          </w:p>
          <w:p w14:paraId="4B8B2CF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Body weight (covariate)</w:t>
            </w:r>
          </w:p>
          <w:p w14:paraId="35490CF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4E836EFE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4"/>
              </w:rPr>
            </w:pPr>
          </w:p>
          <w:p w14:paraId="2345EB8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272) </w:t>
            </w:r>
            <w:r>
              <w:rPr>
                <w:rFonts w:asciiTheme="minorHAnsi" w:hAnsiTheme="minorHAnsi" w:cstheme="minorHAnsi"/>
                <w:sz w:val="16"/>
              </w:rPr>
              <w:t>= 25.996</w:t>
            </w:r>
          </w:p>
          <w:p w14:paraId="4C68768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272) </w:t>
            </w:r>
            <w:r>
              <w:rPr>
                <w:rFonts w:asciiTheme="minorHAnsi" w:hAnsiTheme="minorHAnsi" w:cstheme="minorHAnsi"/>
                <w:sz w:val="16"/>
              </w:rPr>
              <w:t>= 5.188</w:t>
            </w: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14:paraId="5E98CC0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  <w:p w14:paraId="26D7E2F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1</w:t>
            </w:r>
          </w:p>
          <w:p w14:paraId="432BD17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5</w:t>
            </w:r>
          </w:p>
        </w:tc>
      </w:tr>
      <w:tr w:rsidR="00860A22" w14:paraId="63D1CE90" w14:textId="77777777" w:rsidTr="00860A22">
        <w:trPr>
          <w:trHeight w:val="244"/>
          <w:jc w:val="center"/>
        </w:trPr>
        <w:tc>
          <w:tcPr>
            <w:tcW w:w="124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6" w:space="0" w:color="000000"/>
            </w:tcBorders>
          </w:tcPr>
          <w:p w14:paraId="0320928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13A32F1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7652B6EE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ig. 1c</w:t>
            </w:r>
          </w:p>
        </w:tc>
        <w:tc>
          <w:tcPr>
            <w:tcW w:w="180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5E40AD6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72495A9A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0325AE66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epeated measures</w:t>
            </w:r>
          </w:p>
          <w:p w14:paraId="57A03A9F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NOVA</w:t>
            </w:r>
          </w:p>
          <w:p w14:paraId="38F5CF1D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491764D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Unpaired t-test</w:t>
            </w: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2184C67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Glucose Tolerance test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7DBE200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14:paraId="01DF050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860A22" w14:paraId="69AE21C9" w14:textId="77777777" w:rsidTr="00860A22">
        <w:trPr>
          <w:trHeight w:val="205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02EE5A69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0D0F2E70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1A752C5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</w:rPr>
              <w:t>Tim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1C32280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4,84) </w:t>
            </w:r>
            <w:r>
              <w:rPr>
                <w:rFonts w:asciiTheme="minorHAnsi" w:hAnsiTheme="minorHAnsi" w:cstheme="minorHAnsi"/>
                <w:sz w:val="16"/>
              </w:rPr>
              <w:t>= 167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4B35CAB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01</w:t>
            </w:r>
          </w:p>
        </w:tc>
      </w:tr>
      <w:tr w:rsidR="00860A22" w14:paraId="5073B9C5" w14:textId="77777777" w:rsidTr="00860A22">
        <w:trPr>
          <w:trHeight w:val="212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5852FBA0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028C20A4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54CCDC3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5228088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21) </w:t>
            </w:r>
            <w:r>
              <w:rPr>
                <w:rFonts w:asciiTheme="minorHAnsi" w:hAnsiTheme="minorHAnsi" w:cstheme="minorHAnsi"/>
                <w:sz w:val="16"/>
              </w:rPr>
              <w:t>= 6.713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64DB69B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5</w:t>
            </w:r>
          </w:p>
        </w:tc>
      </w:tr>
      <w:tr w:rsidR="00860A22" w14:paraId="431257A3" w14:textId="77777777" w:rsidTr="00860A22">
        <w:trPr>
          <w:trHeight w:val="187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02AA9310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64D86DC7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5DF8688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Time x Genotype</w:t>
            </w:r>
            <w:r>
              <w:rPr>
                <w:rFonts w:asciiTheme="minorHAnsi" w:hAnsiTheme="minorHAnsi" w:cstheme="minorHAnsi"/>
                <w:sz w:val="16"/>
              </w:rPr>
              <w:t xml:space="preserve"> </w:t>
            </w:r>
          </w:p>
          <w:p w14:paraId="1DCDD4F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AUC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7C70A34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4,84) </w:t>
            </w:r>
            <w:r>
              <w:rPr>
                <w:rFonts w:asciiTheme="minorHAnsi" w:hAnsiTheme="minorHAnsi" w:cstheme="minorHAnsi"/>
                <w:sz w:val="16"/>
              </w:rPr>
              <w:t>= 1.442</w:t>
            </w:r>
          </w:p>
          <w:p w14:paraId="0834016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gramStart"/>
            <w:r>
              <w:rPr>
                <w:rFonts w:asciiTheme="minorHAnsi" w:hAnsiTheme="minorHAnsi" w:cstheme="minorHAnsi"/>
                <w:i/>
                <w:sz w:val="16"/>
              </w:rPr>
              <w:t>t</w:t>
            </w:r>
            <w:r>
              <w:rPr>
                <w:rFonts w:asciiTheme="minorHAnsi" w:hAnsiTheme="minorHAnsi" w:cstheme="minorHAnsi"/>
                <w:i/>
                <w:sz w:val="16"/>
                <w:vertAlign w:val="subscript"/>
              </w:rPr>
              <w:t>(</w:t>
            </w:r>
            <w:proofErr w:type="gramEnd"/>
            <w:r>
              <w:rPr>
                <w:rFonts w:asciiTheme="minorHAnsi" w:hAnsiTheme="minorHAnsi" w:cstheme="minorHAnsi"/>
                <w:i/>
                <w:sz w:val="16"/>
                <w:vertAlign w:val="subscript"/>
              </w:rPr>
              <w:t>21)</w:t>
            </w:r>
            <w:r>
              <w:rPr>
                <w:rFonts w:asciiTheme="minorHAnsi" w:hAnsiTheme="minorHAnsi" w:cstheme="minorHAnsi"/>
                <w:sz w:val="16"/>
              </w:rPr>
              <w:t>=  2.709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4E26B1F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  <w:p w14:paraId="3D856F7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5</w:t>
            </w:r>
          </w:p>
        </w:tc>
      </w:tr>
      <w:tr w:rsidR="00860A22" w14:paraId="431A566D" w14:textId="77777777" w:rsidTr="00860A22">
        <w:trPr>
          <w:trHeight w:val="244"/>
          <w:jc w:val="center"/>
        </w:trPr>
        <w:tc>
          <w:tcPr>
            <w:tcW w:w="124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6" w:space="0" w:color="000000"/>
            </w:tcBorders>
          </w:tcPr>
          <w:p w14:paraId="31B8EA8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1E09D62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7A691D8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ig. 1d</w:t>
            </w:r>
          </w:p>
        </w:tc>
        <w:tc>
          <w:tcPr>
            <w:tcW w:w="180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2D9DFCC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20F78EE7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5431EC43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epeated measures</w:t>
            </w:r>
          </w:p>
          <w:p w14:paraId="1A41B6F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6614AF1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Insulin Tolerance test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428D05C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14:paraId="37228A2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860A22" w14:paraId="76E35992" w14:textId="77777777" w:rsidTr="00860A22">
        <w:trPr>
          <w:trHeight w:val="205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64727B26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16EB3BB2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595DDBC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</w:rPr>
              <w:t>Tim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00C633E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4,80) </w:t>
            </w:r>
            <w:r>
              <w:rPr>
                <w:rFonts w:asciiTheme="minorHAnsi" w:hAnsiTheme="minorHAnsi" w:cstheme="minorHAnsi"/>
                <w:sz w:val="16"/>
              </w:rPr>
              <w:t>= 89.05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4EC1ABA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01</w:t>
            </w:r>
          </w:p>
        </w:tc>
      </w:tr>
      <w:tr w:rsidR="00860A22" w14:paraId="414EA9CE" w14:textId="77777777" w:rsidTr="00860A22">
        <w:trPr>
          <w:trHeight w:val="212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0AF01FEB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390520CF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14C8860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6BC9C84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20) </w:t>
            </w:r>
            <w:r>
              <w:rPr>
                <w:rFonts w:asciiTheme="minorHAnsi" w:hAnsiTheme="minorHAnsi" w:cstheme="minorHAnsi"/>
                <w:sz w:val="16"/>
              </w:rPr>
              <w:t>= 18.85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3715258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1</w:t>
            </w:r>
          </w:p>
        </w:tc>
      </w:tr>
      <w:tr w:rsidR="00860A22" w14:paraId="0FB0C19C" w14:textId="77777777" w:rsidTr="00860A22">
        <w:trPr>
          <w:trHeight w:val="187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01D508ED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64C40B57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4FF3FEFE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Time x Genotype</w:t>
            </w:r>
            <w:r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5E8A46D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4,80) </w:t>
            </w:r>
            <w:r>
              <w:rPr>
                <w:rFonts w:asciiTheme="minorHAnsi" w:hAnsiTheme="minorHAnsi" w:cstheme="minorHAnsi"/>
                <w:sz w:val="16"/>
              </w:rPr>
              <w:t>= 5.547</w:t>
            </w:r>
          </w:p>
          <w:p w14:paraId="79CB930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11D4118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bookmarkStart w:id="1" w:name="OLE_LINK1"/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1</w:t>
            </w:r>
            <w:bookmarkEnd w:id="1"/>
          </w:p>
        </w:tc>
      </w:tr>
      <w:tr w:rsidR="00860A22" w14:paraId="6030E8EF" w14:textId="77777777" w:rsidTr="00860A22">
        <w:trPr>
          <w:trHeight w:val="244"/>
          <w:jc w:val="center"/>
        </w:trPr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0B002A2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205EFC8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7709B9E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ig. 1e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B2CBE7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0E947B7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7151EEC1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epeated measures</w:t>
            </w:r>
          </w:p>
          <w:p w14:paraId="6F41507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37B96DF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Body weight (pair-feeding test)</w:t>
            </w:r>
          </w:p>
          <w:p w14:paraId="5FBBF97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Time</w:t>
            </w:r>
          </w:p>
          <w:p w14:paraId="495D28A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Genotype</w:t>
            </w:r>
          </w:p>
          <w:p w14:paraId="15EEAA1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Time x Genotype</w:t>
            </w:r>
          </w:p>
          <w:p w14:paraId="000069D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2AE8E7A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  <w:p w14:paraId="440C7C6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2,180) </w:t>
            </w:r>
            <w:r>
              <w:rPr>
                <w:rFonts w:asciiTheme="minorHAnsi" w:hAnsiTheme="minorHAnsi" w:cstheme="minorHAnsi"/>
                <w:sz w:val="16"/>
              </w:rPr>
              <w:t>= 134.3</w:t>
            </w:r>
          </w:p>
          <w:p w14:paraId="2E0DC85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15) </w:t>
            </w:r>
            <w:r>
              <w:rPr>
                <w:rFonts w:asciiTheme="minorHAnsi" w:hAnsiTheme="minorHAnsi" w:cstheme="minorHAnsi"/>
                <w:sz w:val="16"/>
              </w:rPr>
              <w:t>= 1.827</w:t>
            </w:r>
          </w:p>
          <w:p w14:paraId="61CBD00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4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2,180) </w:t>
            </w:r>
            <w:r>
              <w:rPr>
                <w:rFonts w:asciiTheme="minorHAnsi" w:hAnsiTheme="minorHAnsi" w:cstheme="minorHAnsi"/>
                <w:sz w:val="16"/>
              </w:rPr>
              <w:t>= 5.008</w:t>
            </w: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14:paraId="62F78FC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  <w:p w14:paraId="4E52AD5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01</w:t>
            </w:r>
          </w:p>
          <w:p w14:paraId="54D0AE5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  <w:p w14:paraId="64BDCB6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01</w:t>
            </w:r>
          </w:p>
        </w:tc>
      </w:tr>
      <w:tr w:rsidR="00860A22" w14:paraId="015573AE" w14:textId="77777777" w:rsidTr="00860A22">
        <w:trPr>
          <w:trHeight w:val="244"/>
          <w:jc w:val="center"/>
        </w:trPr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4F6513B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73B1DC6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0961002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ig. 1f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94EF27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14B992F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2E4789E9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epeated measures</w:t>
            </w:r>
          </w:p>
          <w:p w14:paraId="09827F5F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NOVA</w:t>
            </w:r>
          </w:p>
          <w:p w14:paraId="6E5D1D2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053533F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Energy expenditure</w:t>
            </w:r>
          </w:p>
          <w:p w14:paraId="65187FC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Time</w:t>
            </w:r>
          </w:p>
          <w:p w14:paraId="77EB9DD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Genotype</w:t>
            </w:r>
          </w:p>
          <w:p w14:paraId="2513D837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Time x Genotype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055A80F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  <w:p w14:paraId="7C13169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92,2688) </w:t>
            </w:r>
            <w:r>
              <w:rPr>
                <w:rFonts w:asciiTheme="minorHAnsi" w:hAnsiTheme="minorHAnsi" w:cstheme="minorHAnsi"/>
                <w:sz w:val="16"/>
              </w:rPr>
              <w:t>= 6.629</w:t>
            </w:r>
          </w:p>
          <w:p w14:paraId="03559C6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14) </w:t>
            </w:r>
            <w:r>
              <w:rPr>
                <w:rFonts w:asciiTheme="minorHAnsi" w:hAnsiTheme="minorHAnsi" w:cstheme="minorHAnsi"/>
                <w:sz w:val="16"/>
              </w:rPr>
              <w:t>= 0.961</w:t>
            </w:r>
          </w:p>
          <w:p w14:paraId="065E12A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92,2688) </w:t>
            </w:r>
            <w:r>
              <w:rPr>
                <w:rFonts w:asciiTheme="minorHAnsi" w:hAnsiTheme="minorHAnsi" w:cstheme="minorHAnsi"/>
                <w:sz w:val="16"/>
              </w:rPr>
              <w:t>= 0.959</w:t>
            </w:r>
          </w:p>
          <w:p w14:paraId="61FD83F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14:paraId="55BBFCD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  <w:p w14:paraId="27DF656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01</w:t>
            </w:r>
          </w:p>
          <w:p w14:paraId="4040E03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  <w:p w14:paraId="13E6EE6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  <w:p w14:paraId="1D55D83E" w14:textId="77777777" w:rsidR="00860A22" w:rsidRDefault="00860A22">
            <w:pPr>
              <w:pStyle w:val="TableParagraph"/>
              <w:rPr>
                <w:rFonts w:asciiTheme="minorHAnsi" w:hAnsiTheme="minorHAnsi" w:cstheme="minorHAnsi"/>
                <w:sz w:val="14"/>
              </w:rPr>
            </w:pPr>
          </w:p>
        </w:tc>
      </w:tr>
      <w:tr w:rsidR="00860A22" w14:paraId="63D66EBC" w14:textId="77777777" w:rsidTr="00860A22">
        <w:trPr>
          <w:trHeight w:val="244"/>
          <w:jc w:val="center"/>
        </w:trPr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464393AE" w14:textId="77777777" w:rsidR="00860A22" w:rsidRDefault="00860A22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  <w:p w14:paraId="2985604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ig. 1f</w:t>
            </w:r>
          </w:p>
          <w:p w14:paraId="7CCADEC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DD15C7A" w14:textId="77777777" w:rsidR="00860A22" w:rsidRDefault="00860A22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  <w:p w14:paraId="33D56241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NCOVA</w:t>
            </w: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1C27185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Energy expenditure</w:t>
            </w:r>
          </w:p>
          <w:p w14:paraId="22DE0C2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Genotype</w:t>
            </w:r>
          </w:p>
          <w:p w14:paraId="3B847395" w14:textId="5FFFF37B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Body weight</w:t>
            </w:r>
            <w:r w:rsidR="00350501">
              <w:rPr>
                <w:rFonts w:asciiTheme="minorHAnsi" w:hAnsiTheme="minorHAnsi" w:cstheme="minorHAnsi"/>
                <w:sz w:val="16"/>
              </w:rPr>
              <w:t xml:space="preserve"> (covariate)</w:t>
            </w:r>
          </w:p>
          <w:p w14:paraId="6352DEF0" w14:textId="77777777" w:rsidR="00860A22" w:rsidRDefault="00860A22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7D3F85C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  <w:p w14:paraId="08FC5FBE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13) </w:t>
            </w:r>
            <w:r>
              <w:rPr>
                <w:rFonts w:asciiTheme="minorHAnsi" w:hAnsiTheme="minorHAnsi" w:cstheme="minorHAnsi"/>
                <w:sz w:val="16"/>
              </w:rPr>
              <w:t>= 0.772</w:t>
            </w:r>
          </w:p>
          <w:p w14:paraId="54F1A8E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13) </w:t>
            </w:r>
            <w:r>
              <w:rPr>
                <w:rFonts w:asciiTheme="minorHAnsi" w:hAnsiTheme="minorHAnsi" w:cstheme="minorHAnsi"/>
                <w:sz w:val="16"/>
              </w:rPr>
              <w:t>= 4.211</w:t>
            </w: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14:paraId="55E99E8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  <w:p w14:paraId="7E7471FE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  <w:p w14:paraId="5446174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  <w:p w14:paraId="1FF70DB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860A22" w14:paraId="644261E3" w14:textId="77777777" w:rsidTr="00860A22">
        <w:trPr>
          <w:trHeight w:val="244"/>
          <w:jc w:val="center"/>
        </w:trPr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34631E2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5988A1A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69AF25B7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ig. 1g</w:t>
            </w:r>
          </w:p>
          <w:p w14:paraId="7F46BC5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7B42DC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364DBD0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5F58BDA8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epeated measures</w:t>
            </w:r>
          </w:p>
          <w:p w14:paraId="6A70BE41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NOVA</w:t>
            </w:r>
          </w:p>
          <w:p w14:paraId="023FB6D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6156B0F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Respiratory exchange ratio (RER)</w:t>
            </w:r>
          </w:p>
          <w:p w14:paraId="55D009E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Time</w:t>
            </w:r>
          </w:p>
          <w:p w14:paraId="29183A9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Genotype</w:t>
            </w:r>
          </w:p>
          <w:p w14:paraId="218D30C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Time x Genotype</w:t>
            </w:r>
          </w:p>
          <w:p w14:paraId="40957F1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423A4B2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  <w:p w14:paraId="5163272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92,2688) </w:t>
            </w:r>
            <w:r>
              <w:rPr>
                <w:rFonts w:asciiTheme="minorHAnsi" w:hAnsiTheme="minorHAnsi" w:cstheme="minorHAnsi"/>
                <w:sz w:val="16"/>
              </w:rPr>
              <w:t>= 5.511</w:t>
            </w:r>
          </w:p>
          <w:p w14:paraId="63E1341E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14) </w:t>
            </w:r>
            <w:r>
              <w:rPr>
                <w:rFonts w:asciiTheme="minorHAnsi" w:hAnsiTheme="minorHAnsi" w:cstheme="minorHAnsi"/>
                <w:sz w:val="16"/>
              </w:rPr>
              <w:t>= 0.054</w:t>
            </w:r>
          </w:p>
          <w:p w14:paraId="51994AE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92,2688) </w:t>
            </w:r>
            <w:r>
              <w:rPr>
                <w:rFonts w:asciiTheme="minorHAnsi" w:hAnsiTheme="minorHAnsi" w:cstheme="minorHAnsi"/>
                <w:sz w:val="16"/>
              </w:rPr>
              <w:t>= 1.082</w:t>
            </w:r>
          </w:p>
          <w:p w14:paraId="00DB37E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14:paraId="74FBF39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  <w:p w14:paraId="00BD499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01</w:t>
            </w:r>
          </w:p>
          <w:p w14:paraId="78BDFC5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  <w:p w14:paraId="2B86ED4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  <w:p w14:paraId="72488C7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860A22" w14:paraId="78AB8275" w14:textId="77777777" w:rsidTr="00860A22">
        <w:trPr>
          <w:trHeight w:val="281"/>
          <w:jc w:val="center"/>
        </w:trPr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61B2309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0BFEAC4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44240C1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ig. 1h</w:t>
            </w:r>
          </w:p>
          <w:p w14:paraId="35EFADB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6E7E82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49C2BDA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4EF23EBA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epeated measures</w:t>
            </w:r>
          </w:p>
          <w:p w14:paraId="3E5D52F7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NOVA</w:t>
            </w:r>
          </w:p>
          <w:p w14:paraId="1D44AF1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6EFCD0C7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Ambulatory activity</w:t>
            </w:r>
          </w:p>
          <w:p w14:paraId="73E2459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Time</w:t>
            </w:r>
          </w:p>
          <w:p w14:paraId="4A93E5CE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Genotype</w:t>
            </w:r>
          </w:p>
          <w:p w14:paraId="26E3DBB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Time x Genotype</w:t>
            </w:r>
          </w:p>
          <w:p w14:paraId="0E71BB9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3C35CF0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  <w:p w14:paraId="7754AE4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92,2688) </w:t>
            </w:r>
            <w:r>
              <w:rPr>
                <w:rFonts w:asciiTheme="minorHAnsi" w:hAnsiTheme="minorHAnsi" w:cstheme="minorHAnsi"/>
                <w:sz w:val="16"/>
              </w:rPr>
              <w:t>= 5.183</w:t>
            </w:r>
          </w:p>
          <w:p w14:paraId="06AE354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214) </w:t>
            </w:r>
            <w:r>
              <w:rPr>
                <w:rFonts w:asciiTheme="minorHAnsi" w:hAnsiTheme="minorHAnsi" w:cstheme="minorHAnsi"/>
                <w:sz w:val="16"/>
              </w:rPr>
              <w:t>= 0.929</w:t>
            </w:r>
          </w:p>
          <w:p w14:paraId="643FB9A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92,2688) </w:t>
            </w:r>
            <w:r>
              <w:rPr>
                <w:rFonts w:asciiTheme="minorHAnsi" w:hAnsiTheme="minorHAnsi" w:cstheme="minorHAnsi"/>
                <w:sz w:val="16"/>
              </w:rPr>
              <w:t>= 1.046</w:t>
            </w:r>
          </w:p>
          <w:p w14:paraId="7BC1AD47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14:paraId="502181C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  <w:p w14:paraId="307D0C1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01</w:t>
            </w:r>
          </w:p>
          <w:p w14:paraId="48464CF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  <w:p w14:paraId="4C035B7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  <w:p w14:paraId="37D81BB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860A22" w14:paraId="2DD72797" w14:textId="77777777" w:rsidTr="00860A22">
        <w:trPr>
          <w:trHeight w:val="244"/>
          <w:jc w:val="center"/>
        </w:trPr>
        <w:tc>
          <w:tcPr>
            <w:tcW w:w="124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66B8B9F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57C21AB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4C87688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ig. 2a</w:t>
            </w:r>
          </w:p>
        </w:tc>
        <w:tc>
          <w:tcPr>
            <w:tcW w:w="180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1C19D3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7BB849B2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67F03D41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epeated measures</w:t>
            </w:r>
          </w:p>
          <w:p w14:paraId="066AE6A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4E1FF1D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Body weight (LFD)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3A8E403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14:paraId="7E41654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860A22" w14:paraId="64ABEA74" w14:textId="77777777" w:rsidTr="00860A22">
        <w:trPr>
          <w:trHeight w:val="205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32169AC2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283BC238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1796AB9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</w:rPr>
              <w:t>Tim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0A41CA7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8,160) </w:t>
            </w:r>
            <w:r>
              <w:rPr>
                <w:rFonts w:asciiTheme="minorHAnsi" w:hAnsiTheme="minorHAnsi" w:cstheme="minorHAnsi"/>
                <w:sz w:val="16"/>
              </w:rPr>
              <w:t>= 176.6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19015F2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01</w:t>
            </w:r>
          </w:p>
        </w:tc>
      </w:tr>
      <w:tr w:rsidR="00860A22" w14:paraId="1A5F65A6" w14:textId="77777777" w:rsidTr="00860A22">
        <w:trPr>
          <w:trHeight w:val="212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324E4014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7EFD143B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4DFE1AE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285A4F4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20) </w:t>
            </w:r>
            <w:r>
              <w:rPr>
                <w:rFonts w:asciiTheme="minorHAnsi" w:hAnsiTheme="minorHAnsi" w:cstheme="minorHAnsi"/>
                <w:sz w:val="16"/>
              </w:rPr>
              <w:t>= 0.3038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2B9F53D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</w:tc>
      </w:tr>
      <w:tr w:rsidR="00860A22" w14:paraId="06011600" w14:textId="77777777" w:rsidTr="00860A22">
        <w:trPr>
          <w:trHeight w:val="187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58CB5A49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0C537937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682BFF7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Time x Genotype</w:t>
            </w:r>
            <w:r>
              <w:rPr>
                <w:rFonts w:asciiTheme="minorHAnsi" w:hAnsiTheme="minorHAnsi" w:cstheme="minorHAnsi"/>
                <w:sz w:val="16"/>
              </w:rPr>
              <w:t xml:space="preserve"> </w:t>
            </w:r>
          </w:p>
          <w:p w14:paraId="7677126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795DEC86" w14:textId="526B3903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347BDB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8,160) </w:t>
            </w:r>
            <w:r>
              <w:rPr>
                <w:rFonts w:asciiTheme="minorHAnsi" w:hAnsiTheme="minorHAnsi" w:cstheme="minorHAnsi"/>
                <w:sz w:val="16"/>
              </w:rPr>
              <w:t>= 6.425</w:t>
            </w:r>
          </w:p>
          <w:p w14:paraId="124560F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hideMark/>
          </w:tcPr>
          <w:p w14:paraId="0AA5642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01</w:t>
            </w:r>
          </w:p>
        </w:tc>
      </w:tr>
      <w:tr w:rsidR="00860A22" w:rsidRPr="00860A22" w14:paraId="76B4C1A7" w14:textId="77777777" w:rsidTr="00860A22">
        <w:trPr>
          <w:trHeight w:val="244"/>
          <w:jc w:val="center"/>
        </w:trPr>
        <w:tc>
          <w:tcPr>
            <w:tcW w:w="978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2B5B6F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  <w:lang w:val="en-GB"/>
              </w:rPr>
            </w:pPr>
          </w:p>
          <w:p w14:paraId="40383D8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6"/>
                <w:lang w:val="en-GB"/>
              </w:rPr>
              <w:lastRenderedPageBreak/>
              <w:t>Cannabinoid CB1 receptor in dorsal telencephalic glutamatergic neurons drives overconsumption of palatable food in obesity</w:t>
            </w:r>
          </w:p>
          <w:p w14:paraId="489E29C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860A22" w14:paraId="0352403F" w14:textId="77777777" w:rsidTr="00860A22">
        <w:trPr>
          <w:trHeight w:val="203"/>
          <w:jc w:val="center"/>
        </w:trPr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double" w:sz="2" w:space="0" w:color="000000"/>
              <w:right w:val="single" w:sz="6" w:space="0" w:color="000000"/>
            </w:tcBorders>
            <w:hideMark/>
          </w:tcPr>
          <w:p w14:paraId="0F761D21" w14:textId="77777777" w:rsidR="00860A22" w:rsidRDefault="00860A22">
            <w:pPr>
              <w:pStyle w:val="TableParagraph"/>
              <w:spacing w:before="1" w:line="183" w:lineRule="exact"/>
              <w:ind w:left="96" w:right="67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lastRenderedPageBreak/>
              <w:t>Figure number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bottom w:val="double" w:sz="2" w:space="0" w:color="000000"/>
              <w:right w:val="single" w:sz="6" w:space="0" w:color="000000"/>
            </w:tcBorders>
            <w:hideMark/>
          </w:tcPr>
          <w:p w14:paraId="41483F66" w14:textId="77777777" w:rsidR="00860A22" w:rsidRDefault="00860A22">
            <w:pPr>
              <w:pStyle w:val="TableParagraph"/>
              <w:spacing w:before="1" w:line="183" w:lineRule="exact"/>
              <w:ind w:left="242" w:right="215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Statistical analysis</w:t>
            </w: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double" w:sz="2" w:space="0" w:color="000000"/>
              <w:right w:val="single" w:sz="6" w:space="0" w:color="000000"/>
            </w:tcBorders>
            <w:hideMark/>
          </w:tcPr>
          <w:p w14:paraId="0BB4FFAE" w14:textId="77777777" w:rsidR="00860A22" w:rsidRDefault="00860A22">
            <w:pPr>
              <w:pStyle w:val="TableParagraph"/>
              <w:spacing w:before="1" w:line="183" w:lineRule="exact"/>
              <w:ind w:left="1609" w:right="1574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Factor name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double" w:sz="2" w:space="0" w:color="000000"/>
              <w:right w:val="single" w:sz="6" w:space="0" w:color="000000"/>
            </w:tcBorders>
            <w:hideMark/>
          </w:tcPr>
          <w:p w14:paraId="39C15E99" w14:textId="77777777" w:rsidR="00860A22" w:rsidRDefault="00860A22">
            <w:pPr>
              <w:pStyle w:val="TableParagraph"/>
              <w:spacing w:before="1" w:line="183" w:lineRule="exact"/>
              <w:ind w:left="235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Statistic value</w:t>
            </w: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double" w:sz="2" w:space="0" w:color="000000"/>
              <w:right w:val="single" w:sz="12" w:space="0" w:color="000000"/>
            </w:tcBorders>
            <w:hideMark/>
          </w:tcPr>
          <w:p w14:paraId="4A56E9C0" w14:textId="77777777" w:rsidR="00860A22" w:rsidRDefault="00860A22">
            <w:pPr>
              <w:pStyle w:val="TableParagraph"/>
              <w:spacing w:before="1" w:line="183" w:lineRule="exact"/>
              <w:ind w:left="206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P-value</w:t>
            </w:r>
          </w:p>
        </w:tc>
      </w:tr>
      <w:tr w:rsidR="00860A22" w14:paraId="3293FA82" w14:textId="77777777" w:rsidTr="00860A22">
        <w:trPr>
          <w:trHeight w:val="244"/>
          <w:jc w:val="center"/>
        </w:trPr>
        <w:tc>
          <w:tcPr>
            <w:tcW w:w="124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6" w:space="0" w:color="000000"/>
            </w:tcBorders>
          </w:tcPr>
          <w:p w14:paraId="05776E0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51C4E4C7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098975C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ig. 2b</w:t>
            </w:r>
          </w:p>
        </w:tc>
        <w:tc>
          <w:tcPr>
            <w:tcW w:w="180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79785FD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1A024B79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65161E9F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epeated measures</w:t>
            </w:r>
          </w:p>
          <w:p w14:paraId="1CA1A66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0079CC2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Food intake (LFD)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5B99F55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14:paraId="3C66108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860A22" w14:paraId="357F6F61" w14:textId="77777777" w:rsidTr="00860A22">
        <w:trPr>
          <w:trHeight w:val="205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71FE184D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3BF74253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17B849D7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</w:rPr>
              <w:t>Tim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13F56ED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7,140) </w:t>
            </w:r>
            <w:r>
              <w:rPr>
                <w:rFonts w:asciiTheme="minorHAnsi" w:hAnsiTheme="minorHAnsi" w:cstheme="minorHAnsi"/>
                <w:sz w:val="16"/>
              </w:rPr>
              <w:t>= 26.77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49AAB8C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01</w:t>
            </w:r>
          </w:p>
        </w:tc>
      </w:tr>
      <w:tr w:rsidR="00860A22" w14:paraId="10DE6487" w14:textId="77777777" w:rsidTr="00860A22">
        <w:trPr>
          <w:trHeight w:val="212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74E0A1D8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68ADD1DA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6F58981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34CFD33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20) </w:t>
            </w:r>
            <w:r>
              <w:rPr>
                <w:rFonts w:asciiTheme="minorHAnsi" w:hAnsiTheme="minorHAnsi" w:cstheme="minorHAnsi"/>
                <w:sz w:val="16"/>
              </w:rPr>
              <w:t>= 1.082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23E7DB8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</w:tc>
      </w:tr>
      <w:tr w:rsidR="00860A22" w14:paraId="1B1F063F" w14:textId="77777777" w:rsidTr="00860A22">
        <w:trPr>
          <w:trHeight w:val="187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3EC33A47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629F8836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1D39785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Time x Genotype</w:t>
            </w:r>
            <w:r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40C9F9E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7,140) </w:t>
            </w:r>
            <w:r>
              <w:rPr>
                <w:rFonts w:asciiTheme="minorHAnsi" w:hAnsiTheme="minorHAnsi" w:cstheme="minorHAnsi"/>
                <w:sz w:val="16"/>
              </w:rPr>
              <w:t>= 2.421</w:t>
            </w:r>
          </w:p>
          <w:p w14:paraId="1F8495B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3C6F766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5</w:t>
            </w:r>
          </w:p>
        </w:tc>
      </w:tr>
      <w:tr w:rsidR="00860A22" w14:paraId="6CE99614" w14:textId="77777777" w:rsidTr="00860A22">
        <w:trPr>
          <w:trHeight w:val="244"/>
          <w:jc w:val="center"/>
        </w:trPr>
        <w:tc>
          <w:tcPr>
            <w:tcW w:w="124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6" w:space="0" w:color="000000"/>
            </w:tcBorders>
          </w:tcPr>
          <w:p w14:paraId="103F5FC7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6A4A144E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36F9EB5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ig. 2c</w:t>
            </w:r>
          </w:p>
        </w:tc>
        <w:tc>
          <w:tcPr>
            <w:tcW w:w="180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2CC593B7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32C08EAD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202E495C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epeated measures</w:t>
            </w:r>
          </w:p>
          <w:p w14:paraId="2AC0FEF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49028B4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Body weight (Chocolate)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01A5B6B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14:paraId="4D5FBD2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860A22" w14:paraId="7175D19E" w14:textId="77777777" w:rsidTr="00860A22">
        <w:trPr>
          <w:trHeight w:val="205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582F790C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30439DE6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2D0D408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</w:rPr>
              <w:t>Tim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7071F2F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8,144) </w:t>
            </w:r>
            <w:r>
              <w:rPr>
                <w:rFonts w:asciiTheme="minorHAnsi" w:hAnsiTheme="minorHAnsi" w:cstheme="minorHAnsi"/>
                <w:sz w:val="16"/>
              </w:rPr>
              <w:t>= 185.7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5E8362E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01</w:t>
            </w:r>
          </w:p>
        </w:tc>
      </w:tr>
      <w:tr w:rsidR="00860A22" w14:paraId="00746E97" w14:textId="77777777" w:rsidTr="00860A22">
        <w:trPr>
          <w:trHeight w:val="212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4FF77FDA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64F0A5EF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7F1AB68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3EDA8C0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18) </w:t>
            </w:r>
            <w:r>
              <w:rPr>
                <w:rFonts w:asciiTheme="minorHAnsi" w:hAnsiTheme="minorHAnsi" w:cstheme="minorHAnsi"/>
                <w:sz w:val="16"/>
              </w:rPr>
              <w:t>= 4.53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6139C62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5</w:t>
            </w:r>
          </w:p>
        </w:tc>
      </w:tr>
      <w:tr w:rsidR="00860A22" w14:paraId="3E0F5BAB" w14:textId="77777777" w:rsidTr="00860A22">
        <w:trPr>
          <w:trHeight w:val="187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0DC339DA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158F0D02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2BF2B62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Time x Genotype</w:t>
            </w:r>
            <w:r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194366CE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8,144) </w:t>
            </w:r>
            <w:r>
              <w:rPr>
                <w:rFonts w:asciiTheme="minorHAnsi" w:hAnsiTheme="minorHAnsi" w:cstheme="minorHAnsi"/>
                <w:sz w:val="16"/>
              </w:rPr>
              <w:t>= 22.73</w:t>
            </w:r>
          </w:p>
          <w:p w14:paraId="49CB9A2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22E4C96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01</w:t>
            </w:r>
          </w:p>
        </w:tc>
      </w:tr>
      <w:tr w:rsidR="00860A22" w14:paraId="4DB8D4E2" w14:textId="77777777" w:rsidTr="00860A22">
        <w:trPr>
          <w:trHeight w:val="244"/>
          <w:jc w:val="center"/>
        </w:trPr>
        <w:tc>
          <w:tcPr>
            <w:tcW w:w="124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6" w:space="0" w:color="000000"/>
            </w:tcBorders>
          </w:tcPr>
          <w:p w14:paraId="6E3C947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2519C32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685F672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ig. 2d</w:t>
            </w:r>
          </w:p>
        </w:tc>
        <w:tc>
          <w:tcPr>
            <w:tcW w:w="180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2F0657A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215CA85C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7AB3A856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epeated measures</w:t>
            </w:r>
          </w:p>
          <w:p w14:paraId="594DE00E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1B9959D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Food intake (Chocolate)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651793D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14:paraId="5490AFE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860A22" w14:paraId="1B250624" w14:textId="77777777" w:rsidTr="00860A22">
        <w:trPr>
          <w:trHeight w:val="205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46CBC322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1209D1CF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1DC2BF9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</w:rPr>
              <w:t>Tim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533D42C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7,133) </w:t>
            </w:r>
            <w:r>
              <w:rPr>
                <w:rFonts w:asciiTheme="minorHAnsi" w:hAnsiTheme="minorHAnsi" w:cstheme="minorHAnsi"/>
                <w:sz w:val="16"/>
              </w:rPr>
              <w:t>= 8.061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703778D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01</w:t>
            </w:r>
          </w:p>
        </w:tc>
      </w:tr>
      <w:tr w:rsidR="00860A22" w14:paraId="3C2E74DC" w14:textId="77777777" w:rsidTr="00860A22">
        <w:trPr>
          <w:trHeight w:val="212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766941C1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3F0C8F89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5FEB4F8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61563F2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19) </w:t>
            </w:r>
            <w:r>
              <w:rPr>
                <w:rFonts w:asciiTheme="minorHAnsi" w:hAnsiTheme="minorHAnsi" w:cstheme="minorHAnsi"/>
                <w:sz w:val="16"/>
              </w:rPr>
              <w:t>= 3.751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44C106C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= 0.0678</w:t>
            </w:r>
          </w:p>
        </w:tc>
      </w:tr>
      <w:tr w:rsidR="00860A22" w14:paraId="6C756E67" w14:textId="77777777" w:rsidTr="00860A22">
        <w:trPr>
          <w:trHeight w:val="187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5D45F0F7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5F3A13C9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521600F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Time x Genotype</w:t>
            </w:r>
            <w:r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3130536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7,133) </w:t>
            </w:r>
            <w:r>
              <w:rPr>
                <w:rFonts w:asciiTheme="minorHAnsi" w:hAnsiTheme="minorHAnsi" w:cstheme="minorHAnsi"/>
                <w:sz w:val="16"/>
              </w:rPr>
              <w:t>= 0.4203</w:t>
            </w:r>
          </w:p>
          <w:p w14:paraId="25FD904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0B94F48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</w:tc>
      </w:tr>
      <w:tr w:rsidR="00860A22" w14:paraId="2621017F" w14:textId="77777777" w:rsidTr="00860A22">
        <w:trPr>
          <w:trHeight w:val="244"/>
          <w:jc w:val="center"/>
        </w:trPr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70194852" w14:textId="77777777" w:rsidR="00860A22" w:rsidRDefault="00860A22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  <w:p w14:paraId="14F8690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ig. 2d</w:t>
            </w:r>
          </w:p>
          <w:p w14:paraId="18E0FE8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A91D04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16F0B71F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NCOVA</w:t>
            </w:r>
          </w:p>
          <w:p w14:paraId="2BADECF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4A697FC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Food intake (Chocolate)</w:t>
            </w:r>
          </w:p>
          <w:p w14:paraId="4C56BA6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Genotype</w:t>
            </w:r>
          </w:p>
          <w:p w14:paraId="3231907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Body weight (covariate)</w:t>
            </w:r>
          </w:p>
          <w:p w14:paraId="363A9AA0" w14:textId="3C4EB2E3" w:rsidR="009C4D72" w:rsidRDefault="009C4D7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014ABA5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  <w:p w14:paraId="2ADBDA7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157) </w:t>
            </w:r>
            <w:r>
              <w:rPr>
                <w:rFonts w:asciiTheme="minorHAnsi" w:hAnsiTheme="minorHAnsi" w:cstheme="minorHAnsi"/>
                <w:sz w:val="16"/>
              </w:rPr>
              <w:t>= 8.575</w:t>
            </w:r>
          </w:p>
          <w:p w14:paraId="4F5839C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157) </w:t>
            </w:r>
            <w:r>
              <w:rPr>
                <w:rFonts w:asciiTheme="minorHAnsi" w:hAnsiTheme="minorHAnsi" w:cstheme="minorHAnsi"/>
                <w:sz w:val="16"/>
              </w:rPr>
              <w:t>= 12.97</w:t>
            </w: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14:paraId="06AC8D8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  <w:p w14:paraId="24BD245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1</w:t>
            </w:r>
          </w:p>
          <w:p w14:paraId="07280A5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1</w:t>
            </w:r>
          </w:p>
        </w:tc>
      </w:tr>
      <w:tr w:rsidR="00860A22" w14:paraId="288FA6E7" w14:textId="77777777" w:rsidTr="00860A22">
        <w:trPr>
          <w:trHeight w:val="244"/>
          <w:jc w:val="center"/>
        </w:trPr>
        <w:tc>
          <w:tcPr>
            <w:tcW w:w="124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5B433BD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3D5B13E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6A1831C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ig. 2e</w:t>
            </w:r>
          </w:p>
        </w:tc>
        <w:tc>
          <w:tcPr>
            <w:tcW w:w="180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D399DF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666DF94D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2401E062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epeated measures</w:t>
            </w:r>
          </w:p>
          <w:p w14:paraId="7709C82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4D511F2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Body weight (</w:t>
            </w:r>
            <w:proofErr w:type="gramStart"/>
            <w:r>
              <w:rPr>
                <w:rFonts w:asciiTheme="minorHAnsi" w:hAnsiTheme="minorHAnsi" w:cstheme="minorHAnsi"/>
                <w:b/>
                <w:sz w:val="16"/>
              </w:rPr>
              <w:t>Free-choice</w:t>
            </w:r>
            <w:proofErr w:type="gramEnd"/>
            <w:r>
              <w:rPr>
                <w:rFonts w:asciiTheme="minorHAnsi" w:hAnsiTheme="minorHAnsi" w:cstheme="minorHAnsi"/>
                <w:b/>
                <w:sz w:val="16"/>
              </w:rPr>
              <w:t>)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3C249C4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14:paraId="638CB88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860A22" w14:paraId="2E0DBA0E" w14:textId="77777777" w:rsidTr="00860A22">
        <w:trPr>
          <w:trHeight w:val="205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2A02A491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42700E71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5FE6CEA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</w:rPr>
              <w:t>Tim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3491DE9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8,232) </w:t>
            </w:r>
            <w:r>
              <w:rPr>
                <w:rFonts w:asciiTheme="minorHAnsi" w:hAnsiTheme="minorHAnsi" w:cstheme="minorHAnsi"/>
                <w:sz w:val="16"/>
              </w:rPr>
              <w:t>= 218.2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5B141F9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01</w:t>
            </w:r>
          </w:p>
        </w:tc>
      </w:tr>
      <w:tr w:rsidR="00860A22" w14:paraId="33AC36D7" w14:textId="77777777" w:rsidTr="00860A22">
        <w:trPr>
          <w:trHeight w:val="212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5FA773C4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36110763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46552AFE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4C5F3DC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29) </w:t>
            </w:r>
            <w:r>
              <w:rPr>
                <w:rFonts w:asciiTheme="minorHAnsi" w:hAnsiTheme="minorHAnsi" w:cstheme="minorHAnsi"/>
                <w:sz w:val="16"/>
              </w:rPr>
              <w:t>= 18.02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7CD287A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1</w:t>
            </w:r>
          </w:p>
        </w:tc>
      </w:tr>
      <w:tr w:rsidR="00860A22" w14:paraId="510C0AD7" w14:textId="77777777" w:rsidTr="00860A22">
        <w:trPr>
          <w:trHeight w:val="187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70C0B017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2B306854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7B1F2FA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Time x Genotype</w:t>
            </w:r>
            <w:r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6745BB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8,232) </w:t>
            </w:r>
            <w:r>
              <w:rPr>
                <w:rFonts w:asciiTheme="minorHAnsi" w:hAnsiTheme="minorHAnsi" w:cstheme="minorHAnsi"/>
                <w:sz w:val="16"/>
              </w:rPr>
              <w:t>= 13.34</w:t>
            </w:r>
          </w:p>
          <w:p w14:paraId="68F00027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hideMark/>
          </w:tcPr>
          <w:p w14:paraId="5A42D5A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01</w:t>
            </w:r>
          </w:p>
        </w:tc>
      </w:tr>
      <w:tr w:rsidR="00860A22" w:rsidRPr="00860A22" w14:paraId="69DC14A3" w14:textId="77777777" w:rsidTr="00860A22">
        <w:trPr>
          <w:trHeight w:val="218"/>
          <w:jc w:val="center"/>
        </w:trPr>
        <w:tc>
          <w:tcPr>
            <w:tcW w:w="124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5608AE6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2617662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6AB6E3F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ig. 2f</w:t>
            </w:r>
          </w:p>
        </w:tc>
        <w:tc>
          <w:tcPr>
            <w:tcW w:w="180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554A053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</w:p>
          <w:p w14:paraId="1A9753F7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3A7CECF8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epeated measures</w:t>
            </w:r>
          </w:p>
          <w:p w14:paraId="659BAF72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20A6A1F3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Food intake (HFD, free choice)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339FB29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14:paraId="1092C6A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860A22" w14:paraId="7751BFF6" w14:textId="77777777" w:rsidTr="00860A22">
        <w:trPr>
          <w:trHeight w:val="216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3B10A9DA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0950D49C" w14:textId="77777777" w:rsidR="00860A22" w:rsidRDefault="00860A22">
            <w:pPr>
              <w:spacing w:after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4230" w:type="dxa"/>
            <w:vMerge w:val="restart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7CF911E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 xml:space="preserve">Time </w:t>
            </w:r>
          </w:p>
          <w:p w14:paraId="7A31A63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Genotype</w:t>
            </w:r>
          </w:p>
          <w:p w14:paraId="5DC23BDC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Time x 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7F7F437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position w:val="3"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sz w:val="11"/>
              </w:rPr>
              <w:t xml:space="preserve">(7,112) </w:t>
            </w:r>
            <w:r>
              <w:rPr>
                <w:rFonts w:asciiTheme="minorHAnsi" w:hAnsiTheme="minorHAnsi" w:cstheme="minorHAnsi"/>
                <w:position w:val="3"/>
                <w:sz w:val="16"/>
              </w:rPr>
              <w:t>= 17.91</w:t>
            </w:r>
          </w:p>
        </w:tc>
        <w:tc>
          <w:tcPr>
            <w:tcW w:w="895" w:type="dxa"/>
            <w:vMerge w:val="restart"/>
            <w:tcBorders>
              <w:top w:val="nil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hideMark/>
          </w:tcPr>
          <w:p w14:paraId="504BC5D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1</w:t>
            </w:r>
          </w:p>
          <w:p w14:paraId="05F2413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5</w:t>
            </w:r>
          </w:p>
          <w:p w14:paraId="39BBDE7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</w:tc>
      </w:tr>
      <w:tr w:rsidR="00860A22" w14:paraId="7B1780E7" w14:textId="77777777" w:rsidTr="00860A22">
        <w:trPr>
          <w:trHeight w:val="515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163E2692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695A7F96" w14:textId="77777777" w:rsidR="00860A22" w:rsidRDefault="00860A22">
            <w:pPr>
              <w:spacing w:after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4230" w:type="dxa"/>
            <w:vMerge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4FDD8172" w14:textId="77777777" w:rsidR="00860A22" w:rsidRDefault="00860A22">
            <w:pPr>
              <w:spacing w:after="0"/>
              <w:rPr>
                <w:rFonts w:ascii="Calibri" w:eastAsia="Times New Roman" w:hAnsi="Calibri" w:cs="Calibri"/>
                <w:sz w:val="16"/>
              </w:rPr>
            </w:pP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7FBBD817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16) </w:t>
            </w:r>
            <w:r>
              <w:rPr>
                <w:rFonts w:asciiTheme="minorHAnsi" w:hAnsiTheme="minorHAnsi" w:cstheme="minorHAnsi"/>
                <w:sz w:val="16"/>
              </w:rPr>
              <w:t>= 4.667</w:t>
            </w:r>
          </w:p>
          <w:p w14:paraId="645DD6D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position w:val="3"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sz w:val="11"/>
              </w:rPr>
              <w:t xml:space="preserve">(7,112) </w:t>
            </w:r>
            <w:r>
              <w:rPr>
                <w:rFonts w:asciiTheme="minorHAnsi" w:hAnsiTheme="minorHAnsi" w:cstheme="minorHAnsi"/>
                <w:position w:val="3"/>
                <w:sz w:val="16"/>
              </w:rPr>
              <w:t>= 1.329</w:t>
            </w:r>
          </w:p>
        </w:tc>
        <w:tc>
          <w:tcPr>
            <w:tcW w:w="895" w:type="dxa"/>
            <w:vMerge/>
            <w:tcBorders>
              <w:top w:val="nil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F0843A1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</w:tr>
      <w:tr w:rsidR="00860A22" w14:paraId="16071CB3" w14:textId="77777777" w:rsidTr="00860A22">
        <w:trPr>
          <w:trHeight w:val="244"/>
          <w:jc w:val="center"/>
        </w:trPr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4FB92337" w14:textId="77777777" w:rsidR="00860A22" w:rsidRDefault="00860A22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  <w:p w14:paraId="0C88D43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ig. 2f</w:t>
            </w:r>
          </w:p>
          <w:p w14:paraId="784216A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A6BC1E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32F9E460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NCOVA</w:t>
            </w:r>
          </w:p>
          <w:p w14:paraId="37BB189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1FAAE09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Food intake (HFD, free choice)</w:t>
            </w:r>
          </w:p>
          <w:p w14:paraId="7976361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Genotype</w:t>
            </w:r>
          </w:p>
          <w:p w14:paraId="71C7F44E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Body weight (covariate)</w:t>
            </w:r>
          </w:p>
          <w:p w14:paraId="47056C77" w14:textId="61075800" w:rsidR="009C4D72" w:rsidRDefault="009C4D7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61EEAE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  <w:p w14:paraId="5B27237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226) </w:t>
            </w:r>
            <w:r>
              <w:rPr>
                <w:rFonts w:asciiTheme="minorHAnsi" w:hAnsiTheme="minorHAnsi" w:cstheme="minorHAnsi"/>
                <w:sz w:val="16"/>
              </w:rPr>
              <w:t>= 5.269</w:t>
            </w:r>
          </w:p>
          <w:p w14:paraId="0788943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226) </w:t>
            </w:r>
            <w:r>
              <w:rPr>
                <w:rFonts w:asciiTheme="minorHAnsi" w:hAnsiTheme="minorHAnsi" w:cstheme="minorHAnsi"/>
                <w:sz w:val="16"/>
              </w:rPr>
              <w:t>= 23.98</w:t>
            </w: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1DAB428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  <w:p w14:paraId="4E24C7A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5</w:t>
            </w:r>
          </w:p>
          <w:p w14:paraId="740C46D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1</w:t>
            </w:r>
          </w:p>
        </w:tc>
      </w:tr>
      <w:tr w:rsidR="00860A22" w:rsidRPr="00860A22" w14:paraId="16174D55" w14:textId="77777777" w:rsidTr="00860A22">
        <w:trPr>
          <w:trHeight w:val="224"/>
          <w:jc w:val="center"/>
        </w:trPr>
        <w:tc>
          <w:tcPr>
            <w:tcW w:w="124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29E4AA1D" w14:textId="77777777" w:rsidR="00860A22" w:rsidRDefault="00860A22">
            <w:pPr>
              <w:spacing w:after="0"/>
              <w:jc w:val="center"/>
              <w:rPr>
                <w:rFonts w:cstheme="minorHAnsi"/>
                <w:sz w:val="16"/>
              </w:rPr>
            </w:pPr>
          </w:p>
          <w:p w14:paraId="445EDF05" w14:textId="77777777" w:rsidR="00860A22" w:rsidRDefault="00860A22">
            <w:pPr>
              <w:spacing w:after="0"/>
              <w:jc w:val="center"/>
              <w:rPr>
                <w:rFonts w:cstheme="minorHAnsi"/>
                <w:sz w:val="16"/>
              </w:rPr>
            </w:pPr>
          </w:p>
          <w:p w14:paraId="069E9D69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  <w:r>
              <w:rPr>
                <w:rFonts w:cstheme="minorHAnsi"/>
                <w:sz w:val="16"/>
              </w:rPr>
              <w:t>Fig. 2f</w:t>
            </w:r>
          </w:p>
        </w:tc>
        <w:tc>
          <w:tcPr>
            <w:tcW w:w="180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E09696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1A1DB7B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  <w:p w14:paraId="011CACEA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epeated measures</w:t>
            </w:r>
          </w:p>
          <w:p w14:paraId="4422358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6F6CF99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Food intake (LFD, free choice)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42B061A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14:paraId="039F6CA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860A22" w14:paraId="73C205DD" w14:textId="77777777" w:rsidTr="00860A22">
        <w:trPr>
          <w:trHeight w:val="214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16FE7E7D" w14:textId="77777777" w:rsidR="00860A22" w:rsidRDefault="00860A22">
            <w:pPr>
              <w:spacing w:after="0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3C473543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12D3197E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Tim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4785BB8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7,112) </w:t>
            </w:r>
            <w:r>
              <w:rPr>
                <w:rFonts w:asciiTheme="minorHAnsi" w:hAnsiTheme="minorHAnsi" w:cstheme="minorHAnsi"/>
                <w:sz w:val="16"/>
              </w:rPr>
              <w:t>= 2.265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70792D0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5</w:t>
            </w:r>
          </w:p>
        </w:tc>
      </w:tr>
      <w:tr w:rsidR="00860A22" w14:paraId="26C1598C" w14:textId="77777777" w:rsidTr="00860A22">
        <w:trPr>
          <w:trHeight w:val="212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7567EDB0" w14:textId="77777777" w:rsidR="00860A22" w:rsidRDefault="00860A22">
            <w:pPr>
              <w:spacing w:after="0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2F166343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08EAD197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337755F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16) </w:t>
            </w:r>
            <w:r>
              <w:rPr>
                <w:rFonts w:asciiTheme="minorHAnsi" w:hAnsiTheme="minorHAnsi" w:cstheme="minorHAnsi"/>
                <w:sz w:val="16"/>
              </w:rPr>
              <w:t>= 6.254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0428A7F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5</w:t>
            </w:r>
          </w:p>
        </w:tc>
      </w:tr>
      <w:tr w:rsidR="00860A22" w14:paraId="5EAA39C9" w14:textId="77777777" w:rsidTr="00860A22">
        <w:trPr>
          <w:trHeight w:val="197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62951205" w14:textId="77777777" w:rsidR="00860A22" w:rsidRDefault="00860A22">
            <w:pPr>
              <w:spacing w:after="0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0BE13292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595DBBF7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Time x Genotype</w:t>
            </w:r>
            <w:r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C00E40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7,112) </w:t>
            </w:r>
            <w:r>
              <w:rPr>
                <w:rFonts w:asciiTheme="minorHAnsi" w:hAnsiTheme="minorHAnsi" w:cstheme="minorHAnsi"/>
                <w:sz w:val="16"/>
              </w:rPr>
              <w:t>= 0.594</w:t>
            </w:r>
          </w:p>
          <w:p w14:paraId="4938863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hideMark/>
          </w:tcPr>
          <w:p w14:paraId="18826D5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</w:tc>
      </w:tr>
      <w:tr w:rsidR="00860A22" w14:paraId="6D73F9A1" w14:textId="77777777" w:rsidTr="00860A22">
        <w:trPr>
          <w:trHeight w:val="244"/>
          <w:jc w:val="center"/>
        </w:trPr>
        <w:tc>
          <w:tcPr>
            <w:tcW w:w="1245" w:type="dxa"/>
            <w:vMerge w:val="restart"/>
            <w:tcBorders>
              <w:top w:val="single" w:sz="12" w:space="0" w:color="000000"/>
              <w:left w:val="single" w:sz="12" w:space="0" w:color="000000"/>
              <w:bottom w:val="nil"/>
              <w:right w:val="single" w:sz="6" w:space="0" w:color="000000"/>
            </w:tcBorders>
          </w:tcPr>
          <w:p w14:paraId="4377CC4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65E4AE1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10F76A3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800" w:type="dxa"/>
            <w:vMerge w:val="restart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7EB2B337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2892531F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108B95C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55FD614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Progressive ratio 1 (PR1)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748AFD1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14:paraId="131D7DE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860A22" w14:paraId="0BB67D36" w14:textId="77777777" w:rsidTr="00860A22">
        <w:trPr>
          <w:trHeight w:val="205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nil"/>
              <w:right w:val="single" w:sz="6" w:space="0" w:color="000000"/>
            </w:tcBorders>
            <w:vAlign w:val="center"/>
            <w:hideMark/>
          </w:tcPr>
          <w:p w14:paraId="153C9937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  <w:vAlign w:val="center"/>
            <w:hideMark/>
          </w:tcPr>
          <w:p w14:paraId="50CE930B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1FEBF27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</w:rPr>
              <w:t>Diet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39C0FD5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75) </w:t>
            </w:r>
            <w:r>
              <w:rPr>
                <w:rFonts w:asciiTheme="minorHAnsi" w:hAnsiTheme="minorHAnsi" w:cstheme="minorHAnsi"/>
                <w:sz w:val="16"/>
              </w:rPr>
              <w:t>= 1.96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3BC4E5F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 xml:space="preserve">. </w:t>
            </w:r>
          </w:p>
        </w:tc>
      </w:tr>
      <w:tr w:rsidR="00860A22" w14:paraId="4070390F" w14:textId="77777777" w:rsidTr="00860A22">
        <w:trPr>
          <w:trHeight w:val="212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nil"/>
              <w:right w:val="single" w:sz="6" w:space="0" w:color="000000"/>
            </w:tcBorders>
            <w:vAlign w:val="center"/>
            <w:hideMark/>
          </w:tcPr>
          <w:p w14:paraId="72EE439A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  <w:vAlign w:val="center"/>
            <w:hideMark/>
          </w:tcPr>
          <w:p w14:paraId="39A4539F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7028CB2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6806B9E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75) </w:t>
            </w:r>
            <w:r>
              <w:rPr>
                <w:rFonts w:asciiTheme="minorHAnsi" w:hAnsiTheme="minorHAnsi" w:cstheme="minorHAnsi"/>
                <w:sz w:val="16"/>
              </w:rPr>
              <w:t>= 2.09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65170D9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 xml:space="preserve">.  </w:t>
            </w:r>
          </w:p>
        </w:tc>
      </w:tr>
      <w:tr w:rsidR="00860A22" w14:paraId="255ADD3B" w14:textId="77777777" w:rsidTr="00860A22">
        <w:trPr>
          <w:trHeight w:val="187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nil"/>
              <w:right w:val="single" w:sz="6" w:space="0" w:color="000000"/>
            </w:tcBorders>
            <w:vAlign w:val="center"/>
            <w:hideMark/>
          </w:tcPr>
          <w:p w14:paraId="2C49D5EF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  <w:vAlign w:val="center"/>
            <w:hideMark/>
          </w:tcPr>
          <w:p w14:paraId="27A0F15D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645857D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Diet x Genotype</w:t>
            </w:r>
            <w:r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C2E07B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75) </w:t>
            </w:r>
            <w:r>
              <w:rPr>
                <w:rFonts w:asciiTheme="minorHAnsi" w:hAnsiTheme="minorHAnsi" w:cstheme="minorHAnsi"/>
                <w:sz w:val="16"/>
              </w:rPr>
              <w:t>= 3.29</w:t>
            </w:r>
          </w:p>
          <w:p w14:paraId="7CEB4EB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6A38EFF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 xml:space="preserve">.   </w:t>
            </w:r>
          </w:p>
        </w:tc>
      </w:tr>
      <w:tr w:rsidR="00860A22" w14:paraId="2151226F" w14:textId="77777777" w:rsidTr="00860A22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29E5D5A2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1418057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78E5774C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Progressive ratio 2 (PR2)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61E9BD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2F4C687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</w:tr>
      <w:tr w:rsidR="00860A22" w14:paraId="1027EA40" w14:textId="77777777" w:rsidTr="00860A22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40A2B771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D644FF4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4C5C1EAE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Diet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0511C74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75) </w:t>
            </w:r>
            <w:r>
              <w:rPr>
                <w:rFonts w:asciiTheme="minorHAnsi" w:hAnsiTheme="minorHAnsi" w:cstheme="minorHAnsi"/>
                <w:sz w:val="16"/>
              </w:rPr>
              <w:t>= 4.39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16171FB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5</w:t>
            </w:r>
          </w:p>
        </w:tc>
      </w:tr>
      <w:tr w:rsidR="00860A22" w14:paraId="1828D31B" w14:textId="77777777" w:rsidTr="00860A22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66525305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F47C260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7EF8DBBA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2C125C5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75) </w:t>
            </w:r>
            <w:r>
              <w:rPr>
                <w:rFonts w:asciiTheme="minorHAnsi" w:hAnsiTheme="minorHAnsi" w:cstheme="minorHAnsi"/>
                <w:sz w:val="16"/>
              </w:rPr>
              <w:t>= 3.63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576D537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 xml:space="preserve">.  </w:t>
            </w:r>
          </w:p>
        </w:tc>
      </w:tr>
      <w:tr w:rsidR="00860A22" w14:paraId="459A6338" w14:textId="77777777" w:rsidTr="00860A22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71376D7A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66FC3C6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38B676D8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Diet x Genotype</w:t>
            </w:r>
            <w:r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AFA164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75) </w:t>
            </w:r>
            <w:r>
              <w:rPr>
                <w:rFonts w:asciiTheme="minorHAnsi" w:hAnsiTheme="minorHAnsi" w:cstheme="minorHAnsi"/>
                <w:sz w:val="16"/>
              </w:rPr>
              <w:t>= 2.66</w:t>
            </w:r>
          </w:p>
          <w:p w14:paraId="7736A65E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069963E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 xml:space="preserve">.   </w:t>
            </w:r>
          </w:p>
        </w:tc>
      </w:tr>
      <w:tr w:rsidR="00860A22" w14:paraId="035B322B" w14:textId="77777777" w:rsidTr="00860A22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  <w:hideMark/>
          </w:tcPr>
          <w:p w14:paraId="4EDD2E10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  <w:r>
              <w:rPr>
                <w:rFonts w:cstheme="minorHAnsi"/>
                <w:sz w:val="16"/>
              </w:rPr>
              <w:t>Fig. 3b</w:t>
            </w: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163D0A09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Two-Way</w:t>
            </w:r>
          </w:p>
          <w:p w14:paraId="3EB6B62A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02773A42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Progressive ratio 3 (PR3)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302B70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0A33E16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</w:tr>
      <w:tr w:rsidR="00860A22" w14:paraId="0A961F35" w14:textId="77777777" w:rsidTr="00860A22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5CA057DD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E5794A0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50ED81B6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Diet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4295F6D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75) </w:t>
            </w:r>
            <w:r>
              <w:rPr>
                <w:rFonts w:asciiTheme="minorHAnsi" w:hAnsiTheme="minorHAnsi" w:cstheme="minorHAnsi"/>
                <w:sz w:val="16"/>
              </w:rPr>
              <w:t>= 7.03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0E2A5F4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1</w:t>
            </w:r>
          </w:p>
        </w:tc>
      </w:tr>
      <w:tr w:rsidR="00860A22" w14:paraId="2A38F716" w14:textId="77777777" w:rsidTr="00860A22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3C37E3C2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7296976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1ABFA17F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44A33F8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75) </w:t>
            </w:r>
            <w:r>
              <w:rPr>
                <w:rFonts w:asciiTheme="minorHAnsi" w:hAnsiTheme="minorHAnsi" w:cstheme="minorHAnsi"/>
                <w:sz w:val="16"/>
              </w:rPr>
              <w:t>= 12.55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45C824C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1</w:t>
            </w:r>
          </w:p>
        </w:tc>
      </w:tr>
      <w:tr w:rsidR="00860A22" w14:paraId="57EAAD13" w14:textId="77777777" w:rsidTr="00860A22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666BD152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14A17D2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5122FA3D" w14:textId="168F86E8" w:rsidR="00860A22" w:rsidRDefault="00860A22" w:rsidP="009C4D7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Diet x Genotype</w:t>
            </w:r>
            <w:r>
              <w:rPr>
                <w:rFonts w:asciiTheme="minorHAnsi" w:hAnsiTheme="minorHAnsi" w:cstheme="minorHAnsi"/>
                <w:sz w:val="16"/>
              </w:rPr>
              <w:t xml:space="preserve"> </w:t>
            </w:r>
          </w:p>
          <w:p w14:paraId="2280B5BF" w14:textId="38B349CC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EC92DC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75) </w:t>
            </w:r>
            <w:r>
              <w:rPr>
                <w:rFonts w:asciiTheme="minorHAnsi" w:hAnsiTheme="minorHAnsi" w:cstheme="minorHAnsi"/>
                <w:sz w:val="16"/>
              </w:rPr>
              <w:t>= 1.86</w:t>
            </w:r>
          </w:p>
          <w:p w14:paraId="46EE6A3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436D6C9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 xml:space="preserve">.   </w:t>
            </w:r>
          </w:p>
        </w:tc>
      </w:tr>
      <w:tr w:rsidR="00860A22" w14:paraId="266F5BD2" w14:textId="77777777" w:rsidTr="00860A22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60FE86CB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F86123C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5763E44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43FB8E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2BA6509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</w:tr>
      <w:tr w:rsidR="00860A22" w14:paraId="557F5179" w14:textId="77777777" w:rsidTr="00860A22">
        <w:trPr>
          <w:trHeight w:val="187"/>
          <w:jc w:val="center"/>
        </w:trPr>
        <w:tc>
          <w:tcPr>
            <w:tcW w:w="9781" w:type="dxa"/>
            <w:gridSpan w:val="5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1922576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</w:tr>
      <w:tr w:rsidR="00860A22" w:rsidRPr="00860A22" w14:paraId="696C83AB" w14:textId="77777777" w:rsidTr="00860A22">
        <w:trPr>
          <w:trHeight w:val="187"/>
          <w:jc w:val="center"/>
        </w:trPr>
        <w:tc>
          <w:tcPr>
            <w:tcW w:w="9781" w:type="dxa"/>
            <w:gridSpan w:val="5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065670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6"/>
                <w:lang w:val="en-GB"/>
              </w:rPr>
              <w:t>Cannabinoid CB1 receptor in dorsal telencephalic glutamatergic neurons drives overconsumption of palatable food in obesity</w:t>
            </w:r>
          </w:p>
          <w:p w14:paraId="1D2D2EE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</w:tr>
      <w:tr w:rsidR="00860A22" w14:paraId="66E53E01" w14:textId="77777777" w:rsidTr="00860A22">
        <w:trPr>
          <w:trHeight w:val="203"/>
          <w:jc w:val="center"/>
        </w:trPr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030422B9" w14:textId="77777777" w:rsidR="00860A22" w:rsidRDefault="00860A22">
            <w:pPr>
              <w:pStyle w:val="TableParagraph"/>
              <w:spacing w:before="1" w:line="183" w:lineRule="exact"/>
              <w:ind w:left="96" w:right="67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lastRenderedPageBreak/>
              <w:t>Figure number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50B4C063" w14:textId="77777777" w:rsidR="00860A22" w:rsidRDefault="00860A22">
            <w:pPr>
              <w:pStyle w:val="TableParagraph"/>
              <w:spacing w:before="1" w:line="183" w:lineRule="exact"/>
              <w:ind w:left="242" w:right="215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Statistical analysis</w:t>
            </w: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4145841D" w14:textId="77777777" w:rsidR="00860A22" w:rsidRDefault="00860A22">
            <w:pPr>
              <w:pStyle w:val="TableParagraph"/>
              <w:spacing w:before="1" w:line="183" w:lineRule="exact"/>
              <w:ind w:left="1609" w:right="1574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Factor name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22EA1777" w14:textId="77777777" w:rsidR="00860A22" w:rsidRDefault="00860A22">
            <w:pPr>
              <w:pStyle w:val="TableParagraph"/>
              <w:spacing w:before="1" w:line="183" w:lineRule="exact"/>
              <w:ind w:left="235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Statistic value</w:t>
            </w: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hideMark/>
          </w:tcPr>
          <w:p w14:paraId="0992FC49" w14:textId="77777777" w:rsidR="00860A22" w:rsidRDefault="00860A22">
            <w:pPr>
              <w:pStyle w:val="TableParagraph"/>
              <w:spacing w:before="1" w:line="183" w:lineRule="exact"/>
              <w:ind w:left="206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P-value</w:t>
            </w:r>
          </w:p>
        </w:tc>
      </w:tr>
      <w:tr w:rsidR="00860A22" w14:paraId="7AD74507" w14:textId="77777777" w:rsidTr="00860A22">
        <w:trPr>
          <w:trHeight w:val="187"/>
          <w:jc w:val="center"/>
        </w:trPr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6" w:space="0" w:color="000000"/>
            </w:tcBorders>
          </w:tcPr>
          <w:p w14:paraId="0388A321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2BE6D8A5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5211F97F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Progressive ratio 4 (PR4)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169D68E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14:paraId="2FCD879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</w:tr>
      <w:tr w:rsidR="00860A22" w14:paraId="30A6C8B4" w14:textId="77777777" w:rsidTr="00860A22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2F801EF2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12FF810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084C68F7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Diet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7663757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75) </w:t>
            </w:r>
            <w:r>
              <w:rPr>
                <w:rFonts w:asciiTheme="minorHAnsi" w:hAnsiTheme="minorHAnsi" w:cstheme="minorHAnsi"/>
                <w:sz w:val="16"/>
              </w:rPr>
              <w:t>= 1.88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609E36B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 xml:space="preserve">. </w:t>
            </w:r>
          </w:p>
        </w:tc>
      </w:tr>
      <w:tr w:rsidR="00860A22" w14:paraId="1B32CB0B" w14:textId="77777777" w:rsidTr="00860A22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096E6548" w14:textId="77777777" w:rsidR="00860A22" w:rsidRDefault="00860A22">
            <w:pPr>
              <w:spacing w:after="0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B301DFF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2FFBAB3C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64E4F057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75) </w:t>
            </w:r>
            <w:r>
              <w:rPr>
                <w:rFonts w:asciiTheme="minorHAnsi" w:hAnsiTheme="minorHAnsi" w:cstheme="minorHAnsi"/>
                <w:sz w:val="16"/>
              </w:rPr>
              <w:t>= 1.55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3DE527C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 xml:space="preserve">.  </w:t>
            </w:r>
          </w:p>
        </w:tc>
      </w:tr>
      <w:tr w:rsidR="00860A22" w14:paraId="7E7D7254" w14:textId="77777777" w:rsidTr="00860A22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06A413C1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F9693C6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2EB009C4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Diet x Genotype</w:t>
            </w:r>
            <w:r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273813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75) </w:t>
            </w:r>
            <w:r>
              <w:rPr>
                <w:rFonts w:asciiTheme="minorHAnsi" w:hAnsiTheme="minorHAnsi" w:cstheme="minorHAnsi"/>
                <w:sz w:val="16"/>
              </w:rPr>
              <w:t>= 1.90</w:t>
            </w:r>
          </w:p>
          <w:p w14:paraId="142FF83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0F5301E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 xml:space="preserve">.   </w:t>
            </w:r>
          </w:p>
        </w:tc>
      </w:tr>
      <w:tr w:rsidR="00860A22" w14:paraId="31C2CB62" w14:textId="77777777" w:rsidTr="00860A22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2D97F82D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A18B356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60A4ADAD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Progressive ratio 5 (PR5)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8A7B1F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4463550E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</w:tr>
      <w:tr w:rsidR="00860A22" w14:paraId="7AEDB8C7" w14:textId="77777777" w:rsidTr="00860A22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19014B84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1BAC36B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54E7D01D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Diet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5C27C61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75) </w:t>
            </w:r>
            <w:r>
              <w:rPr>
                <w:rFonts w:asciiTheme="minorHAnsi" w:hAnsiTheme="minorHAnsi" w:cstheme="minorHAnsi"/>
                <w:sz w:val="16"/>
              </w:rPr>
              <w:t>= 0.57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7CE8681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 xml:space="preserve">. </w:t>
            </w:r>
          </w:p>
        </w:tc>
      </w:tr>
      <w:tr w:rsidR="00860A22" w14:paraId="339BDEEA" w14:textId="77777777" w:rsidTr="00860A22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0CD6B1B1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36B8F78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706BC2F6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7123456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75) </w:t>
            </w:r>
            <w:r>
              <w:rPr>
                <w:rFonts w:asciiTheme="minorHAnsi" w:hAnsiTheme="minorHAnsi" w:cstheme="minorHAnsi"/>
                <w:sz w:val="16"/>
              </w:rPr>
              <w:t>= 0.04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712BAD1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 xml:space="preserve">.  </w:t>
            </w:r>
          </w:p>
        </w:tc>
      </w:tr>
      <w:tr w:rsidR="00860A22" w14:paraId="53DECECA" w14:textId="77777777" w:rsidTr="00860A22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7DC37A37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F348D8F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2E279146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Diet x Genotype</w:t>
            </w:r>
            <w:r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EFCFA9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75) </w:t>
            </w:r>
            <w:r>
              <w:rPr>
                <w:rFonts w:asciiTheme="minorHAnsi" w:hAnsiTheme="minorHAnsi" w:cstheme="minorHAnsi"/>
                <w:sz w:val="16"/>
              </w:rPr>
              <w:t>= 2.24</w:t>
            </w:r>
          </w:p>
          <w:p w14:paraId="0A26CD6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0DA37C2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 xml:space="preserve">.   </w:t>
            </w:r>
          </w:p>
        </w:tc>
      </w:tr>
      <w:tr w:rsidR="00860A22" w14:paraId="58275930" w14:textId="77777777" w:rsidTr="00860A22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25B0076E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D19DDF3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1464AF10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Progressive ratio 6 (PR6)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59CAEF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16F1DFE7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</w:tr>
      <w:tr w:rsidR="00860A22" w14:paraId="5931B032" w14:textId="77777777" w:rsidTr="00860A22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78957015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7F9DA2E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6733D69F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Diet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4ABD8FA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75) </w:t>
            </w:r>
            <w:r>
              <w:rPr>
                <w:rFonts w:asciiTheme="minorHAnsi" w:hAnsiTheme="minorHAnsi" w:cstheme="minorHAnsi"/>
                <w:sz w:val="16"/>
              </w:rPr>
              <w:t>= 0.92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653C666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 xml:space="preserve">. </w:t>
            </w:r>
          </w:p>
        </w:tc>
      </w:tr>
      <w:tr w:rsidR="00860A22" w14:paraId="05546ECC" w14:textId="77777777" w:rsidTr="00860A22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62415723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FB8C5E8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6E8D6092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40BEB4A7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75) </w:t>
            </w:r>
            <w:r>
              <w:rPr>
                <w:rFonts w:asciiTheme="minorHAnsi" w:hAnsiTheme="minorHAnsi" w:cstheme="minorHAnsi"/>
                <w:sz w:val="16"/>
              </w:rPr>
              <w:t>= 3.02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6F254EF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 xml:space="preserve">.  </w:t>
            </w:r>
          </w:p>
        </w:tc>
      </w:tr>
      <w:tr w:rsidR="00860A22" w14:paraId="1207FBEE" w14:textId="77777777" w:rsidTr="00860A22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  <w:hideMark/>
          </w:tcPr>
          <w:p w14:paraId="132B39CA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  <w:r>
              <w:rPr>
                <w:rFonts w:cstheme="minorHAnsi"/>
                <w:sz w:val="16"/>
              </w:rPr>
              <w:t>Fig. 3b</w:t>
            </w: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7C54BE44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Two-Way</w:t>
            </w:r>
          </w:p>
          <w:p w14:paraId="5A142645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520D10BD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Diet x Genotype</w:t>
            </w:r>
            <w:r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A47FD2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75) </w:t>
            </w:r>
            <w:r>
              <w:rPr>
                <w:rFonts w:asciiTheme="minorHAnsi" w:hAnsiTheme="minorHAnsi" w:cstheme="minorHAnsi"/>
                <w:sz w:val="16"/>
              </w:rPr>
              <w:t>= 2.73</w:t>
            </w:r>
          </w:p>
          <w:p w14:paraId="16C86B0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21BE066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 xml:space="preserve">.   </w:t>
            </w:r>
          </w:p>
        </w:tc>
      </w:tr>
      <w:tr w:rsidR="00860A22" w14:paraId="59FA831B" w14:textId="77777777" w:rsidTr="00860A22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57588585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A0711A9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7C3D7222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Progressive ratio 7 (PR7)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C50785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162664E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</w:tr>
      <w:tr w:rsidR="00860A22" w14:paraId="59E84839" w14:textId="77777777" w:rsidTr="00860A22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7A8486AF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92FECA6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4E96668F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Diet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7AE9560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75) </w:t>
            </w:r>
            <w:r>
              <w:rPr>
                <w:rFonts w:asciiTheme="minorHAnsi" w:hAnsiTheme="minorHAnsi" w:cstheme="minorHAnsi"/>
                <w:sz w:val="16"/>
              </w:rPr>
              <w:t>= 0.92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649597A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 xml:space="preserve">. </w:t>
            </w:r>
          </w:p>
        </w:tc>
      </w:tr>
      <w:tr w:rsidR="00860A22" w14:paraId="289479E2" w14:textId="77777777" w:rsidTr="00860A22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3F278906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AC08E9B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782BD1EE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4421A0CE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75) </w:t>
            </w:r>
            <w:r>
              <w:rPr>
                <w:rFonts w:asciiTheme="minorHAnsi" w:hAnsiTheme="minorHAnsi" w:cstheme="minorHAnsi"/>
                <w:sz w:val="16"/>
              </w:rPr>
              <w:t>= 3.02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5922D6B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 xml:space="preserve">.  </w:t>
            </w:r>
          </w:p>
        </w:tc>
      </w:tr>
      <w:tr w:rsidR="00860A22" w14:paraId="317CAA7C" w14:textId="77777777" w:rsidTr="00860A22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6314A48C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9F979B5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62BEEF57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Diet x Genotype</w:t>
            </w:r>
            <w:r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1F0CD9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75) </w:t>
            </w:r>
            <w:r>
              <w:rPr>
                <w:rFonts w:asciiTheme="minorHAnsi" w:hAnsiTheme="minorHAnsi" w:cstheme="minorHAnsi"/>
                <w:sz w:val="16"/>
              </w:rPr>
              <w:t>= 2.73</w:t>
            </w:r>
          </w:p>
          <w:p w14:paraId="1E0C3D2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5691C69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5</w:t>
            </w:r>
          </w:p>
        </w:tc>
      </w:tr>
      <w:tr w:rsidR="00860A22" w14:paraId="73B1C92F" w14:textId="77777777" w:rsidTr="00860A22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16A514CA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61B56A2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71D7691A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Progressive ratio 8 (PR8)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FE80BFE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342111B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</w:tr>
      <w:tr w:rsidR="00860A22" w14:paraId="3EE4F00B" w14:textId="77777777" w:rsidTr="00860A22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06800E42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9AFA8F4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62F19492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Diet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68DD8FA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75) </w:t>
            </w:r>
            <w:r>
              <w:rPr>
                <w:rFonts w:asciiTheme="minorHAnsi" w:hAnsiTheme="minorHAnsi" w:cstheme="minorHAnsi"/>
                <w:sz w:val="16"/>
              </w:rPr>
              <w:t>= 1.02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16DD327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 xml:space="preserve">. </w:t>
            </w:r>
          </w:p>
        </w:tc>
      </w:tr>
      <w:tr w:rsidR="00860A22" w14:paraId="7433CAD7" w14:textId="77777777" w:rsidTr="00860A22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6FD9AB69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C91DE0C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5300326C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499B3EB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75) </w:t>
            </w:r>
            <w:r>
              <w:rPr>
                <w:rFonts w:asciiTheme="minorHAnsi" w:hAnsiTheme="minorHAnsi" w:cstheme="minorHAnsi"/>
                <w:sz w:val="16"/>
              </w:rPr>
              <w:t>= 8.76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63C0BD87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1</w:t>
            </w:r>
          </w:p>
        </w:tc>
      </w:tr>
      <w:tr w:rsidR="00860A22" w14:paraId="7349CBCB" w14:textId="77777777" w:rsidTr="00860A22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01F9A267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0D80C7A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5B6393F7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Diet x Genotype</w:t>
            </w:r>
            <w:r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6304DF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75) </w:t>
            </w:r>
            <w:r>
              <w:rPr>
                <w:rFonts w:asciiTheme="minorHAnsi" w:hAnsiTheme="minorHAnsi" w:cstheme="minorHAnsi"/>
                <w:sz w:val="16"/>
              </w:rPr>
              <w:t>= 8.35</w:t>
            </w:r>
          </w:p>
          <w:p w14:paraId="562AB68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3FA9E1D7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1</w:t>
            </w:r>
          </w:p>
        </w:tc>
      </w:tr>
      <w:tr w:rsidR="00860A22" w14:paraId="13CBA799" w14:textId="77777777" w:rsidTr="00860A22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711C3104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1915379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1F3C2DE3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Progressive ratio 9 (PR9)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2B92AA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74A5B2D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</w:tr>
      <w:tr w:rsidR="00860A22" w14:paraId="61FAA8B8" w14:textId="77777777" w:rsidTr="00860A22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06E94DDC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F5CAA05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60F34507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Diet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6FABF4C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75) </w:t>
            </w:r>
            <w:r>
              <w:rPr>
                <w:rFonts w:asciiTheme="minorHAnsi" w:hAnsiTheme="minorHAnsi" w:cstheme="minorHAnsi"/>
                <w:sz w:val="16"/>
              </w:rPr>
              <w:t>= 1.56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32D9A0C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 xml:space="preserve">. </w:t>
            </w:r>
          </w:p>
        </w:tc>
      </w:tr>
      <w:tr w:rsidR="00860A22" w14:paraId="475F5E4A" w14:textId="77777777" w:rsidTr="00860A22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68278949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FCAABAE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2D291D36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1D5262C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75) </w:t>
            </w:r>
            <w:r>
              <w:rPr>
                <w:rFonts w:asciiTheme="minorHAnsi" w:hAnsiTheme="minorHAnsi" w:cstheme="minorHAnsi"/>
                <w:sz w:val="16"/>
              </w:rPr>
              <w:t>= 12.46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7CA4550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1</w:t>
            </w:r>
          </w:p>
        </w:tc>
      </w:tr>
      <w:tr w:rsidR="00860A22" w14:paraId="57A7D199" w14:textId="77777777" w:rsidTr="00860A22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30B107E3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288627D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153712C8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Diet x Genotype</w:t>
            </w:r>
            <w:r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CD82D1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75) </w:t>
            </w:r>
            <w:r>
              <w:rPr>
                <w:rFonts w:asciiTheme="minorHAnsi" w:hAnsiTheme="minorHAnsi" w:cstheme="minorHAnsi"/>
                <w:sz w:val="16"/>
              </w:rPr>
              <w:t>= 6.20</w:t>
            </w:r>
          </w:p>
          <w:p w14:paraId="0C45B7A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hideMark/>
          </w:tcPr>
          <w:p w14:paraId="69A41AD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5</w:t>
            </w:r>
          </w:p>
        </w:tc>
      </w:tr>
      <w:tr w:rsidR="00860A22" w14:paraId="6D7C220B" w14:textId="77777777" w:rsidTr="00860A22">
        <w:trPr>
          <w:trHeight w:val="244"/>
          <w:jc w:val="center"/>
        </w:trPr>
        <w:tc>
          <w:tcPr>
            <w:tcW w:w="124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6" w:space="0" w:color="000000"/>
            </w:tcBorders>
          </w:tcPr>
          <w:p w14:paraId="5C20CCB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7159BB0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1A67F64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ig. 4a</w:t>
            </w:r>
          </w:p>
        </w:tc>
        <w:tc>
          <w:tcPr>
            <w:tcW w:w="180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215EA37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46B2824B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493D6491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epeated measures</w:t>
            </w:r>
          </w:p>
          <w:p w14:paraId="5347E90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08C400B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Habituation odor test (HFD)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625C75B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14:paraId="101E179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860A22" w14:paraId="4A3F3B64" w14:textId="77777777" w:rsidTr="00860A22">
        <w:trPr>
          <w:trHeight w:val="205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4E32FB8D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14E93E4C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5307969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</w:rPr>
              <w:t>Odor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652811E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2,38) </w:t>
            </w:r>
            <w:r>
              <w:rPr>
                <w:rFonts w:asciiTheme="minorHAnsi" w:hAnsiTheme="minorHAnsi" w:cstheme="minorHAnsi"/>
                <w:sz w:val="16"/>
              </w:rPr>
              <w:t>= 63.71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4D4424A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01</w:t>
            </w:r>
          </w:p>
        </w:tc>
      </w:tr>
      <w:tr w:rsidR="00860A22" w14:paraId="0826EB44" w14:textId="77777777" w:rsidTr="00860A22">
        <w:trPr>
          <w:trHeight w:val="212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76D6368E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12F7CD84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4793F20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11B8F5C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2,19) </w:t>
            </w:r>
            <w:r>
              <w:rPr>
                <w:rFonts w:asciiTheme="minorHAnsi" w:hAnsiTheme="minorHAnsi" w:cstheme="minorHAnsi"/>
                <w:sz w:val="16"/>
              </w:rPr>
              <w:t>= 18.33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7FB970B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01</w:t>
            </w:r>
          </w:p>
        </w:tc>
      </w:tr>
      <w:tr w:rsidR="00860A22" w14:paraId="063BD5C3" w14:textId="77777777" w:rsidTr="00860A22">
        <w:trPr>
          <w:trHeight w:val="187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581C32B2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4CD1A9D6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226D420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Odor x Genotype</w:t>
            </w:r>
            <w:r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548B8EE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4,38) </w:t>
            </w:r>
            <w:r>
              <w:rPr>
                <w:rFonts w:asciiTheme="minorHAnsi" w:hAnsiTheme="minorHAnsi" w:cstheme="minorHAnsi"/>
                <w:sz w:val="16"/>
              </w:rPr>
              <w:t>= 8.437</w:t>
            </w:r>
          </w:p>
          <w:p w14:paraId="08F5941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503E6F2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01</w:t>
            </w:r>
          </w:p>
        </w:tc>
      </w:tr>
      <w:tr w:rsidR="00860A22" w14:paraId="01BD08A1" w14:textId="77777777" w:rsidTr="00860A22">
        <w:trPr>
          <w:trHeight w:val="244"/>
          <w:jc w:val="center"/>
        </w:trPr>
        <w:tc>
          <w:tcPr>
            <w:tcW w:w="124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4084471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2DA858D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2E64B98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ig. 4a</w:t>
            </w:r>
          </w:p>
        </w:tc>
        <w:tc>
          <w:tcPr>
            <w:tcW w:w="180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92F055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4BED3133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658553C2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epeated measures</w:t>
            </w:r>
          </w:p>
          <w:p w14:paraId="46EB185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4411736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Habituation odor test (chocolate)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6C863B2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14:paraId="7497E1C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860A22" w14:paraId="6FEE76A6" w14:textId="77777777" w:rsidTr="00860A22">
        <w:trPr>
          <w:trHeight w:val="205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4C00B5AB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52464F44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6E5BD4FE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</w:rPr>
              <w:t>Odor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540706B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2,38) </w:t>
            </w:r>
            <w:r>
              <w:rPr>
                <w:rFonts w:asciiTheme="minorHAnsi" w:hAnsiTheme="minorHAnsi" w:cstheme="minorHAnsi"/>
                <w:sz w:val="16"/>
              </w:rPr>
              <w:t>= 43.08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2C9875D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01</w:t>
            </w:r>
          </w:p>
        </w:tc>
      </w:tr>
      <w:tr w:rsidR="00860A22" w14:paraId="731AEEA4" w14:textId="77777777" w:rsidTr="00860A22">
        <w:trPr>
          <w:trHeight w:val="212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2A4AB691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0F4AA0AF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3D03226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3C4BB88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19) </w:t>
            </w:r>
            <w:r>
              <w:rPr>
                <w:rFonts w:asciiTheme="minorHAnsi" w:hAnsiTheme="minorHAnsi" w:cstheme="minorHAnsi"/>
                <w:sz w:val="16"/>
              </w:rPr>
              <w:t>= 7.325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3FF347E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5</w:t>
            </w:r>
          </w:p>
        </w:tc>
      </w:tr>
      <w:tr w:rsidR="00860A22" w14:paraId="7DCCCA28" w14:textId="77777777" w:rsidTr="00860A22">
        <w:trPr>
          <w:trHeight w:val="187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6B41F579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5C731260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4594CA9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Odor x Genotype</w:t>
            </w:r>
            <w:r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82DA56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2,38) </w:t>
            </w:r>
            <w:r>
              <w:rPr>
                <w:rFonts w:asciiTheme="minorHAnsi" w:hAnsiTheme="minorHAnsi" w:cstheme="minorHAnsi"/>
                <w:sz w:val="16"/>
              </w:rPr>
              <w:t>= 8.512</w:t>
            </w:r>
          </w:p>
          <w:p w14:paraId="0A302FE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hideMark/>
          </w:tcPr>
          <w:p w14:paraId="75A95FC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1</w:t>
            </w:r>
          </w:p>
        </w:tc>
      </w:tr>
      <w:tr w:rsidR="00860A22" w:rsidRPr="00860A22" w14:paraId="28E1A517" w14:textId="77777777" w:rsidTr="00860A22">
        <w:trPr>
          <w:trHeight w:val="244"/>
          <w:jc w:val="center"/>
        </w:trPr>
        <w:tc>
          <w:tcPr>
            <w:tcW w:w="124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6" w:space="0" w:color="000000"/>
            </w:tcBorders>
          </w:tcPr>
          <w:p w14:paraId="3474517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6D65786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68C9CAA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ig. 4a</w:t>
            </w:r>
          </w:p>
        </w:tc>
        <w:tc>
          <w:tcPr>
            <w:tcW w:w="180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20707FF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16E95CDB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119BED4B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epeated measures</w:t>
            </w:r>
          </w:p>
          <w:p w14:paraId="25EAFE6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432EC36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Habituation odor test (free choice)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740B4EA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14:paraId="70D4A59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860A22" w14:paraId="2D4E65DA" w14:textId="77777777" w:rsidTr="00860A22">
        <w:trPr>
          <w:trHeight w:val="205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73873A58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25D63DC1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270BCB4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</w:rPr>
              <w:t>Odor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0A8295E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2,60) </w:t>
            </w:r>
            <w:r>
              <w:rPr>
                <w:rFonts w:asciiTheme="minorHAnsi" w:hAnsiTheme="minorHAnsi" w:cstheme="minorHAnsi"/>
                <w:sz w:val="16"/>
              </w:rPr>
              <w:t>= 52.6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4EBC6A7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01</w:t>
            </w:r>
          </w:p>
        </w:tc>
      </w:tr>
      <w:tr w:rsidR="00860A22" w14:paraId="779EAF85" w14:textId="77777777" w:rsidTr="00860A22">
        <w:trPr>
          <w:trHeight w:val="212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33A61C43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0696F56F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6852548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39828C0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30) </w:t>
            </w:r>
            <w:r>
              <w:rPr>
                <w:rFonts w:asciiTheme="minorHAnsi" w:hAnsiTheme="minorHAnsi" w:cstheme="minorHAnsi"/>
                <w:sz w:val="16"/>
              </w:rPr>
              <w:t>= 1.52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6042A41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</w:tc>
      </w:tr>
      <w:tr w:rsidR="00860A22" w14:paraId="13E750A5" w14:textId="77777777" w:rsidTr="00860A22">
        <w:trPr>
          <w:trHeight w:val="187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1DC069FE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79AF05AB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4A796D8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Odor x Genotype</w:t>
            </w:r>
            <w:r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2F6AB56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2,60) </w:t>
            </w:r>
            <w:r>
              <w:rPr>
                <w:rFonts w:asciiTheme="minorHAnsi" w:hAnsiTheme="minorHAnsi" w:cstheme="minorHAnsi"/>
                <w:sz w:val="16"/>
              </w:rPr>
              <w:t>= 4.331</w:t>
            </w:r>
          </w:p>
          <w:p w14:paraId="2BBEB59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4E4A4FE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5</w:t>
            </w:r>
          </w:p>
        </w:tc>
      </w:tr>
      <w:tr w:rsidR="00860A22" w14:paraId="26084B6C" w14:textId="77777777" w:rsidTr="00860A22">
        <w:trPr>
          <w:trHeight w:val="244"/>
          <w:jc w:val="center"/>
        </w:trPr>
        <w:tc>
          <w:tcPr>
            <w:tcW w:w="124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6" w:space="0" w:color="000000"/>
            </w:tcBorders>
          </w:tcPr>
          <w:p w14:paraId="2C0D7E9E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1CBF417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703FA32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ig. 4b</w:t>
            </w:r>
          </w:p>
        </w:tc>
        <w:tc>
          <w:tcPr>
            <w:tcW w:w="180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546249EF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59BB35F5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7E11D390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Unpaired t-test</w:t>
            </w: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0CEE3A2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Buried food test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2A3A4B0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14:paraId="195D295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860A22" w14:paraId="1A5C495F" w14:textId="77777777" w:rsidTr="00860A22">
        <w:trPr>
          <w:trHeight w:val="205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27422D07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30C62143" w14:textId="77777777" w:rsidR="00860A22" w:rsidRDefault="00860A22">
            <w:pPr>
              <w:spacing w:after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3BF6D84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</w:rPr>
              <w:t>Body weight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07D362C7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gramStart"/>
            <w:r>
              <w:rPr>
                <w:rFonts w:asciiTheme="minorHAnsi" w:hAnsiTheme="minorHAnsi" w:cstheme="minorHAnsi"/>
                <w:i/>
                <w:sz w:val="16"/>
              </w:rPr>
              <w:t>t</w:t>
            </w:r>
            <w:r>
              <w:rPr>
                <w:rFonts w:asciiTheme="minorHAnsi" w:hAnsiTheme="minorHAnsi" w:cstheme="minorHAnsi"/>
                <w:i/>
                <w:sz w:val="16"/>
                <w:vertAlign w:val="subscript"/>
              </w:rPr>
              <w:t>(</w:t>
            </w:r>
            <w:proofErr w:type="gramEnd"/>
            <w:r>
              <w:rPr>
                <w:rFonts w:asciiTheme="minorHAnsi" w:hAnsiTheme="minorHAnsi" w:cstheme="minorHAnsi"/>
                <w:i/>
                <w:sz w:val="16"/>
                <w:vertAlign w:val="subscript"/>
              </w:rPr>
              <w:t>28)</w:t>
            </w:r>
            <w:r>
              <w:rPr>
                <w:rFonts w:asciiTheme="minorHAnsi" w:hAnsiTheme="minorHAnsi" w:cstheme="minorHAnsi"/>
                <w:sz w:val="16"/>
              </w:rPr>
              <w:t>= 4.636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5381170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01</w:t>
            </w:r>
          </w:p>
        </w:tc>
      </w:tr>
      <w:tr w:rsidR="00860A22" w14:paraId="2DAB8B90" w14:textId="77777777" w:rsidTr="00860A22">
        <w:trPr>
          <w:trHeight w:val="212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61778A57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42031AB9" w14:textId="77777777" w:rsidR="00860A22" w:rsidRDefault="00860A22">
            <w:pPr>
              <w:spacing w:after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0C25135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</w:rPr>
              <w:t>Latency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0564765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gramStart"/>
            <w:r>
              <w:rPr>
                <w:rFonts w:asciiTheme="minorHAnsi" w:hAnsiTheme="minorHAnsi" w:cstheme="minorHAnsi"/>
                <w:i/>
                <w:sz w:val="16"/>
              </w:rPr>
              <w:t>t</w:t>
            </w:r>
            <w:r>
              <w:rPr>
                <w:rFonts w:asciiTheme="minorHAnsi" w:hAnsiTheme="minorHAnsi" w:cstheme="minorHAnsi"/>
                <w:i/>
                <w:sz w:val="16"/>
                <w:vertAlign w:val="subscript"/>
              </w:rPr>
              <w:t>(</w:t>
            </w:r>
            <w:proofErr w:type="gramEnd"/>
            <w:r>
              <w:rPr>
                <w:rFonts w:asciiTheme="minorHAnsi" w:hAnsiTheme="minorHAnsi" w:cstheme="minorHAnsi"/>
                <w:i/>
                <w:sz w:val="16"/>
                <w:vertAlign w:val="subscript"/>
              </w:rPr>
              <w:t>28)</w:t>
            </w:r>
            <w:r>
              <w:rPr>
                <w:rFonts w:asciiTheme="minorHAnsi" w:hAnsiTheme="minorHAnsi" w:cstheme="minorHAnsi"/>
                <w:sz w:val="16"/>
              </w:rPr>
              <w:t>= 2.224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7A1C606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5</w:t>
            </w:r>
          </w:p>
        </w:tc>
      </w:tr>
      <w:tr w:rsidR="00860A22" w14:paraId="4D18BD3F" w14:textId="77777777" w:rsidTr="00860A22">
        <w:trPr>
          <w:trHeight w:val="187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2915F10D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49CD3C1D" w14:textId="77777777" w:rsidR="00860A22" w:rsidRDefault="00860A22">
            <w:pPr>
              <w:spacing w:after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61880DCF" w14:textId="77777777" w:rsidR="00860A22" w:rsidRDefault="00860A22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3B869FE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36B15BB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</w:tr>
      <w:tr w:rsidR="00860A22" w:rsidRPr="00860A22" w14:paraId="13C1C189" w14:textId="77777777" w:rsidTr="00860A22">
        <w:trPr>
          <w:trHeight w:val="244"/>
          <w:jc w:val="center"/>
        </w:trPr>
        <w:tc>
          <w:tcPr>
            <w:tcW w:w="124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6" w:space="0" w:color="000000"/>
            </w:tcBorders>
          </w:tcPr>
          <w:p w14:paraId="4920E91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0E9ACA9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635B7F7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ig. 5b</w:t>
            </w:r>
          </w:p>
        </w:tc>
        <w:tc>
          <w:tcPr>
            <w:tcW w:w="180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4834D17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2D53A927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7D8D137B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Two-way </w:t>
            </w:r>
          </w:p>
          <w:p w14:paraId="28315F7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0928A6A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CB1 mRNA expression (mouse + transgene CB1 primers)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778E64F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14:paraId="2CC4C4E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860A22" w14:paraId="0657DF25" w14:textId="77777777" w:rsidTr="00860A22">
        <w:trPr>
          <w:trHeight w:val="205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0B2A576D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72689BFA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3234CC8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</w:rPr>
              <w:t>AAV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2E97BAC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14) </w:t>
            </w:r>
            <w:r>
              <w:rPr>
                <w:rFonts w:asciiTheme="minorHAnsi" w:hAnsiTheme="minorHAnsi" w:cstheme="minorHAnsi"/>
                <w:sz w:val="16"/>
              </w:rPr>
              <w:t>= 5.074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0DE431D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5</w:t>
            </w:r>
          </w:p>
        </w:tc>
      </w:tr>
      <w:tr w:rsidR="00860A22" w14:paraId="47F145C4" w14:textId="77777777" w:rsidTr="00860A22">
        <w:trPr>
          <w:trHeight w:val="212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7418351A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5FBA1C28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01D7122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32E06A6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14) </w:t>
            </w:r>
            <w:r>
              <w:rPr>
                <w:rFonts w:asciiTheme="minorHAnsi" w:hAnsiTheme="minorHAnsi" w:cstheme="minorHAnsi"/>
                <w:sz w:val="16"/>
              </w:rPr>
              <w:t>= 0.0002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665E3A5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</w:tc>
      </w:tr>
      <w:tr w:rsidR="00860A22" w14:paraId="575D0537" w14:textId="77777777" w:rsidTr="00860A22">
        <w:trPr>
          <w:trHeight w:val="187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0E0E5D74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5823D82C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7228F03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AAV x Genotype</w:t>
            </w:r>
            <w:r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27936A5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14) </w:t>
            </w:r>
            <w:r>
              <w:rPr>
                <w:rFonts w:asciiTheme="minorHAnsi" w:hAnsiTheme="minorHAnsi" w:cstheme="minorHAnsi"/>
                <w:sz w:val="16"/>
              </w:rPr>
              <w:t>= 4.34</w:t>
            </w:r>
          </w:p>
          <w:p w14:paraId="5D63135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3CE925D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= 0.056</w:t>
            </w:r>
          </w:p>
        </w:tc>
      </w:tr>
      <w:tr w:rsidR="00860A22" w:rsidRPr="00860A22" w14:paraId="2857E718" w14:textId="77777777" w:rsidTr="00860A22">
        <w:trPr>
          <w:trHeight w:val="244"/>
          <w:jc w:val="center"/>
        </w:trPr>
        <w:tc>
          <w:tcPr>
            <w:tcW w:w="978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69DE89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</w:p>
          <w:p w14:paraId="41783747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  <w:lang w:val="en-GB"/>
              </w:rPr>
            </w:pPr>
          </w:p>
          <w:p w14:paraId="12F0F25A" w14:textId="69A386D3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6"/>
                <w:lang w:val="en-GB"/>
              </w:rPr>
              <w:t>Cannabinoid CB1 receptor in dorsal telencephalic glutamatergic neurons drives overconsumption of palatable food in obesity</w:t>
            </w:r>
          </w:p>
          <w:p w14:paraId="408E261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</w:p>
        </w:tc>
      </w:tr>
      <w:tr w:rsidR="00860A22" w14:paraId="40684DCA" w14:textId="77777777" w:rsidTr="00860A22">
        <w:trPr>
          <w:trHeight w:val="244"/>
          <w:jc w:val="center"/>
        </w:trPr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4F495A0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lastRenderedPageBreak/>
              <w:t>Figure number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4C0FEEB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Statistical analysis</w:t>
            </w: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1A45244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Factor name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698E0DD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Statistic value</w:t>
            </w: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09B6AF1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P-value</w:t>
            </w:r>
          </w:p>
        </w:tc>
      </w:tr>
      <w:tr w:rsidR="00860A22" w:rsidRPr="00860A22" w14:paraId="28B94989" w14:textId="77777777" w:rsidTr="00860A22">
        <w:trPr>
          <w:trHeight w:val="244"/>
          <w:jc w:val="center"/>
        </w:trPr>
        <w:tc>
          <w:tcPr>
            <w:tcW w:w="1245" w:type="dxa"/>
            <w:vMerge w:val="restart"/>
            <w:tcBorders>
              <w:top w:val="single" w:sz="12" w:space="0" w:color="000000"/>
              <w:left w:val="single" w:sz="12" w:space="0" w:color="000000"/>
              <w:bottom w:val="double" w:sz="2" w:space="0" w:color="000000"/>
              <w:right w:val="single" w:sz="6" w:space="0" w:color="000000"/>
            </w:tcBorders>
          </w:tcPr>
          <w:p w14:paraId="7C7D13F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65733BC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10C812F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ig. 5b</w:t>
            </w:r>
          </w:p>
        </w:tc>
        <w:tc>
          <w:tcPr>
            <w:tcW w:w="1800" w:type="dxa"/>
            <w:vMerge w:val="restart"/>
            <w:tcBorders>
              <w:top w:val="single" w:sz="12" w:space="0" w:color="000000"/>
              <w:left w:val="single" w:sz="6" w:space="0" w:color="000000"/>
              <w:bottom w:val="double" w:sz="2" w:space="0" w:color="000000"/>
              <w:right w:val="single" w:sz="6" w:space="0" w:color="000000"/>
            </w:tcBorders>
          </w:tcPr>
          <w:p w14:paraId="668B410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074A7A18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4F3AA84F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Two-way</w:t>
            </w:r>
          </w:p>
          <w:p w14:paraId="1857C46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7A15835E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CB1 mRNA expression (mouse CB1 primers)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265DADF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14:paraId="72E7266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860A22" w14:paraId="624626C2" w14:textId="77777777" w:rsidTr="00860A22">
        <w:trPr>
          <w:trHeight w:val="205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double" w:sz="2" w:space="0" w:color="000000"/>
              <w:right w:val="single" w:sz="6" w:space="0" w:color="000000"/>
            </w:tcBorders>
            <w:vAlign w:val="center"/>
            <w:hideMark/>
          </w:tcPr>
          <w:p w14:paraId="6746DA05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double" w:sz="2" w:space="0" w:color="000000"/>
              <w:right w:val="single" w:sz="6" w:space="0" w:color="000000"/>
            </w:tcBorders>
            <w:vAlign w:val="center"/>
            <w:hideMark/>
          </w:tcPr>
          <w:p w14:paraId="2426D613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00EF4BB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</w:rPr>
              <w:t>AAV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7738FA9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14) </w:t>
            </w:r>
            <w:r>
              <w:rPr>
                <w:rFonts w:asciiTheme="minorHAnsi" w:hAnsiTheme="minorHAnsi" w:cstheme="minorHAnsi"/>
                <w:sz w:val="16"/>
              </w:rPr>
              <w:t>= 0.01068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5FF2021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</w:tc>
      </w:tr>
      <w:tr w:rsidR="00860A22" w14:paraId="5836DDB5" w14:textId="77777777" w:rsidTr="00860A22">
        <w:trPr>
          <w:trHeight w:val="212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double" w:sz="2" w:space="0" w:color="000000"/>
              <w:right w:val="single" w:sz="6" w:space="0" w:color="000000"/>
            </w:tcBorders>
            <w:vAlign w:val="center"/>
            <w:hideMark/>
          </w:tcPr>
          <w:p w14:paraId="3849BF7D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double" w:sz="2" w:space="0" w:color="000000"/>
              <w:right w:val="single" w:sz="6" w:space="0" w:color="000000"/>
            </w:tcBorders>
            <w:vAlign w:val="center"/>
            <w:hideMark/>
          </w:tcPr>
          <w:p w14:paraId="0043DE2E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46AF2DE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4981C52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14) </w:t>
            </w:r>
            <w:r>
              <w:rPr>
                <w:rFonts w:asciiTheme="minorHAnsi" w:hAnsiTheme="minorHAnsi" w:cstheme="minorHAnsi"/>
                <w:sz w:val="16"/>
              </w:rPr>
              <w:t>= 31.58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12761CA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01</w:t>
            </w:r>
          </w:p>
        </w:tc>
      </w:tr>
      <w:tr w:rsidR="00860A22" w14:paraId="7A31435F" w14:textId="77777777" w:rsidTr="00860A22">
        <w:trPr>
          <w:trHeight w:val="187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double" w:sz="2" w:space="0" w:color="000000"/>
              <w:right w:val="single" w:sz="6" w:space="0" w:color="000000"/>
            </w:tcBorders>
            <w:vAlign w:val="center"/>
            <w:hideMark/>
          </w:tcPr>
          <w:p w14:paraId="4BE43FD2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double" w:sz="2" w:space="0" w:color="000000"/>
              <w:right w:val="single" w:sz="6" w:space="0" w:color="000000"/>
            </w:tcBorders>
            <w:vAlign w:val="center"/>
            <w:hideMark/>
          </w:tcPr>
          <w:p w14:paraId="0E7137AE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double" w:sz="2" w:space="0" w:color="000000"/>
              <w:right w:val="single" w:sz="6" w:space="0" w:color="000000"/>
            </w:tcBorders>
            <w:hideMark/>
          </w:tcPr>
          <w:p w14:paraId="2871C04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AAV x Genotype</w:t>
            </w:r>
            <w:r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double" w:sz="2" w:space="0" w:color="000000"/>
              <w:right w:val="single" w:sz="6" w:space="0" w:color="000000"/>
            </w:tcBorders>
          </w:tcPr>
          <w:p w14:paraId="2EE9B11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14) </w:t>
            </w:r>
            <w:r>
              <w:rPr>
                <w:rFonts w:asciiTheme="minorHAnsi" w:hAnsiTheme="minorHAnsi" w:cstheme="minorHAnsi"/>
                <w:sz w:val="16"/>
              </w:rPr>
              <w:t>= 0.05249</w:t>
            </w:r>
          </w:p>
          <w:p w14:paraId="563AB42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double" w:sz="2" w:space="0" w:color="000000"/>
              <w:right w:val="single" w:sz="12" w:space="0" w:color="000000"/>
            </w:tcBorders>
            <w:hideMark/>
          </w:tcPr>
          <w:p w14:paraId="251D903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</w:tc>
      </w:tr>
      <w:tr w:rsidR="00860A22" w14:paraId="69D091F4" w14:textId="77777777" w:rsidTr="00860A22">
        <w:trPr>
          <w:trHeight w:val="218"/>
          <w:jc w:val="center"/>
        </w:trPr>
        <w:tc>
          <w:tcPr>
            <w:tcW w:w="1245" w:type="dxa"/>
            <w:vMerge w:val="restart"/>
            <w:tcBorders>
              <w:top w:val="double" w:sz="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4EF28DB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4A33AF9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3BE36B2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ig. 5d</w:t>
            </w:r>
          </w:p>
        </w:tc>
        <w:tc>
          <w:tcPr>
            <w:tcW w:w="1800" w:type="dxa"/>
            <w:vMerge w:val="restart"/>
            <w:tcBorders>
              <w:top w:val="doub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E936FD9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</w:p>
          <w:p w14:paraId="19368AC9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5C770846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Two-way</w:t>
            </w:r>
          </w:p>
          <w:p w14:paraId="5D855BAA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top w:val="double" w:sz="2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601A7AB9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Cumulative weight gain</w:t>
            </w:r>
          </w:p>
        </w:tc>
        <w:tc>
          <w:tcPr>
            <w:tcW w:w="1611" w:type="dxa"/>
            <w:tcBorders>
              <w:top w:val="double" w:sz="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72E2EF9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top w:val="double" w:sz="2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14:paraId="070F1CC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860A22" w14:paraId="2AA68905" w14:textId="77777777" w:rsidTr="00860A22">
        <w:trPr>
          <w:trHeight w:val="216"/>
          <w:jc w:val="center"/>
        </w:trPr>
        <w:tc>
          <w:tcPr>
            <w:tcW w:w="9781" w:type="dxa"/>
            <w:vMerge/>
            <w:tcBorders>
              <w:top w:val="double" w:sz="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017C214D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doub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12162A6B" w14:textId="77777777" w:rsidR="00860A22" w:rsidRDefault="00860A22">
            <w:pPr>
              <w:spacing w:after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4230" w:type="dxa"/>
            <w:vMerge w:val="restart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7765FB1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lang w:val="de-DE"/>
              </w:rPr>
              <w:t xml:space="preserve">AAV </w:t>
            </w:r>
          </w:p>
          <w:p w14:paraId="1E5FDF1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lang w:val="de-DE"/>
              </w:rPr>
              <w:t>Genotype</w:t>
            </w:r>
          </w:p>
          <w:p w14:paraId="5EFD68B7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lang w:val="de-DE"/>
              </w:rPr>
              <w:t>AAV x 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3AA710A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position w:val="3"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sz w:val="11"/>
              </w:rPr>
              <w:t xml:space="preserve">(1,27) </w:t>
            </w:r>
            <w:r>
              <w:rPr>
                <w:rFonts w:asciiTheme="minorHAnsi" w:hAnsiTheme="minorHAnsi" w:cstheme="minorHAnsi"/>
                <w:position w:val="3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4.034</w:t>
            </w:r>
          </w:p>
        </w:tc>
        <w:tc>
          <w:tcPr>
            <w:tcW w:w="895" w:type="dxa"/>
            <w:vMerge w:val="restart"/>
            <w:tcBorders>
              <w:top w:val="nil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36364D7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P=0.0547</w:t>
            </w:r>
          </w:p>
          <w:p w14:paraId="5C4627DE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1</w:t>
            </w:r>
          </w:p>
          <w:p w14:paraId="0A74497E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5</w:t>
            </w:r>
          </w:p>
          <w:p w14:paraId="2A34121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</w:tr>
      <w:tr w:rsidR="00860A22" w14:paraId="6FA76EB5" w14:textId="77777777" w:rsidTr="00860A22">
        <w:trPr>
          <w:trHeight w:val="515"/>
          <w:jc w:val="center"/>
        </w:trPr>
        <w:tc>
          <w:tcPr>
            <w:tcW w:w="9781" w:type="dxa"/>
            <w:vMerge/>
            <w:tcBorders>
              <w:top w:val="double" w:sz="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51E3530A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doub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18F598C0" w14:textId="77777777" w:rsidR="00860A22" w:rsidRDefault="00860A22">
            <w:pPr>
              <w:spacing w:after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4230" w:type="dxa"/>
            <w:vMerge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20F1C9BB" w14:textId="77777777" w:rsidR="00860A22" w:rsidRDefault="00860A22">
            <w:pPr>
              <w:spacing w:after="0"/>
              <w:rPr>
                <w:rFonts w:ascii="Calibri" w:eastAsia="Times New Roman" w:hAnsi="Calibri" w:cs="Calibri"/>
                <w:sz w:val="16"/>
                <w:lang w:val="de-DE"/>
              </w:rPr>
            </w:pP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76D4C57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27) </w:t>
            </w:r>
            <w:r>
              <w:rPr>
                <w:rFonts w:asciiTheme="minorHAnsi" w:hAnsiTheme="minorHAnsi" w:cstheme="minorHAnsi"/>
                <w:sz w:val="16"/>
              </w:rPr>
              <w:t>= 8.452</w:t>
            </w:r>
          </w:p>
          <w:p w14:paraId="5BA7C7A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position w:val="3"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sz w:val="11"/>
              </w:rPr>
              <w:t xml:space="preserve">(1,27) </w:t>
            </w:r>
            <w:r>
              <w:rPr>
                <w:rFonts w:asciiTheme="minorHAnsi" w:hAnsiTheme="minorHAnsi" w:cstheme="minorHAnsi"/>
                <w:position w:val="3"/>
                <w:sz w:val="16"/>
              </w:rPr>
              <w:t>= 4.262</w:t>
            </w:r>
          </w:p>
        </w:tc>
        <w:tc>
          <w:tcPr>
            <w:tcW w:w="895" w:type="dxa"/>
            <w:vMerge/>
            <w:tcBorders>
              <w:top w:val="nil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EA37409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</w:tr>
      <w:tr w:rsidR="00860A22" w14:paraId="35BCF9D7" w14:textId="77777777" w:rsidTr="00860A22">
        <w:trPr>
          <w:trHeight w:val="224"/>
          <w:jc w:val="center"/>
        </w:trPr>
        <w:tc>
          <w:tcPr>
            <w:tcW w:w="1245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054F161C" w14:textId="77777777" w:rsidR="00860A22" w:rsidRDefault="00860A22">
            <w:pPr>
              <w:spacing w:after="0"/>
              <w:jc w:val="center"/>
              <w:rPr>
                <w:rFonts w:cstheme="minorHAnsi"/>
                <w:sz w:val="16"/>
              </w:rPr>
            </w:pPr>
          </w:p>
          <w:p w14:paraId="460FE97E" w14:textId="77777777" w:rsidR="00860A22" w:rsidRDefault="00860A22">
            <w:pPr>
              <w:spacing w:after="0"/>
              <w:jc w:val="center"/>
              <w:rPr>
                <w:rFonts w:cstheme="minorHAnsi"/>
                <w:sz w:val="16"/>
              </w:rPr>
            </w:pPr>
          </w:p>
          <w:p w14:paraId="6B7D5EE3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  <w:r>
              <w:rPr>
                <w:rFonts w:cstheme="minorHAnsi"/>
                <w:sz w:val="16"/>
              </w:rPr>
              <w:t>Fig. 5e</w:t>
            </w:r>
          </w:p>
        </w:tc>
        <w:tc>
          <w:tcPr>
            <w:tcW w:w="18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3AE1BAE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0968CDB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  <w:p w14:paraId="14A971E0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Two-way</w:t>
            </w:r>
          </w:p>
          <w:p w14:paraId="43826A47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7D33FFB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 xml:space="preserve">Food intake 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4EE59B6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14:paraId="5987470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860A22" w14:paraId="66ABD02D" w14:textId="77777777" w:rsidTr="00860A22">
        <w:trPr>
          <w:trHeight w:val="214"/>
          <w:jc w:val="center"/>
        </w:trPr>
        <w:tc>
          <w:tcPr>
            <w:tcW w:w="978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2DC97137" w14:textId="77777777" w:rsidR="00860A22" w:rsidRDefault="00860A22">
            <w:pPr>
              <w:spacing w:after="0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24092918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0E7A369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AAV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018D1387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28) </w:t>
            </w:r>
            <w:r>
              <w:rPr>
                <w:rFonts w:asciiTheme="minorHAnsi" w:hAnsiTheme="minorHAnsi" w:cstheme="minorHAnsi"/>
                <w:sz w:val="16"/>
              </w:rPr>
              <w:t>= 4.296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1C32DF4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5</w:t>
            </w:r>
          </w:p>
        </w:tc>
      </w:tr>
      <w:tr w:rsidR="00860A22" w14:paraId="75D03B53" w14:textId="77777777" w:rsidTr="00860A22">
        <w:trPr>
          <w:trHeight w:val="212"/>
          <w:jc w:val="center"/>
        </w:trPr>
        <w:tc>
          <w:tcPr>
            <w:tcW w:w="978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685E3496" w14:textId="77777777" w:rsidR="00860A22" w:rsidRDefault="00860A22">
            <w:pPr>
              <w:spacing w:after="0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011445BF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01C46F6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67F2930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28) </w:t>
            </w:r>
            <w:r>
              <w:rPr>
                <w:rFonts w:asciiTheme="minorHAnsi" w:hAnsiTheme="minorHAnsi" w:cstheme="minorHAnsi"/>
                <w:sz w:val="16"/>
              </w:rPr>
              <w:t>= 0.006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5FFFDD0E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</w:tc>
      </w:tr>
      <w:tr w:rsidR="00860A22" w14:paraId="70F0B96B" w14:textId="77777777" w:rsidTr="00860A22">
        <w:trPr>
          <w:trHeight w:val="197"/>
          <w:jc w:val="center"/>
        </w:trPr>
        <w:tc>
          <w:tcPr>
            <w:tcW w:w="978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5080C5CE" w14:textId="77777777" w:rsidR="00860A22" w:rsidRDefault="00860A22">
            <w:pPr>
              <w:spacing w:after="0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773143FA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3809CD5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AAV x Genotype</w:t>
            </w:r>
            <w:r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B17AF2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28) </w:t>
            </w:r>
            <w:r>
              <w:rPr>
                <w:rFonts w:asciiTheme="minorHAnsi" w:hAnsiTheme="minorHAnsi" w:cstheme="minorHAnsi"/>
                <w:sz w:val="16"/>
              </w:rPr>
              <w:t>= 7.684</w:t>
            </w:r>
          </w:p>
          <w:p w14:paraId="06A7C45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hideMark/>
          </w:tcPr>
          <w:p w14:paraId="6D22F3D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1</w:t>
            </w:r>
          </w:p>
        </w:tc>
      </w:tr>
      <w:tr w:rsidR="00860A22" w14:paraId="0E487E5B" w14:textId="77777777" w:rsidTr="00860A22">
        <w:trPr>
          <w:trHeight w:val="244"/>
          <w:jc w:val="center"/>
        </w:trPr>
        <w:tc>
          <w:tcPr>
            <w:tcW w:w="124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6" w:space="0" w:color="000000"/>
            </w:tcBorders>
          </w:tcPr>
          <w:p w14:paraId="5E06411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30FB2B7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2EBFBC4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ig. 5f</w:t>
            </w:r>
          </w:p>
        </w:tc>
        <w:tc>
          <w:tcPr>
            <w:tcW w:w="180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0CA73BF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06B4982D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593EAC38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Two-way</w:t>
            </w:r>
          </w:p>
          <w:p w14:paraId="5461D12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47A2E70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Habituation odor test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4F866B3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14:paraId="72CBC4C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860A22" w14:paraId="74BB87CF" w14:textId="77777777" w:rsidTr="00860A22">
        <w:trPr>
          <w:trHeight w:val="205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0E2412F2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18F795FF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6D42276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</w:rPr>
              <w:t>AAV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1DEFB85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24) </w:t>
            </w:r>
            <w:r>
              <w:rPr>
                <w:rFonts w:asciiTheme="minorHAnsi" w:hAnsiTheme="minorHAnsi" w:cstheme="minorHAnsi"/>
                <w:sz w:val="16"/>
              </w:rPr>
              <w:t>= 0.034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107F0A5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 xml:space="preserve">. </w:t>
            </w:r>
          </w:p>
        </w:tc>
      </w:tr>
      <w:tr w:rsidR="00860A22" w14:paraId="7C22BCE8" w14:textId="77777777" w:rsidTr="00860A22">
        <w:trPr>
          <w:trHeight w:val="212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59560DDA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555E5590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1F05485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28B4C89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24) </w:t>
            </w:r>
            <w:r>
              <w:rPr>
                <w:rFonts w:asciiTheme="minorHAnsi" w:hAnsiTheme="minorHAnsi" w:cstheme="minorHAnsi"/>
                <w:sz w:val="16"/>
              </w:rPr>
              <w:t>= 8.432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3A80D97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 xml:space="preserve">&lt; 0.01 </w:t>
            </w:r>
          </w:p>
        </w:tc>
      </w:tr>
      <w:tr w:rsidR="00860A22" w14:paraId="05B92DB9" w14:textId="77777777" w:rsidTr="00860A22">
        <w:trPr>
          <w:trHeight w:val="187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5BB60FF5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728F179F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768A24F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AAV x Genotype</w:t>
            </w:r>
            <w:r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2CBA3CC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24) </w:t>
            </w:r>
            <w:r>
              <w:rPr>
                <w:rFonts w:asciiTheme="minorHAnsi" w:hAnsiTheme="minorHAnsi" w:cstheme="minorHAnsi"/>
                <w:sz w:val="16"/>
              </w:rPr>
              <w:t>= 2.45</w:t>
            </w:r>
          </w:p>
          <w:p w14:paraId="7FB9842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0B10271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</w:tc>
      </w:tr>
      <w:tr w:rsidR="00860A22" w14:paraId="75AE2C2E" w14:textId="77777777" w:rsidTr="00860A22">
        <w:trPr>
          <w:trHeight w:val="244"/>
          <w:jc w:val="center"/>
        </w:trPr>
        <w:tc>
          <w:tcPr>
            <w:tcW w:w="124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6" w:space="0" w:color="000000"/>
            </w:tcBorders>
          </w:tcPr>
          <w:p w14:paraId="2C1BCFC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41FFAAC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0847CD8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ig. 5g</w:t>
            </w:r>
          </w:p>
        </w:tc>
        <w:tc>
          <w:tcPr>
            <w:tcW w:w="180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45A41B6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43BBAE62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121DC464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Two-way</w:t>
            </w:r>
          </w:p>
          <w:p w14:paraId="1B03DB3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7DFC966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Glucose tolerance test (AUC)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5E21EE3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14:paraId="56BB977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860A22" w14:paraId="277A59B6" w14:textId="77777777" w:rsidTr="00860A22">
        <w:trPr>
          <w:trHeight w:val="205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35E1E842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3697F615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7EC84FC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</w:rPr>
              <w:t>AAV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65A88DEE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22) </w:t>
            </w:r>
            <w:r>
              <w:rPr>
                <w:rFonts w:asciiTheme="minorHAnsi" w:hAnsiTheme="minorHAnsi" w:cstheme="minorHAnsi"/>
                <w:sz w:val="16"/>
              </w:rPr>
              <w:t>= 0.274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0E59D62E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</w:tc>
      </w:tr>
      <w:tr w:rsidR="00860A22" w14:paraId="0C8BBA32" w14:textId="77777777" w:rsidTr="00860A22">
        <w:trPr>
          <w:trHeight w:val="212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1BD05B09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2341196D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1379241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2969863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22) </w:t>
            </w:r>
            <w:r>
              <w:rPr>
                <w:rFonts w:asciiTheme="minorHAnsi" w:hAnsiTheme="minorHAnsi" w:cstheme="minorHAnsi"/>
                <w:sz w:val="16"/>
              </w:rPr>
              <w:t>= 3.969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504F480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= 0.0589</w:t>
            </w:r>
          </w:p>
        </w:tc>
      </w:tr>
      <w:tr w:rsidR="00860A22" w14:paraId="01307A20" w14:textId="77777777" w:rsidTr="00860A22">
        <w:trPr>
          <w:trHeight w:val="187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6772CEBA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3A71A91C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3571747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AAV x Genotype</w:t>
            </w:r>
            <w:r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5C8D8BD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22) </w:t>
            </w:r>
            <w:r>
              <w:rPr>
                <w:rFonts w:asciiTheme="minorHAnsi" w:hAnsiTheme="minorHAnsi" w:cstheme="minorHAnsi"/>
                <w:sz w:val="16"/>
              </w:rPr>
              <w:t>= 4.466</w:t>
            </w:r>
          </w:p>
          <w:p w14:paraId="3D39863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62DE31F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5</w:t>
            </w:r>
          </w:p>
        </w:tc>
      </w:tr>
      <w:tr w:rsidR="00860A22" w14:paraId="1CADEEC1" w14:textId="77777777" w:rsidTr="00860A22">
        <w:trPr>
          <w:trHeight w:val="244"/>
          <w:jc w:val="center"/>
        </w:trPr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3BC9CE7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480308A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Suppl. Fig. 2</w:t>
            </w:r>
          </w:p>
          <w:p w14:paraId="376F7D9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B317639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4391524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Unpaired t-test </w:t>
            </w:r>
          </w:p>
          <w:p w14:paraId="390E6B60" w14:textId="77777777" w:rsidR="00860A22" w:rsidRDefault="00860A22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793A05D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Food preference</w:t>
            </w:r>
          </w:p>
          <w:p w14:paraId="41FEB2E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HFD (g) /total food (g)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322A2A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  <w:p w14:paraId="42C602B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  <w:proofErr w:type="gramStart"/>
            <w:r>
              <w:rPr>
                <w:rFonts w:asciiTheme="minorHAnsi" w:hAnsiTheme="minorHAnsi" w:cstheme="minorHAnsi"/>
                <w:i/>
                <w:sz w:val="16"/>
              </w:rPr>
              <w:t>t</w:t>
            </w:r>
            <w:r>
              <w:rPr>
                <w:rFonts w:asciiTheme="minorHAnsi" w:hAnsiTheme="minorHAnsi" w:cstheme="minorHAnsi"/>
                <w:i/>
                <w:sz w:val="16"/>
                <w:vertAlign w:val="subscript"/>
              </w:rPr>
              <w:t>(</w:t>
            </w:r>
            <w:proofErr w:type="gramEnd"/>
            <w:r>
              <w:rPr>
                <w:rFonts w:asciiTheme="minorHAnsi" w:hAnsiTheme="minorHAnsi" w:cstheme="minorHAnsi"/>
                <w:i/>
                <w:sz w:val="16"/>
                <w:vertAlign w:val="subscript"/>
              </w:rPr>
              <w:t>29)</w:t>
            </w:r>
            <w:r>
              <w:rPr>
                <w:rFonts w:asciiTheme="minorHAnsi" w:hAnsiTheme="minorHAnsi" w:cstheme="minorHAnsi"/>
                <w:sz w:val="16"/>
              </w:rPr>
              <w:t>= 2.506</w:t>
            </w: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4162BC2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  <w:p w14:paraId="03D85127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5</w:t>
            </w:r>
          </w:p>
        </w:tc>
      </w:tr>
      <w:tr w:rsidR="00860A22" w14:paraId="48446433" w14:textId="77777777" w:rsidTr="00860A22">
        <w:trPr>
          <w:trHeight w:val="244"/>
          <w:jc w:val="center"/>
        </w:trPr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57AD34A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2ACAFDD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4879A40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7D97A3B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3D6FD21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05DC4C2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6F6113D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7A42B2A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6BCCE6F7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2EC58F6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6C1A93F7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Suppl. Fig. 3a</w:t>
            </w:r>
          </w:p>
          <w:p w14:paraId="52AB641D" w14:textId="77777777" w:rsidR="00860A22" w:rsidRDefault="00860A22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42C9045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0CA7517B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09ED87D2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7880363D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69ADAFC7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473D5B9B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17F01BE2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716A6705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19FF1451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69BB37AC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4E53AFEE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epeated measures</w:t>
            </w:r>
          </w:p>
          <w:p w14:paraId="7B910D42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NOVA</w:t>
            </w:r>
          </w:p>
          <w:p w14:paraId="06B687FA" w14:textId="77777777" w:rsidR="00860A22" w:rsidRDefault="00860A22">
            <w:pPr>
              <w:pStyle w:val="TableParagrap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38B43F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Number of reinforcers in 1h</w:t>
            </w:r>
          </w:p>
          <w:p w14:paraId="30BBDCE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bCs/>
                <w:sz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</w:rPr>
              <w:t>FR1</w:t>
            </w:r>
          </w:p>
          <w:p w14:paraId="3217941E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lang w:val="de-DE"/>
              </w:rPr>
              <w:t>Diet</w:t>
            </w:r>
          </w:p>
          <w:p w14:paraId="4D9A0DD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lang w:val="de-DE"/>
              </w:rPr>
              <w:t>Genotype</w:t>
            </w:r>
          </w:p>
          <w:p w14:paraId="2A114A1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lang w:val="de-DE"/>
              </w:rPr>
              <w:t>Diet x Genotype</w:t>
            </w:r>
          </w:p>
          <w:p w14:paraId="7453560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lang w:val="de-DE"/>
              </w:rPr>
              <w:t>Time</w:t>
            </w:r>
          </w:p>
          <w:p w14:paraId="3C181AF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lang w:val="en-GB"/>
              </w:rPr>
              <w:t>Time x Diet</w:t>
            </w:r>
          </w:p>
          <w:p w14:paraId="03CE65A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lang w:val="en-GB"/>
              </w:rPr>
              <w:t>Time x Genotype</w:t>
            </w:r>
          </w:p>
          <w:p w14:paraId="201E397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lang w:val="de-DE"/>
              </w:rPr>
              <w:t>Time x Diet x Genotype</w:t>
            </w:r>
          </w:p>
          <w:p w14:paraId="428F71D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  <w:lang w:val="de-DE"/>
              </w:rPr>
            </w:pPr>
          </w:p>
          <w:p w14:paraId="140FC06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bCs/>
                <w:sz w:val="16"/>
                <w:lang w:val="de-DE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lang w:val="de-DE"/>
              </w:rPr>
              <w:t>FR5</w:t>
            </w:r>
          </w:p>
          <w:p w14:paraId="3B5584E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lang w:val="de-DE"/>
              </w:rPr>
              <w:t>Diet</w:t>
            </w:r>
          </w:p>
          <w:p w14:paraId="5AD7E54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Genotype</w:t>
            </w:r>
          </w:p>
          <w:p w14:paraId="27830B4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Diet x Genotype</w:t>
            </w:r>
          </w:p>
          <w:p w14:paraId="6954E87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Time</w:t>
            </w:r>
          </w:p>
          <w:p w14:paraId="79668A6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lang w:val="en-GB"/>
              </w:rPr>
              <w:t>Time x Genotype</w:t>
            </w:r>
          </w:p>
          <w:p w14:paraId="6DD93AB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Time x Diet</w:t>
            </w:r>
          </w:p>
          <w:p w14:paraId="41AF0E8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Time x Diet x Genotype</w:t>
            </w:r>
          </w:p>
          <w:p w14:paraId="73CDD90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B0B453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  <w:p w14:paraId="3A6B5C5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75) </w:t>
            </w:r>
            <w:r>
              <w:rPr>
                <w:rFonts w:asciiTheme="minorHAnsi" w:hAnsiTheme="minorHAnsi" w:cstheme="minorHAnsi"/>
                <w:sz w:val="16"/>
              </w:rPr>
              <w:t>= 0.25</w:t>
            </w:r>
          </w:p>
          <w:p w14:paraId="43C378F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75) </w:t>
            </w:r>
            <w:r>
              <w:rPr>
                <w:rFonts w:asciiTheme="minorHAnsi" w:hAnsiTheme="minorHAnsi" w:cstheme="minorHAnsi"/>
                <w:sz w:val="16"/>
              </w:rPr>
              <w:t>= 0.12</w:t>
            </w:r>
          </w:p>
          <w:p w14:paraId="3D05388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75) </w:t>
            </w:r>
            <w:r>
              <w:rPr>
                <w:rFonts w:asciiTheme="minorHAnsi" w:hAnsiTheme="minorHAnsi" w:cstheme="minorHAnsi"/>
                <w:sz w:val="16"/>
              </w:rPr>
              <w:t>= 0.02</w:t>
            </w:r>
          </w:p>
          <w:p w14:paraId="0C56A33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4,300) </w:t>
            </w:r>
            <w:r>
              <w:rPr>
                <w:rFonts w:asciiTheme="minorHAnsi" w:hAnsiTheme="minorHAnsi" w:cstheme="minorHAnsi"/>
                <w:sz w:val="16"/>
              </w:rPr>
              <w:t>= 6.71</w:t>
            </w:r>
          </w:p>
          <w:p w14:paraId="72BFEE0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4,300) </w:t>
            </w:r>
            <w:r>
              <w:rPr>
                <w:rFonts w:asciiTheme="minorHAnsi" w:hAnsiTheme="minorHAnsi" w:cstheme="minorHAnsi"/>
                <w:sz w:val="16"/>
              </w:rPr>
              <w:t>= 0.68</w:t>
            </w:r>
          </w:p>
          <w:p w14:paraId="481AC70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4,300) </w:t>
            </w:r>
            <w:r>
              <w:rPr>
                <w:rFonts w:asciiTheme="minorHAnsi" w:hAnsiTheme="minorHAnsi" w:cstheme="minorHAnsi"/>
                <w:sz w:val="16"/>
              </w:rPr>
              <w:t>= 3.82</w:t>
            </w:r>
          </w:p>
          <w:p w14:paraId="46530F2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4,300) </w:t>
            </w:r>
            <w:r>
              <w:rPr>
                <w:rFonts w:asciiTheme="minorHAnsi" w:hAnsiTheme="minorHAnsi" w:cstheme="minorHAnsi"/>
                <w:sz w:val="16"/>
              </w:rPr>
              <w:t>= 0.56</w:t>
            </w:r>
          </w:p>
          <w:p w14:paraId="7B79CF77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  <w:p w14:paraId="0B19093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  <w:p w14:paraId="5A821AC7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  <w:p w14:paraId="4C4A21CE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75) </w:t>
            </w:r>
            <w:r>
              <w:rPr>
                <w:rFonts w:asciiTheme="minorHAnsi" w:hAnsiTheme="minorHAnsi" w:cstheme="minorHAnsi"/>
                <w:sz w:val="16"/>
              </w:rPr>
              <w:t>= 0.86</w:t>
            </w:r>
          </w:p>
          <w:p w14:paraId="52FFA9B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75) </w:t>
            </w:r>
            <w:r>
              <w:rPr>
                <w:rFonts w:asciiTheme="minorHAnsi" w:hAnsiTheme="minorHAnsi" w:cstheme="minorHAnsi"/>
                <w:sz w:val="16"/>
              </w:rPr>
              <w:t>= 0.67</w:t>
            </w:r>
          </w:p>
          <w:p w14:paraId="351D943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75) </w:t>
            </w:r>
            <w:r>
              <w:rPr>
                <w:rFonts w:asciiTheme="minorHAnsi" w:hAnsiTheme="minorHAnsi" w:cstheme="minorHAnsi"/>
                <w:sz w:val="16"/>
              </w:rPr>
              <w:t>= 1.46</w:t>
            </w:r>
          </w:p>
          <w:p w14:paraId="4ACBBC3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4,300) </w:t>
            </w:r>
            <w:r>
              <w:rPr>
                <w:rFonts w:asciiTheme="minorHAnsi" w:hAnsiTheme="minorHAnsi" w:cstheme="minorHAnsi"/>
                <w:sz w:val="16"/>
              </w:rPr>
              <w:t>= 4.83</w:t>
            </w:r>
          </w:p>
          <w:p w14:paraId="04FFCF8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4,300) </w:t>
            </w:r>
            <w:r>
              <w:rPr>
                <w:rFonts w:asciiTheme="minorHAnsi" w:hAnsiTheme="minorHAnsi" w:cstheme="minorHAnsi"/>
                <w:sz w:val="16"/>
              </w:rPr>
              <w:t>= 0.15</w:t>
            </w:r>
          </w:p>
          <w:p w14:paraId="64C9A0E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4,300) </w:t>
            </w:r>
            <w:r>
              <w:rPr>
                <w:rFonts w:asciiTheme="minorHAnsi" w:hAnsiTheme="minorHAnsi" w:cstheme="minorHAnsi"/>
                <w:sz w:val="16"/>
              </w:rPr>
              <w:t>= 1.13</w:t>
            </w:r>
          </w:p>
          <w:p w14:paraId="262E612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4,300) </w:t>
            </w:r>
            <w:r>
              <w:rPr>
                <w:rFonts w:asciiTheme="minorHAnsi" w:hAnsiTheme="minorHAnsi" w:cstheme="minorHAnsi"/>
                <w:sz w:val="16"/>
              </w:rPr>
              <w:t>= 0.82</w:t>
            </w:r>
          </w:p>
          <w:p w14:paraId="5C513D6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33AE63E7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443B5E9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  <w:p w14:paraId="34A7F61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 xml:space="preserve">. </w:t>
            </w:r>
          </w:p>
          <w:p w14:paraId="2A9864D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  <w:p w14:paraId="3360499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0.001</w:t>
            </w:r>
          </w:p>
          <w:p w14:paraId="0FF4116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  <w:p w14:paraId="214B82D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0.01</w:t>
            </w:r>
          </w:p>
          <w:p w14:paraId="68E657D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  <w:p w14:paraId="67C439E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6DEF381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0D4812B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2102C53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  <w:p w14:paraId="02553E9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  <w:p w14:paraId="1B4F6F7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  <w:p w14:paraId="5172FF3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0.001</w:t>
            </w:r>
          </w:p>
          <w:p w14:paraId="43B4F40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  <w:p w14:paraId="1002D31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  <w:p w14:paraId="5767E5D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  <w:p w14:paraId="47E8C7C3" w14:textId="77777777" w:rsidR="00860A22" w:rsidRDefault="00860A22">
            <w:pPr>
              <w:pStyle w:val="TableParagraph"/>
              <w:rPr>
                <w:rFonts w:asciiTheme="minorHAnsi" w:hAnsiTheme="minorHAnsi" w:cstheme="minorHAnsi"/>
                <w:i/>
                <w:sz w:val="16"/>
              </w:rPr>
            </w:pPr>
          </w:p>
        </w:tc>
      </w:tr>
      <w:tr w:rsidR="00860A22" w14:paraId="563F9787" w14:textId="77777777" w:rsidTr="00860A22">
        <w:trPr>
          <w:trHeight w:val="244"/>
          <w:jc w:val="center"/>
        </w:trPr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6" w:space="0" w:color="000000"/>
            </w:tcBorders>
          </w:tcPr>
          <w:p w14:paraId="02C4C2A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516B8CF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260C41A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3F3F13D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Suppl. Fig. 3b</w:t>
            </w:r>
          </w:p>
          <w:p w14:paraId="71E9AC3F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2C81D81C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0C4C8151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6E09BD6A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06B4862B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568BE06F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4F2DE0BC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2E13610B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387EA72E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Suppl Fig. 3b</w:t>
            </w:r>
          </w:p>
          <w:p w14:paraId="6DE074C9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56ED447F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6769912E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57F371C5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31606729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5A626C81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0CE97E30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749AAB6F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6CAFC3C6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2DF665E9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epeated measures</w:t>
            </w:r>
          </w:p>
          <w:p w14:paraId="60B07389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NOVA</w:t>
            </w:r>
          </w:p>
          <w:p w14:paraId="6C4D2B14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677A9613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64DC41D3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70D61D35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612B671F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59200D9E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3DB73BD1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397E9D77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 xml:space="preserve">Repeated measures </w:t>
            </w:r>
          </w:p>
          <w:p w14:paraId="496B9E38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ANOVA</w:t>
            </w:r>
          </w:p>
          <w:p w14:paraId="40A1A8D4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14D6A8BB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0A13CE00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rPr>
                <w:rFonts w:ascii="Calibri" w:hAnsi="Calibri" w:cs="Calibri"/>
                <w:sz w:val="16"/>
                <w:szCs w:val="16"/>
              </w:rPr>
            </w:pPr>
          </w:p>
          <w:p w14:paraId="34D29517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rPr>
                <w:rFonts w:ascii="Calibri" w:hAnsi="Calibri" w:cs="Calibri"/>
                <w:sz w:val="16"/>
                <w:szCs w:val="16"/>
              </w:rPr>
            </w:pPr>
          </w:p>
          <w:p w14:paraId="0DAE6AF3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7749ACB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lastRenderedPageBreak/>
              <w:t>Number of lever-presses in 1h</w:t>
            </w:r>
          </w:p>
          <w:p w14:paraId="6073CA6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bCs/>
                <w:sz w:val="16"/>
                <w:lang w:val="de-DE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lang w:val="de-DE"/>
              </w:rPr>
              <w:t>FR1</w:t>
            </w:r>
          </w:p>
          <w:p w14:paraId="5529079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lang w:val="de-DE"/>
              </w:rPr>
              <w:t>Diet</w:t>
            </w:r>
          </w:p>
          <w:p w14:paraId="2214355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lang w:val="de-DE"/>
              </w:rPr>
              <w:t>Genotype</w:t>
            </w:r>
          </w:p>
          <w:p w14:paraId="7C4E56F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lang w:val="de-DE"/>
              </w:rPr>
              <w:t>Diet x Genotype</w:t>
            </w:r>
          </w:p>
          <w:p w14:paraId="646C1DB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Time</w:t>
            </w:r>
          </w:p>
          <w:p w14:paraId="22BC242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lang w:val="en-GB"/>
              </w:rPr>
              <w:t>Time x Genotype</w:t>
            </w:r>
          </w:p>
          <w:p w14:paraId="26C4F5D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Time x Diet</w:t>
            </w:r>
          </w:p>
          <w:p w14:paraId="6D181FF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lang w:val="de-DE"/>
              </w:rPr>
              <w:t>Time x Diet x Genotype</w:t>
            </w:r>
          </w:p>
          <w:p w14:paraId="7AEE7C3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bCs/>
                <w:sz w:val="16"/>
                <w:lang w:val="de-DE"/>
              </w:rPr>
            </w:pPr>
          </w:p>
          <w:p w14:paraId="14220FDC" w14:textId="4CD0A248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bCs/>
                <w:sz w:val="16"/>
                <w:lang w:val="de-DE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lang w:val="de-DE"/>
              </w:rPr>
              <w:t>FR5</w:t>
            </w:r>
          </w:p>
          <w:p w14:paraId="79C72D9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lang w:val="de-DE"/>
              </w:rPr>
              <w:lastRenderedPageBreak/>
              <w:t>Diet</w:t>
            </w:r>
          </w:p>
          <w:p w14:paraId="692D867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Genotype</w:t>
            </w:r>
          </w:p>
          <w:p w14:paraId="128CB0D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Diet x Genotype</w:t>
            </w:r>
          </w:p>
          <w:p w14:paraId="3A68FCA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Time</w:t>
            </w:r>
          </w:p>
          <w:p w14:paraId="68B05BC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lang w:val="en-GB"/>
              </w:rPr>
              <w:t>Time x Genotype</w:t>
            </w:r>
          </w:p>
          <w:p w14:paraId="50BD5FA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Time x Diet</w:t>
            </w:r>
          </w:p>
          <w:p w14:paraId="0C0B16E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Time x Diet x Genotype</w:t>
            </w:r>
          </w:p>
          <w:p w14:paraId="207B8812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3E1FEBB0" w14:textId="77777777" w:rsidR="00860A22" w:rsidRDefault="00860A22">
            <w:pPr>
              <w:pStyle w:val="TableParagraph"/>
              <w:spacing w:line="192" w:lineRule="auto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  <w:p w14:paraId="69A18DE9" w14:textId="77777777" w:rsidR="00860A22" w:rsidRDefault="00860A22">
            <w:pPr>
              <w:pStyle w:val="TableParagraph"/>
              <w:spacing w:line="192" w:lineRule="auto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  <w:p w14:paraId="75CE0EB7" w14:textId="77777777" w:rsidR="00860A22" w:rsidRDefault="00860A22">
            <w:pPr>
              <w:pStyle w:val="TableParagraph"/>
              <w:spacing w:line="192" w:lineRule="auto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75) </w:t>
            </w:r>
            <w:r>
              <w:rPr>
                <w:rFonts w:asciiTheme="minorHAnsi" w:hAnsiTheme="minorHAnsi" w:cstheme="minorHAnsi"/>
                <w:sz w:val="16"/>
              </w:rPr>
              <w:t>= 0.03</w:t>
            </w:r>
          </w:p>
          <w:p w14:paraId="7D1771F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75) </w:t>
            </w:r>
            <w:r>
              <w:rPr>
                <w:rFonts w:asciiTheme="minorHAnsi" w:hAnsiTheme="minorHAnsi" w:cstheme="minorHAnsi"/>
                <w:sz w:val="16"/>
              </w:rPr>
              <w:t>= 0.22</w:t>
            </w:r>
          </w:p>
          <w:p w14:paraId="077C4217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75) </w:t>
            </w:r>
            <w:r>
              <w:rPr>
                <w:rFonts w:asciiTheme="minorHAnsi" w:hAnsiTheme="minorHAnsi" w:cstheme="minorHAnsi"/>
                <w:sz w:val="16"/>
              </w:rPr>
              <w:t>= 0.01</w:t>
            </w:r>
          </w:p>
          <w:p w14:paraId="45001DB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4,300) </w:t>
            </w:r>
            <w:r>
              <w:rPr>
                <w:rFonts w:asciiTheme="minorHAnsi" w:hAnsiTheme="minorHAnsi" w:cstheme="minorHAnsi"/>
                <w:sz w:val="16"/>
              </w:rPr>
              <w:t>= 2.95</w:t>
            </w:r>
          </w:p>
          <w:p w14:paraId="308183A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4,300) </w:t>
            </w:r>
            <w:r>
              <w:rPr>
                <w:rFonts w:asciiTheme="minorHAnsi" w:hAnsiTheme="minorHAnsi" w:cstheme="minorHAnsi"/>
                <w:sz w:val="16"/>
              </w:rPr>
              <w:t>= 3.46</w:t>
            </w:r>
          </w:p>
          <w:p w14:paraId="73A5372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4,300) </w:t>
            </w:r>
            <w:r>
              <w:rPr>
                <w:rFonts w:asciiTheme="minorHAnsi" w:hAnsiTheme="minorHAnsi" w:cstheme="minorHAnsi"/>
                <w:sz w:val="16"/>
              </w:rPr>
              <w:t>= 0.53</w:t>
            </w:r>
          </w:p>
          <w:p w14:paraId="24427D1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4,300) </w:t>
            </w:r>
            <w:r>
              <w:rPr>
                <w:rFonts w:asciiTheme="minorHAnsi" w:hAnsiTheme="minorHAnsi" w:cstheme="minorHAnsi"/>
                <w:sz w:val="16"/>
              </w:rPr>
              <w:t>= 0.74</w:t>
            </w:r>
          </w:p>
          <w:p w14:paraId="25C5704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52172FB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5E8E9B0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lastRenderedPageBreak/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75) </w:t>
            </w:r>
            <w:r>
              <w:rPr>
                <w:rFonts w:asciiTheme="minorHAnsi" w:hAnsiTheme="minorHAnsi" w:cstheme="minorHAnsi"/>
                <w:sz w:val="16"/>
              </w:rPr>
              <w:t>= 0.63</w:t>
            </w:r>
          </w:p>
          <w:p w14:paraId="1FDE5F0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75) </w:t>
            </w:r>
            <w:r>
              <w:rPr>
                <w:rFonts w:asciiTheme="minorHAnsi" w:hAnsiTheme="minorHAnsi" w:cstheme="minorHAnsi"/>
                <w:sz w:val="16"/>
              </w:rPr>
              <w:t>= 1.07</w:t>
            </w:r>
          </w:p>
          <w:p w14:paraId="30F0FA5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75) </w:t>
            </w:r>
            <w:r>
              <w:rPr>
                <w:rFonts w:asciiTheme="minorHAnsi" w:hAnsiTheme="minorHAnsi" w:cstheme="minorHAnsi"/>
                <w:sz w:val="16"/>
              </w:rPr>
              <w:t>= 1.22</w:t>
            </w:r>
          </w:p>
          <w:p w14:paraId="27C1CC0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4,300) </w:t>
            </w:r>
            <w:r>
              <w:rPr>
                <w:rFonts w:asciiTheme="minorHAnsi" w:hAnsiTheme="minorHAnsi" w:cstheme="minorHAnsi"/>
                <w:sz w:val="16"/>
              </w:rPr>
              <w:t>= 5.21</w:t>
            </w:r>
          </w:p>
          <w:p w14:paraId="50BD074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4,300) </w:t>
            </w:r>
            <w:r>
              <w:rPr>
                <w:rFonts w:asciiTheme="minorHAnsi" w:hAnsiTheme="minorHAnsi" w:cstheme="minorHAnsi"/>
                <w:sz w:val="16"/>
              </w:rPr>
              <w:t>= 0.14</w:t>
            </w:r>
          </w:p>
          <w:p w14:paraId="7ECC12D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4,300) </w:t>
            </w:r>
            <w:r>
              <w:rPr>
                <w:rFonts w:asciiTheme="minorHAnsi" w:hAnsiTheme="minorHAnsi" w:cstheme="minorHAnsi"/>
                <w:sz w:val="16"/>
              </w:rPr>
              <w:t>= 0.97</w:t>
            </w:r>
          </w:p>
          <w:p w14:paraId="75FCA8B6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4,300) </w:t>
            </w:r>
            <w:r>
              <w:rPr>
                <w:rFonts w:asciiTheme="minorHAnsi" w:hAnsiTheme="minorHAnsi" w:cstheme="minorHAnsi"/>
                <w:sz w:val="16"/>
              </w:rPr>
              <w:t>= 0.68</w:t>
            </w:r>
          </w:p>
          <w:p w14:paraId="78E134D7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14:paraId="72B51D8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2939D26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2A48981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  <w:p w14:paraId="3DFFCE2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  <w:p w14:paraId="1994643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  <w:p w14:paraId="6CD48437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0.05</w:t>
            </w:r>
          </w:p>
          <w:p w14:paraId="2FE118B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0.01</w:t>
            </w:r>
          </w:p>
          <w:p w14:paraId="697DB2C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  <w:p w14:paraId="1640E3D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  <w:p w14:paraId="5270D37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4D6D76D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7B73E9B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lastRenderedPageBreak/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  <w:p w14:paraId="28D92D3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  <w:p w14:paraId="2EA8E2B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  <w:p w14:paraId="200E356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0.001</w:t>
            </w:r>
          </w:p>
          <w:p w14:paraId="5C22E59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  <w:p w14:paraId="41CDB3E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  <w:p w14:paraId="0B7BA90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  <w:p w14:paraId="220FE136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</w:tr>
      <w:tr w:rsidR="00860A22" w14:paraId="3031B80A" w14:textId="77777777" w:rsidTr="00860A22">
        <w:trPr>
          <w:trHeight w:val="244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60A4F7BF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33C15532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1AEE2DD7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3E61604E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38B869F3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Suppl Fig. 3c</w:t>
            </w:r>
          </w:p>
          <w:p w14:paraId="15C57269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52C2E588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19EC85E0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21D89255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C7283F3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203CB62E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5425BF54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4729D155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2A507F39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 xml:space="preserve">Repeated measures </w:t>
            </w:r>
          </w:p>
          <w:p w14:paraId="6D2D8346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ANOVA</w:t>
            </w:r>
          </w:p>
          <w:p w14:paraId="0611FEE8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rPr>
                <w:rFonts w:ascii="Calibri" w:hAnsi="Calibri" w:cs="Calibri"/>
                <w:sz w:val="16"/>
                <w:szCs w:val="16"/>
              </w:rPr>
            </w:pPr>
          </w:p>
          <w:p w14:paraId="7B6CC219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165F45A6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FFFC1D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bCs/>
                <w:sz w:val="16"/>
                <w:lang w:val="de-DE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lang w:val="de-DE"/>
              </w:rPr>
              <w:t>Body weight (g)</w:t>
            </w:r>
          </w:p>
          <w:p w14:paraId="71BCAC2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lang w:val="de-DE"/>
              </w:rPr>
              <w:t>Diet</w:t>
            </w:r>
          </w:p>
          <w:p w14:paraId="6E25137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lang w:val="de-DE"/>
              </w:rPr>
              <w:t>Genotype</w:t>
            </w:r>
          </w:p>
          <w:p w14:paraId="1F69424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lang w:val="de-DE"/>
              </w:rPr>
              <w:t>Diet x Genotype</w:t>
            </w:r>
          </w:p>
          <w:p w14:paraId="241F991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Time</w:t>
            </w:r>
          </w:p>
          <w:p w14:paraId="6B41139E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lang w:val="en-GB"/>
              </w:rPr>
              <w:t>Time x Genotype</w:t>
            </w:r>
          </w:p>
          <w:p w14:paraId="3A9A95C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Time x Diet</w:t>
            </w:r>
          </w:p>
          <w:p w14:paraId="5771A79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Time x Diet x Genotype</w:t>
            </w:r>
          </w:p>
          <w:p w14:paraId="3E3869E9" w14:textId="77777777" w:rsidR="00860A22" w:rsidRDefault="00860A22">
            <w:pPr>
              <w:pStyle w:val="TableParagraph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543DFB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  <w:p w14:paraId="67EB5C87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75) </w:t>
            </w:r>
            <w:r>
              <w:rPr>
                <w:rFonts w:asciiTheme="minorHAnsi" w:hAnsiTheme="minorHAnsi" w:cstheme="minorHAnsi"/>
                <w:sz w:val="16"/>
              </w:rPr>
              <w:t>= 0.14</w:t>
            </w:r>
          </w:p>
          <w:p w14:paraId="4B49A57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75) </w:t>
            </w:r>
            <w:r>
              <w:rPr>
                <w:rFonts w:asciiTheme="minorHAnsi" w:hAnsiTheme="minorHAnsi" w:cstheme="minorHAnsi"/>
                <w:sz w:val="16"/>
              </w:rPr>
              <w:t>= 3.43</w:t>
            </w:r>
          </w:p>
          <w:p w14:paraId="635CF0A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75) </w:t>
            </w:r>
            <w:r>
              <w:rPr>
                <w:rFonts w:asciiTheme="minorHAnsi" w:hAnsiTheme="minorHAnsi" w:cstheme="minorHAnsi"/>
                <w:sz w:val="16"/>
              </w:rPr>
              <w:t>= 3.45</w:t>
            </w:r>
          </w:p>
          <w:p w14:paraId="7F8972F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0,750) </w:t>
            </w:r>
            <w:r>
              <w:rPr>
                <w:rFonts w:asciiTheme="minorHAnsi" w:hAnsiTheme="minorHAnsi" w:cstheme="minorHAnsi"/>
                <w:sz w:val="16"/>
              </w:rPr>
              <w:t>=438.947</w:t>
            </w:r>
          </w:p>
          <w:p w14:paraId="570C32F7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0,750) </w:t>
            </w:r>
            <w:r>
              <w:rPr>
                <w:rFonts w:asciiTheme="minorHAnsi" w:hAnsiTheme="minorHAnsi" w:cstheme="minorHAnsi"/>
                <w:sz w:val="16"/>
              </w:rPr>
              <w:t>=1.50</w:t>
            </w:r>
          </w:p>
          <w:p w14:paraId="0A0C0147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0,750) </w:t>
            </w:r>
            <w:r>
              <w:rPr>
                <w:rFonts w:asciiTheme="minorHAnsi" w:hAnsiTheme="minorHAnsi" w:cstheme="minorHAnsi"/>
                <w:sz w:val="16"/>
              </w:rPr>
              <w:t>=4.35</w:t>
            </w:r>
          </w:p>
          <w:p w14:paraId="0999C89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0,750) </w:t>
            </w:r>
            <w:r>
              <w:rPr>
                <w:rFonts w:asciiTheme="minorHAnsi" w:hAnsiTheme="minorHAnsi" w:cstheme="minorHAnsi"/>
                <w:sz w:val="16"/>
              </w:rPr>
              <w:t>=2.57</w:t>
            </w:r>
          </w:p>
          <w:p w14:paraId="6BB089B0" w14:textId="77777777" w:rsidR="00860A22" w:rsidRDefault="00860A22">
            <w:pPr>
              <w:pStyle w:val="TableParagraph"/>
              <w:spacing w:line="192" w:lineRule="auto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6E9F206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69AB8FE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  <w:p w14:paraId="75BC3B1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  <w:p w14:paraId="5134386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  <w:p w14:paraId="5B6486E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0.001</w:t>
            </w:r>
          </w:p>
          <w:p w14:paraId="3A97602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0.001</w:t>
            </w:r>
          </w:p>
          <w:p w14:paraId="5C514A2E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  <w:p w14:paraId="3597AA8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0.01</w:t>
            </w:r>
          </w:p>
          <w:p w14:paraId="167561B2" w14:textId="77777777" w:rsidR="00860A22" w:rsidRDefault="00860A22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  <w:tr w:rsidR="00860A22" w:rsidRPr="00860A22" w14:paraId="693C3353" w14:textId="77777777" w:rsidTr="00860A22">
        <w:trPr>
          <w:trHeight w:val="244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7E6E3152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646700E3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5E99E618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511D1A8F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6490B2BE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Suppl Fig. 3d</w:t>
            </w:r>
          </w:p>
          <w:p w14:paraId="1E261837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367BACC1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419F397C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146D2DEE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B87BBCF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613CBE74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72634234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64EFAB77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5991E7B2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 xml:space="preserve">Repeated measures </w:t>
            </w:r>
          </w:p>
          <w:p w14:paraId="4D726DFB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ANOVA</w:t>
            </w:r>
          </w:p>
          <w:p w14:paraId="39F2199D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rPr>
                <w:rFonts w:ascii="Calibri" w:hAnsi="Calibri" w:cs="Calibri"/>
                <w:sz w:val="16"/>
                <w:szCs w:val="16"/>
              </w:rPr>
            </w:pPr>
          </w:p>
          <w:p w14:paraId="17CD774D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40668197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78655A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bCs/>
                <w:sz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</w:rPr>
              <w:t>Food intake (calories/day)</w:t>
            </w:r>
          </w:p>
          <w:p w14:paraId="37917CD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Diet</w:t>
            </w:r>
          </w:p>
          <w:p w14:paraId="636EA69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Genotype</w:t>
            </w:r>
          </w:p>
          <w:p w14:paraId="26F98C9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Diet x Genotype</w:t>
            </w:r>
          </w:p>
          <w:p w14:paraId="4E93CE0E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Time</w:t>
            </w:r>
          </w:p>
          <w:p w14:paraId="1754CE5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lang w:val="en-GB"/>
              </w:rPr>
              <w:t>Time x Genotype</w:t>
            </w:r>
          </w:p>
          <w:p w14:paraId="2B7BF47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Time x Diet</w:t>
            </w:r>
          </w:p>
          <w:p w14:paraId="4D5E101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Time x Diet x Genotype</w:t>
            </w:r>
          </w:p>
          <w:p w14:paraId="2C9BDED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bCs/>
                <w:sz w:val="16"/>
              </w:rPr>
            </w:pP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2C045C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  <w:p w14:paraId="5540D5A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75) </w:t>
            </w:r>
            <w:r>
              <w:rPr>
                <w:rFonts w:asciiTheme="minorHAnsi" w:hAnsiTheme="minorHAnsi" w:cstheme="minorHAnsi"/>
                <w:sz w:val="16"/>
              </w:rPr>
              <w:t>= 45.09</w:t>
            </w:r>
          </w:p>
          <w:p w14:paraId="335242A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75) </w:t>
            </w:r>
            <w:r>
              <w:rPr>
                <w:rFonts w:asciiTheme="minorHAnsi" w:hAnsiTheme="minorHAnsi" w:cstheme="minorHAnsi"/>
                <w:sz w:val="16"/>
              </w:rPr>
              <w:t>= 2.88</w:t>
            </w:r>
          </w:p>
          <w:p w14:paraId="75D42E0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75) </w:t>
            </w:r>
            <w:r>
              <w:rPr>
                <w:rFonts w:asciiTheme="minorHAnsi" w:hAnsiTheme="minorHAnsi" w:cstheme="minorHAnsi"/>
                <w:sz w:val="16"/>
              </w:rPr>
              <w:t>=2.17</w:t>
            </w:r>
          </w:p>
          <w:p w14:paraId="67F78EB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0,750) </w:t>
            </w:r>
            <w:r>
              <w:rPr>
                <w:rFonts w:asciiTheme="minorHAnsi" w:hAnsiTheme="minorHAnsi" w:cstheme="minorHAnsi"/>
                <w:sz w:val="16"/>
              </w:rPr>
              <w:t>= 22.06</w:t>
            </w:r>
          </w:p>
          <w:p w14:paraId="1F2A4B1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0,750) </w:t>
            </w:r>
            <w:r>
              <w:rPr>
                <w:rFonts w:asciiTheme="minorHAnsi" w:hAnsiTheme="minorHAnsi" w:cstheme="minorHAnsi"/>
                <w:sz w:val="16"/>
              </w:rPr>
              <w:t>= 2.51</w:t>
            </w:r>
          </w:p>
          <w:p w14:paraId="3490421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0,750) </w:t>
            </w:r>
            <w:r>
              <w:rPr>
                <w:rFonts w:asciiTheme="minorHAnsi" w:hAnsiTheme="minorHAnsi" w:cstheme="minorHAnsi"/>
                <w:sz w:val="16"/>
              </w:rPr>
              <w:t>= 29.53</w:t>
            </w:r>
          </w:p>
          <w:p w14:paraId="1D447327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0,750) </w:t>
            </w:r>
            <w:r>
              <w:rPr>
                <w:rFonts w:asciiTheme="minorHAnsi" w:hAnsiTheme="minorHAnsi" w:cstheme="minorHAnsi"/>
                <w:sz w:val="16"/>
              </w:rPr>
              <w:t>= 0.33</w:t>
            </w:r>
          </w:p>
          <w:p w14:paraId="6602703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0698C28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2D6BA43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  <w:p w14:paraId="158880E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  <w:p w14:paraId="30C6792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  <w:p w14:paraId="4922DFC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0.001</w:t>
            </w:r>
          </w:p>
          <w:p w14:paraId="59F0A75E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0.01</w:t>
            </w:r>
          </w:p>
          <w:p w14:paraId="0051B09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0.001</w:t>
            </w:r>
          </w:p>
          <w:p w14:paraId="58EF885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  <w:p w14:paraId="784E2707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</w:tr>
      <w:tr w:rsidR="00860A22" w14:paraId="49B71503" w14:textId="77777777" w:rsidTr="00860A22">
        <w:trPr>
          <w:trHeight w:val="244"/>
          <w:jc w:val="center"/>
        </w:trPr>
        <w:tc>
          <w:tcPr>
            <w:tcW w:w="1245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4589D3B0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538AED4A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Suppl. Fig. 4b</w:t>
            </w:r>
          </w:p>
          <w:p w14:paraId="13BE0E5F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7D3A07DB" w14:textId="77777777" w:rsidR="00860A22" w:rsidRDefault="00860A22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  <w:p w14:paraId="364C695A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Suppl. Fig. 4c</w:t>
            </w:r>
          </w:p>
          <w:p w14:paraId="2C7260DD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3AFAB67B" w14:textId="77777777" w:rsidR="00860A22" w:rsidRDefault="00860A22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  <w:p w14:paraId="3F376F5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4CB82517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Suppl. Fig. 4d</w:t>
            </w:r>
          </w:p>
          <w:p w14:paraId="4F73C92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800" w:type="dxa"/>
            <w:vMerge w:val="restart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7F9E425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38B231A3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One-way ANOVA</w:t>
            </w:r>
          </w:p>
          <w:p w14:paraId="27271E05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22B77D8F" w14:textId="77777777" w:rsidR="00860A22" w:rsidRDefault="00860A22">
            <w:pPr>
              <w:pStyle w:val="TableParagraph"/>
              <w:rPr>
                <w:rFonts w:ascii="Calibri" w:hAnsi="Calibri" w:cs="Calibri"/>
                <w:sz w:val="16"/>
                <w:szCs w:val="16"/>
              </w:rPr>
            </w:pPr>
          </w:p>
          <w:p w14:paraId="7458A552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One-way ANOVA</w:t>
            </w:r>
          </w:p>
          <w:p w14:paraId="07CB3AD8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1A9D3448" w14:textId="77777777" w:rsidR="00860A22" w:rsidRDefault="00860A22">
            <w:pPr>
              <w:pStyle w:val="TableParagraph"/>
              <w:rPr>
                <w:rFonts w:ascii="Calibri" w:hAnsi="Calibri" w:cs="Calibri"/>
                <w:sz w:val="16"/>
                <w:szCs w:val="16"/>
              </w:rPr>
            </w:pPr>
          </w:p>
          <w:p w14:paraId="1BEB7065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32439C0C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Two-way</w:t>
            </w:r>
          </w:p>
          <w:p w14:paraId="66C64B87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NOVA</w:t>
            </w:r>
          </w:p>
          <w:p w14:paraId="604C6BB5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3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ECCEDA5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b/>
                <w:sz w:val="16"/>
              </w:rPr>
            </w:pPr>
          </w:p>
          <w:p w14:paraId="46C5CC8D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CB1 receptor expression (</w:t>
            </w:r>
            <w:proofErr w:type="gramStart"/>
            <w:r>
              <w:rPr>
                <w:rFonts w:asciiTheme="minorHAnsi" w:hAnsiTheme="minorHAnsi" w:cstheme="minorHAnsi"/>
                <w:b/>
                <w:sz w:val="16"/>
              </w:rPr>
              <w:t>Western-blot</w:t>
            </w:r>
            <w:proofErr w:type="gramEnd"/>
            <w:r>
              <w:rPr>
                <w:rFonts w:asciiTheme="minorHAnsi" w:hAnsiTheme="minorHAnsi" w:cstheme="minorHAnsi"/>
                <w:b/>
                <w:sz w:val="16"/>
              </w:rPr>
              <w:t>)</w:t>
            </w:r>
          </w:p>
          <w:p w14:paraId="2D450F92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b/>
                <w:sz w:val="16"/>
              </w:rPr>
            </w:pPr>
          </w:p>
          <w:p w14:paraId="4D731F6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</w:p>
          <w:p w14:paraId="54891B5E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CB1 mRNA expression (qPCR)</w:t>
            </w:r>
          </w:p>
          <w:p w14:paraId="2AEBDAA3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b/>
                <w:sz w:val="16"/>
              </w:rPr>
            </w:pPr>
          </w:p>
          <w:p w14:paraId="352F71D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CB1 receptor expression (Synaptosomes)</w:t>
            </w:r>
          </w:p>
          <w:p w14:paraId="782FEC2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ractions</w:t>
            </w:r>
          </w:p>
          <w:p w14:paraId="6184395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Genotype</w:t>
            </w:r>
          </w:p>
          <w:p w14:paraId="2899757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ractions x Genotype</w:t>
            </w:r>
          </w:p>
          <w:p w14:paraId="223CE19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single" w:sz="12" w:space="0" w:color="auto"/>
              <w:right w:val="single" w:sz="6" w:space="0" w:color="000000"/>
            </w:tcBorders>
          </w:tcPr>
          <w:p w14:paraId="14A6A1D7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  <w:p w14:paraId="579B7BFD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3,14) </w:t>
            </w:r>
            <w:r>
              <w:rPr>
                <w:rFonts w:asciiTheme="minorHAnsi" w:hAnsiTheme="minorHAnsi" w:cstheme="minorHAnsi"/>
                <w:sz w:val="16"/>
              </w:rPr>
              <w:t>= 23.54</w:t>
            </w:r>
          </w:p>
          <w:p w14:paraId="02F06C4F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5C77CC8B" w14:textId="77777777" w:rsidR="00860A22" w:rsidRDefault="00860A22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  <w:p w14:paraId="7AEED307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2,10) </w:t>
            </w:r>
            <w:r>
              <w:rPr>
                <w:rFonts w:asciiTheme="minorHAnsi" w:hAnsiTheme="minorHAnsi" w:cstheme="minorHAnsi"/>
                <w:sz w:val="16"/>
              </w:rPr>
              <w:t>= 21.45</w:t>
            </w:r>
          </w:p>
          <w:p w14:paraId="37229EE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95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46375C16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  <w:p w14:paraId="54D4931B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01</w:t>
            </w:r>
          </w:p>
          <w:p w14:paraId="7A1C47D9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29FD564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76E2D05B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1</w:t>
            </w:r>
          </w:p>
          <w:p w14:paraId="76601D9B" w14:textId="77777777" w:rsidR="00860A22" w:rsidRDefault="00860A22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605CA88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5DBA78E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5</w:t>
            </w:r>
          </w:p>
          <w:p w14:paraId="55BCBCF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1</w:t>
            </w:r>
          </w:p>
          <w:p w14:paraId="44AA060E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</w:tc>
      </w:tr>
      <w:tr w:rsidR="00860A22" w14:paraId="0BD47B12" w14:textId="77777777" w:rsidTr="00860A22">
        <w:trPr>
          <w:trHeight w:val="664"/>
          <w:jc w:val="center"/>
        </w:trPr>
        <w:tc>
          <w:tcPr>
            <w:tcW w:w="978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0FADEA56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1E039B58" w14:textId="77777777" w:rsidR="00860A22" w:rsidRDefault="00860A22">
            <w:pPr>
              <w:spacing w:after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4230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0B6B37FE" w14:textId="77777777" w:rsidR="00860A22" w:rsidRDefault="00860A22">
            <w:pPr>
              <w:spacing w:after="0"/>
              <w:rPr>
                <w:rFonts w:eastAsia="Times New Roman" w:cstheme="minorHAnsi"/>
                <w:b/>
                <w:sz w:val="16"/>
              </w:rPr>
            </w:pPr>
          </w:p>
        </w:tc>
        <w:tc>
          <w:tcPr>
            <w:tcW w:w="1611" w:type="dxa"/>
            <w:tcBorders>
              <w:top w:val="single" w:sz="12" w:space="0" w:color="auto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B4FC78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  <w:p w14:paraId="2EA5EE4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12) </w:t>
            </w:r>
            <w:r>
              <w:rPr>
                <w:rFonts w:asciiTheme="minorHAnsi" w:hAnsiTheme="minorHAnsi" w:cstheme="minorHAnsi"/>
                <w:sz w:val="16"/>
              </w:rPr>
              <w:t>= 5.258</w:t>
            </w:r>
          </w:p>
          <w:p w14:paraId="2EB376D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12) </w:t>
            </w:r>
            <w:r>
              <w:rPr>
                <w:rFonts w:asciiTheme="minorHAnsi" w:hAnsiTheme="minorHAnsi" w:cstheme="minorHAnsi"/>
                <w:sz w:val="16"/>
              </w:rPr>
              <w:t>= 17.55</w:t>
            </w:r>
          </w:p>
          <w:p w14:paraId="35E29D1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12) </w:t>
            </w:r>
            <w:r>
              <w:rPr>
                <w:rFonts w:asciiTheme="minorHAnsi" w:hAnsiTheme="minorHAnsi" w:cstheme="minorHAnsi"/>
                <w:sz w:val="16"/>
              </w:rPr>
              <w:t>= 1.728</w:t>
            </w:r>
          </w:p>
          <w:p w14:paraId="51B0B79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95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38120D0" w14:textId="77777777" w:rsidR="00860A22" w:rsidRDefault="00860A22">
            <w:pPr>
              <w:spacing w:after="0"/>
              <w:rPr>
                <w:rFonts w:eastAsia="Times New Roman" w:cstheme="minorHAnsi"/>
                <w:sz w:val="14"/>
              </w:rPr>
            </w:pPr>
          </w:p>
        </w:tc>
      </w:tr>
      <w:tr w:rsidR="00860A22" w:rsidRPr="00860A22" w14:paraId="3B58D1F2" w14:textId="77777777" w:rsidTr="00860A22">
        <w:trPr>
          <w:trHeight w:val="244"/>
          <w:jc w:val="center"/>
        </w:trPr>
        <w:tc>
          <w:tcPr>
            <w:tcW w:w="124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6" w:space="0" w:color="000000"/>
            </w:tcBorders>
          </w:tcPr>
          <w:p w14:paraId="71821B2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2758C18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1304EC0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Suppl. Fig. 5a</w:t>
            </w:r>
          </w:p>
        </w:tc>
        <w:tc>
          <w:tcPr>
            <w:tcW w:w="180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3EE0754E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44010F39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77B1C808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epeated measure</w:t>
            </w:r>
          </w:p>
          <w:p w14:paraId="7A53E24C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7F1D868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Habituation odor test (LFD-fed mice)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2ABDD74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14:paraId="4FF9C07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860A22" w14:paraId="792D7D1B" w14:textId="77777777" w:rsidTr="00860A22">
        <w:trPr>
          <w:trHeight w:val="205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597B0668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5FB1A749" w14:textId="77777777" w:rsidR="00860A22" w:rsidRDefault="00860A22">
            <w:pPr>
              <w:spacing w:after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3D6B7DC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</w:rPr>
              <w:t>Odor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5FC40D9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2,40) </w:t>
            </w:r>
            <w:r>
              <w:rPr>
                <w:rFonts w:asciiTheme="minorHAnsi" w:hAnsiTheme="minorHAnsi" w:cstheme="minorHAnsi"/>
                <w:sz w:val="16"/>
              </w:rPr>
              <w:t>= 18.17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7F4AF1D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01</w:t>
            </w:r>
          </w:p>
        </w:tc>
      </w:tr>
      <w:tr w:rsidR="00860A22" w14:paraId="6FC1113D" w14:textId="77777777" w:rsidTr="00860A22">
        <w:trPr>
          <w:trHeight w:val="212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61255C22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714C70C5" w14:textId="77777777" w:rsidR="00860A22" w:rsidRDefault="00860A22">
            <w:pPr>
              <w:spacing w:after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1C8F2F67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Genotype</w:t>
            </w:r>
          </w:p>
          <w:p w14:paraId="3C1A436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Odor x 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5697CC9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20) </w:t>
            </w:r>
            <w:r>
              <w:rPr>
                <w:rFonts w:asciiTheme="minorHAnsi" w:hAnsiTheme="minorHAnsi" w:cstheme="minorHAnsi"/>
                <w:sz w:val="16"/>
              </w:rPr>
              <w:t>= 0.7322</w:t>
            </w:r>
          </w:p>
          <w:p w14:paraId="189062F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2,40) </w:t>
            </w:r>
            <w:r>
              <w:rPr>
                <w:rFonts w:asciiTheme="minorHAnsi" w:hAnsiTheme="minorHAnsi" w:cstheme="minorHAnsi"/>
                <w:sz w:val="16"/>
              </w:rPr>
              <w:t>= 0.6424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7632959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  <w:p w14:paraId="0DA0E01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</w:tc>
      </w:tr>
      <w:tr w:rsidR="00860A22" w14:paraId="0943C853" w14:textId="77777777" w:rsidTr="00860A22">
        <w:trPr>
          <w:trHeight w:val="187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5CBF5748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33844464" w14:textId="77777777" w:rsidR="00860A22" w:rsidRDefault="00860A22">
            <w:pPr>
              <w:spacing w:after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744084FF" w14:textId="77777777" w:rsidR="00860A22" w:rsidRDefault="00860A22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6A3B0E37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769D3D4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</w:tr>
      <w:tr w:rsidR="00860A22" w14:paraId="593F2748" w14:textId="77777777" w:rsidTr="00860A22">
        <w:trPr>
          <w:trHeight w:val="244"/>
          <w:jc w:val="center"/>
        </w:trPr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0868C63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3689BA7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Suppl. Fig. 5b</w:t>
            </w:r>
          </w:p>
          <w:p w14:paraId="5CC3832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38B6F2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2733C19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Unpaired t-test </w:t>
            </w:r>
          </w:p>
          <w:p w14:paraId="0795E3C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1C50AFD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Habituation odor test (before BW changes)</w:t>
            </w:r>
          </w:p>
          <w:p w14:paraId="5E76EE2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Body weight</w:t>
            </w:r>
          </w:p>
          <w:p w14:paraId="139B0B3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Odor</w:t>
            </w:r>
          </w:p>
          <w:p w14:paraId="3E0AD80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 xml:space="preserve">Genotype </w:t>
            </w:r>
          </w:p>
          <w:p w14:paraId="410F9A6E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="Calibri" w:hAnsi="Calibri" w:cs="Calibri"/>
                <w:sz w:val="16"/>
              </w:rPr>
              <w:t>Odor x Genotype</w:t>
            </w:r>
            <w:r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0EA445C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  <w:p w14:paraId="4F15B8A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gramStart"/>
            <w:r>
              <w:rPr>
                <w:rFonts w:asciiTheme="minorHAnsi" w:hAnsiTheme="minorHAnsi" w:cstheme="minorHAnsi"/>
                <w:i/>
                <w:sz w:val="16"/>
              </w:rPr>
              <w:t>t</w:t>
            </w:r>
            <w:r>
              <w:rPr>
                <w:rFonts w:asciiTheme="minorHAnsi" w:hAnsiTheme="minorHAnsi" w:cstheme="minorHAnsi"/>
                <w:i/>
                <w:sz w:val="16"/>
                <w:vertAlign w:val="subscript"/>
              </w:rPr>
              <w:t>(</w:t>
            </w:r>
            <w:proofErr w:type="gramEnd"/>
            <w:r>
              <w:rPr>
                <w:rFonts w:asciiTheme="minorHAnsi" w:hAnsiTheme="minorHAnsi" w:cstheme="minorHAnsi"/>
                <w:i/>
                <w:sz w:val="16"/>
                <w:vertAlign w:val="subscript"/>
              </w:rPr>
              <w:t>35)</w:t>
            </w:r>
            <w:r>
              <w:rPr>
                <w:rFonts w:asciiTheme="minorHAnsi" w:hAnsiTheme="minorHAnsi" w:cstheme="minorHAnsi"/>
                <w:sz w:val="16"/>
              </w:rPr>
              <w:t>=  0.886</w:t>
            </w:r>
          </w:p>
          <w:p w14:paraId="0F591AC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2,66) </w:t>
            </w:r>
            <w:r>
              <w:rPr>
                <w:rFonts w:asciiTheme="minorHAnsi" w:hAnsiTheme="minorHAnsi" w:cstheme="minorHAnsi"/>
                <w:sz w:val="16"/>
              </w:rPr>
              <w:t>= 46.77</w:t>
            </w:r>
          </w:p>
          <w:p w14:paraId="6865552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,33) </w:t>
            </w:r>
            <w:r>
              <w:rPr>
                <w:rFonts w:asciiTheme="minorHAnsi" w:hAnsiTheme="minorHAnsi" w:cstheme="minorHAnsi"/>
                <w:sz w:val="16"/>
              </w:rPr>
              <w:t>= 1.106</w:t>
            </w:r>
          </w:p>
          <w:p w14:paraId="127FB11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2,66) </w:t>
            </w:r>
            <w:r>
              <w:rPr>
                <w:rFonts w:asciiTheme="minorHAnsi" w:hAnsiTheme="minorHAnsi" w:cstheme="minorHAnsi"/>
                <w:sz w:val="16"/>
              </w:rPr>
              <w:t>= 0.529</w:t>
            </w:r>
          </w:p>
          <w:p w14:paraId="47B9EB5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14:paraId="4285571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  <w:p w14:paraId="106B174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  <w:p w14:paraId="7769A7CE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01</w:t>
            </w:r>
          </w:p>
          <w:p w14:paraId="2B578AF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</w:p>
          <w:p w14:paraId="5879F1D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.</w:t>
            </w:r>
          </w:p>
        </w:tc>
      </w:tr>
      <w:tr w:rsidR="00860A22" w14:paraId="388A4B8A" w14:textId="77777777" w:rsidTr="00860A22">
        <w:trPr>
          <w:trHeight w:val="244"/>
          <w:jc w:val="center"/>
        </w:trPr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66D2EA1E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446C6F7E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Suppl. Fig. 5c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EFE128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4418E7FB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earson correlation</w:t>
            </w:r>
          </w:p>
          <w:p w14:paraId="0A88717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2F75773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</w:p>
          <w:p w14:paraId="486B271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Exploration time x Body weight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51C65F7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  <w:p w14:paraId="424A0D9C" w14:textId="462B4CEE" w:rsidR="00860A22" w:rsidRDefault="0079091D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gramStart"/>
            <w:r>
              <w:rPr>
                <w:rFonts w:asciiTheme="minorHAnsi" w:hAnsiTheme="minorHAnsi" w:cstheme="minorHAnsi"/>
                <w:i/>
                <w:sz w:val="16"/>
              </w:rPr>
              <w:t>r</w:t>
            </w:r>
            <w:r w:rsidR="00860A22">
              <w:rPr>
                <w:rFonts w:asciiTheme="minorHAnsi" w:hAnsiTheme="minorHAnsi" w:cstheme="minorHAnsi"/>
                <w:i/>
                <w:sz w:val="16"/>
                <w:vertAlign w:val="subscript"/>
              </w:rPr>
              <w:t>(</w:t>
            </w:r>
            <w:proofErr w:type="gramEnd"/>
            <w:r w:rsidR="00860A22">
              <w:rPr>
                <w:rFonts w:asciiTheme="minorHAnsi" w:hAnsiTheme="minorHAnsi" w:cstheme="minorHAnsi"/>
                <w:i/>
                <w:sz w:val="16"/>
                <w:vertAlign w:val="subscript"/>
              </w:rPr>
              <w:t>33)</w:t>
            </w:r>
            <w:r w:rsidR="00860A22">
              <w:rPr>
                <w:rFonts w:asciiTheme="minorHAnsi" w:hAnsiTheme="minorHAnsi" w:cstheme="minorHAnsi"/>
                <w:sz w:val="16"/>
              </w:rPr>
              <w:t>=  0.5078</w:t>
            </w:r>
          </w:p>
          <w:p w14:paraId="2DF8F34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14:paraId="429A1AA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  <w:p w14:paraId="2CFD380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1</w:t>
            </w:r>
          </w:p>
          <w:p w14:paraId="095C648E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860A22" w14:paraId="7443D5D6" w14:textId="77777777" w:rsidTr="00860A22">
        <w:trPr>
          <w:trHeight w:val="187"/>
          <w:jc w:val="center"/>
        </w:trPr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2C80D090" w14:textId="77777777" w:rsidR="00860A22" w:rsidRDefault="00860A22">
            <w:pPr>
              <w:spacing w:after="0"/>
              <w:jc w:val="center"/>
              <w:rPr>
                <w:rFonts w:cstheme="minorHAnsi"/>
                <w:sz w:val="16"/>
              </w:rPr>
            </w:pPr>
          </w:p>
          <w:p w14:paraId="64CDFF93" w14:textId="77777777" w:rsidR="00860A22" w:rsidRDefault="00860A22">
            <w:pPr>
              <w:spacing w:after="0"/>
              <w:jc w:val="center"/>
              <w:rPr>
                <w:rFonts w:cstheme="minorHAnsi"/>
                <w:sz w:val="16"/>
              </w:rPr>
            </w:pPr>
          </w:p>
          <w:p w14:paraId="4DD28D62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  <w:r>
              <w:rPr>
                <w:rFonts w:cstheme="minorHAnsi"/>
                <w:sz w:val="16"/>
              </w:rPr>
              <w:t>Suppl. Fig. 5d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186C06B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49909E37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4C12798C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epeated measure</w:t>
            </w:r>
          </w:p>
          <w:p w14:paraId="7BCDDA54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NOVA</w:t>
            </w:r>
          </w:p>
          <w:p w14:paraId="233DCCFE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4EDE52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Habituation odor test (24 hours fasting)</w:t>
            </w:r>
          </w:p>
          <w:p w14:paraId="057C911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lang w:val="de-DE"/>
              </w:rPr>
              <w:t>Odor</w:t>
            </w:r>
          </w:p>
          <w:p w14:paraId="16D7C2C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lang w:val="de-DE"/>
              </w:rPr>
              <w:t>Genotype</w:t>
            </w:r>
          </w:p>
          <w:p w14:paraId="6E5728F2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lang w:val="de-DE"/>
              </w:rPr>
            </w:pPr>
            <w:r>
              <w:rPr>
                <w:rFonts w:ascii="Calibri" w:hAnsi="Calibri" w:cs="Calibri"/>
                <w:sz w:val="16"/>
                <w:lang w:val="de-DE"/>
              </w:rPr>
              <w:t>Odor x Genotype</w:t>
            </w:r>
          </w:p>
          <w:p w14:paraId="20CACD05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</w:p>
          <w:p w14:paraId="7808451F" w14:textId="77777777" w:rsidR="00860A22" w:rsidRDefault="00860A22">
            <w:pPr>
              <w:pStyle w:val="TableParagraph"/>
              <w:rPr>
                <w:rFonts w:ascii="Calibri" w:hAnsi="Calibri" w:cs="Calibri"/>
                <w:sz w:val="16"/>
              </w:rPr>
            </w:pPr>
          </w:p>
          <w:p w14:paraId="39B84B11" w14:textId="77777777" w:rsidR="00860A22" w:rsidRDefault="00860A22">
            <w:pPr>
              <w:pStyle w:val="TableParagraph"/>
              <w:rPr>
                <w:rFonts w:ascii="Calibri" w:hAnsi="Calibri" w:cs="Calibri"/>
                <w:sz w:val="16"/>
              </w:rPr>
            </w:pPr>
          </w:p>
          <w:p w14:paraId="6BDAD220" w14:textId="77777777" w:rsidR="00860A22" w:rsidRDefault="00860A22">
            <w:pPr>
              <w:pStyle w:val="TableParagraph"/>
              <w:rPr>
                <w:rFonts w:ascii="Calibri" w:hAnsi="Calibri" w:cs="Calibri"/>
                <w:sz w:val="16"/>
              </w:rPr>
            </w:pPr>
          </w:p>
          <w:p w14:paraId="1F27EB18" w14:textId="6C394361" w:rsidR="00860A22" w:rsidRDefault="00860A22">
            <w:pPr>
              <w:pStyle w:val="TableParagraph"/>
              <w:rPr>
                <w:rFonts w:ascii="Calibri" w:hAnsi="Calibri" w:cs="Calibri"/>
                <w:sz w:val="16"/>
              </w:rPr>
            </w:pP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972CCF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  <w:p w14:paraId="242ED48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2,34) </w:t>
            </w:r>
            <w:r>
              <w:rPr>
                <w:rFonts w:asciiTheme="minorHAnsi" w:hAnsiTheme="minorHAnsi" w:cstheme="minorHAnsi"/>
                <w:sz w:val="16"/>
              </w:rPr>
              <w:t>= 45.7</w:t>
            </w:r>
          </w:p>
          <w:p w14:paraId="339B6DD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2,17) </w:t>
            </w:r>
            <w:r>
              <w:rPr>
                <w:rFonts w:asciiTheme="minorHAnsi" w:hAnsiTheme="minorHAnsi" w:cstheme="minorHAnsi"/>
                <w:sz w:val="16"/>
              </w:rPr>
              <w:t>= 5.269</w:t>
            </w:r>
          </w:p>
          <w:p w14:paraId="6CD0EF0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4,34) </w:t>
            </w:r>
            <w:r>
              <w:rPr>
                <w:rFonts w:asciiTheme="minorHAnsi" w:hAnsiTheme="minorHAnsi" w:cstheme="minorHAnsi"/>
                <w:sz w:val="16"/>
              </w:rPr>
              <w:t>= 1.571</w:t>
            </w: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266E9BF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7C61093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01</w:t>
            </w:r>
          </w:p>
          <w:p w14:paraId="31ACA58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5</w:t>
            </w:r>
          </w:p>
          <w:p w14:paraId="47571EC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</w:tc>
      </w:tr>
      <w:tr w:rsidR="00860A22" w:rsidRPr="00860A22" w14:paraId="05BF8E10" w14:textId="77777777" w:rsidTr="00860A22">
        <w:trPr>
          <w:trHeight w:val="218"/>
          <w:jc w:val="center"/>
        </w:trPr>
        <w:tc>
          <w:tcPr>
            <w:tcW w:w="978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96F590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</w:p>
          <w:p w14:paraId="6FB6EC6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6"/>
                <w:lang w:val="en-GB"/>
              </w:rPr>
              <w:t>Cannabinoid CB1 receptor in dorsal telencephalic glutamatergic neurons drives overconsumption of palatable food in obesity</w:t>
            </w:r>
          </w:p>
          <w:p w14:paraId="5798389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</w:p>
        </w:tc>
      </w:tr>
      <w:tr w:rsidR="00860A22" w14:paraId="7EF9C525" w14:textId="77777777" w:rsidTr="00860A22">
        <w:trPr>
          <w:trHeight w:val="218"/>
          <w:jc w:val="center"/>
        </w:trPr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20B9BEC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lastRenderedPageBreak/>
              <w:t>Figure number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10D980CA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Statistical analysis</w:t>
            </w: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032E6F5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Factor name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2772520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Statistic value</w:t>
            </w: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67C1557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P-value</w:t>
            </w:r>
          </w:p>
        </w:tc>
      </w:tr>
      <w:tr w:rsidR="00860A22" w14:paraId="1B44D3CD" w14:textId="77777777" w:rsidTr="00860A22">
        <w:trPr>
          <w:trHeight w:val="218"/>
          <w:jc w:val="center"/>
        </w:trPr>
        <w:tc>
          <w:tcPr>
            <w:tcW w:w="1245" w:type="dxa"/>
            <w:tcBorders>
              <w:top w:val="single" w:sz="12" w:space="0" w:color="FFFFFF" w:themeColor="background1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4F0D1EBE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4561341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Suppl. Fig. 5e</w:t>
            </w:r>
          </w:p>
          <w:p w14:paraId="3D17503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26DE264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</w:p>
          <w:p w14:paraId="0C92F2F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Unpaired t-test </w:t>
            </w:r>
          </w:p>
          <w:p w14:paraId="7C7ECE81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27C52B9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Buried food test (LFD)</w:t>
            </w:r>
          </w:p>
          <w:p w14:paraId="52261C17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Latency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1B108F3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  <w:p w14:paraId="6552602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>t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 (</w:t>
            </w:r>
            <w:proofErr w:type="gramStart"/>
            <w:r>
              <w:rPr>
                <w:rFonts w:asciiTheme="minorHAnsi" w:hAnsiTheme="minorHAnsi" w:cstheme="minorHAnsi"/>
                <w:position w:val="-2"/>
                <w:sz w:val="11"/>
              </w:rPr>
              <w:t>29)</w:t>
            </w:r>
            <w:r>
              <w:rPr>
                <w:rFonts w:asciiTheme="minorHAnsi" w:hAnsiTheme="minorHAnsi" w:cstheme="minorHAnsi"/>
                <w:sz w:val="16"/>
              </w:rPr>
              <w:t>=</w:t>
            </w:r>
            <w:proofErr w:type="gramEnd"/>
            <w:r>
              <w:rPr>
                <w:rFonts w:asciiTheme="minorHAnsi" w:hAnsiTheme="minorHAnsi" w:cstheme="minorHAnsi"/>
                <w:sz w:val="16"/>
              </w:rPr>
              <w:t xml:space="preserve"> 2.355</w:t>
            </w: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14:paraId="243ED29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  <w:p w14:paraId="1920D2D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5</w:t>
            </w:r>
          </w:p>
        </w:tc>
      </w:tr>
      <w:tr w:rsidR="00860A22" w14:paraId="56CC3D94" w14:textId="77777777" w:rsidTr="00860A22">
        <w:trPr>
          <w:trHeight w:val="218"/>
          <w:jc w:val="center"/>
        </w:trPr>
        <w:tc>
          <w:tcPr>
            <w:tcW w:w="124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3A7E2F9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15F3D48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462DD6E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Suppl. Fig. 7a</w:t>
            </w:r>
          </w:p>
        </w:tc>
        <w:tc>
          <w:tcPr>
            <w:tcW w:w="180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79A1FCD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</w:p>
          <w:p w14:paraId="1EC2EB0B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36BFCA3B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epeated measures</w:t>
            </w:r>
          </w:p>
          <w:p w14:paraId="76BE0CFA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7404C0F6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Body weight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756B9E2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14:paraId="3C9FBAC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860A22" w14:paraId="7DE61C0B" w14:textId="77777777" w:rsidTr="00860A22">
        <w:trPr>
          <w:trHeight w:val="216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74632AD5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1B6F25F1" w14:textId="77777777" w:rsidR="00860A22" w:rsidRDefault="00860A22">
            <w:pPr>
              <w:spacing w:after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4230" w:type="dxa"/>
            <w:vMerge w:val="restart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120F4C1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 xml:space="preserve">Time </w:t>
            </w:r>
          </w:p>
          <w:p w14:paraId="6FE606E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AAV and Genotype</w:t>
            </w:r>
          </w:p>
          <w:p w14:paraId="66A2FCB7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Time x AAV and 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15C5F8F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position w:val="3"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sz w:val="11"/>
              </w:rPr>
              <w:t xml:space="preserve">(8,216) </w:t>
            </w:r>
            <w:r>
              <w:rPr>
                <w:rFonts w:asciiTheme="minorHAnsi" w:hAnsiTheme="minorHAnsi" w:cstheme="minorHAnsi"/>
                <w:position w:val="3"/>
                <w:sz w:val="16"/>
              </w:rPr>
              <w:t>= 138.1</w:t>
            </w:r>
          </w:p>
        </w:tc>
        <w:tc>
          <w:tcPr>
            <w:tcW w:w="895" w:type="dxa"/>
            <w:vMerge w:val="restart"/>
            <w:tcBorders>
              <w:top w:val="nil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hideMark/>
          </w:tcPr>
          <w:p w14:paraId="66EDA2B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01</w:t>
            </w:r>
          </w:p>
          <w:p w14:paraId="4588A8D7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 P </w:t>
            </w:r>
            <w:r>
              <w:rPr>
                <w:rFonts w:asciiTheme="minorHAnsi" w:hAnsiTheme="minorHAnsi" w:cstheme="minorHAnsi"/>
                <w:sz w:val="16"/>
              </w:rPr>
              <w:t>= 0.001</w:t>
            </w:r>
          </w:p>
          <w:p w14:paraId="26C20FD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01</w:t>
            </w:r>
          </w:p>
        </w:tc>
      </w:tr>
      <w:tr w:rsidR="00860A22" w14:paraId="25937419" w14:textId="77777777" w:rsidTr="00860A22">
        <w:trPr>
          <w:trHeight w:val="515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7FCEBEA3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3974821B" w14:textId="77777777" w:rsidR="00860A22" w:rsidRDefault="00860A22">
            <w:pPr>
              <w:spacing w:after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4230" w:type="dxa"/>
            <w:vMerge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45B00845" w14:textId="77777777" w:rsidR="00860A22" w:rsidRDefault="00860A22">
            <w:pPr>
              <w:spacing w:after="0"/>
              <w:rPr>
                <w:rFonts w:ascii="Calibri" w:eastAsia="Times New Roman" w:hAnsi="Calibri" w:cs="Calibri"/>
                <w:sz w:val="16"/>
              </w:rPr>
            </w:pP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0D3A1D5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3,27) </w:t>
            </w:r>
            <w:r>
              <w:rPr>
                <w:rFonts w:asciiTheme="minorHAnsi" w:hAnsiTheme="minorHAnsi" w:cstheme="minorHAnsi"/>
                <w:sz w:val="16"/>
              </w:rPr>
              <w:t>= 7.29</w:t>
            </w:r>
          </w:p>
          <w:p w14:paraId="0983E65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position w:val="3"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sz w:val="11"/>
              </w:rPr>
              <w:t xml:space="preserve">(24,216) </w:t>
            </w:r>
            <w:r>
              <w:rPr>
                <w:rFonts w:asciiTheme="minorHAnsi" w:hAnsiTheme="minorHAnsi" w:cstheme="minorHAnsi"/>
                <w:position w:val="3"/>
                <w:sz w:val="16"/>
              </w:rPr>
              <w:t>= 3.275</w:t>
            </w:r>
          </w:p>
        </w:tc>
        <w:tc>
          <w:tcPr>
            <w:tcW w:w="895" w:type="dxa"/>
            <w:vMerge/>
            <w:tcBorders>
              <w:top w:val="nil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427CA95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</w:tr>
      <w:tr w:rsidR="00860A22" w14:paraId="20F7603F" w14:textId="77777777" w:rsidTr="00860A22">
        <w:trPr>
          <w:trHeight w:val="224"/>
          <w:jc w:val="center"/>
        </w:trPr>
        <w:tc>
          <w:tcPr>
            <w:tcW w:w="1245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24D99EE0" w14:textId="77777777" w:rsidR="00860A22" w:rsidRDefault="00860A22">
            <w:pPr>
              <w:spacing w:after="0"/>
              <w:jc w:val="center"/>
              <w:rPr>
                <w:rFonts w:cstheme="minorHAnsi"/>
                <w:sz w:val="16"/>
              </w:rPr>
            </w:pPr>
          </w:p>
          <w:p w14:paraId="4BB0CF44" w14:textId="77777777" w:rsidR="00860A22" w:rsidRDefault="00860A22">
            <w:pPr>
              <w:spacing w:after="0"/>
              <w:jc w:val="center"/>
              <w:rPr>
                <w:rFonts w:cstheme="minorHAnsi"/>
                <w:sz w:val="16"/>
              </w:rPr>
            </w:pPr>
          </w:p>
          <w:p w14:paraId="590C4003" w14:textId="77777777" w:rsidR="00860A22" w:rsidRDefault="00860A22">
            <w:pPr>
              <w:spacing w:after="0"/>
              <w:jc w:val="center"/>
              <w:rPr>
                <w:rFonts w:cstheme="minorHAnsi"/>
                <w:sz w:val="2"/>
                <w:szCs w:val="2"/>
              </w:rPr>
            </w:pPr>
            <w:r>
              <w:rPr>
                <w:rFonts w:cstheme="minorHAnsi"/>
                <w:sz w:val="16"/>
              </w:rPr>
              <w:t>Suppl. Fig. 7b</w:t>
            </w:r>
          </w:p>
        </w:tc>
        <w:tc>
          <w:tcPr>
            <w:tcW w:w="18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600AAE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22A9246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  <w:p w14:paraId="4DE65E01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epeated measures</w:t>
            </w:r>
          </w:p>
          <w:p w14:paraId="19B13D5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3F8BA29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 xml:space="preserve">Food intake 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6AE9BFE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14:paraId="2474694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860A22" w14:paraId="347E8138" w14:textId="77777777" w:rsidTr="00860A22">
        <w:trPr>
          <w:trHeight w:val="214"/>
          <w:jc w:val="center"/>
        </w:trPr>
        <w:tc>
          <w:tcPr>
            <w:tcW w:w="978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4D34251B" w14:textId="77777777" w:rsidR="00860A22" w:rsidRDefault="00860A22">
            <w:pPr>
              <w:spacing w:after="0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64805CF1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2B7A651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Tim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1185E207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7,189) </w:t>
            </w:r>
            <w:r>
              <w:rPr>
                <w:rFonts w:asciiTheme="minorHAnsi" w:hAnsiTheme="minorHAnsi" w:cstheme="minorHAnsi"/>
                <w:sz w:val="16"/>
              </w:rPr>
              <w:t>= 33.81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583CEDE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01</w:t>
            </w:r>
          </w:p>
        </w:tc>
      </w:tr>
      <w:tr w:rsidR="00860A22" w14:paraId="52825588" w14:textId="77777777" w:rsidTr="00860A22">
        <w:trPr>
          <w:trHeight w:val="212"/>
          <w:jc w:val="center"/>
        </w:trPr>
        <w:tc>
          <w:tcPr>
            <w:tcW w:w="978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743008D3" w14:textId="77777777" w:rsidR="00860A22" w:rsidRDefault="00860A22">
            <w:pPr>
              <w:spacing w:after="0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71CF6B6E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3D5940A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AAV and 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241199C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3,27) </w:t>
            </w:r>
            <w:r>
              <w:rPr>
                <w:rFonts w:asciiTheme="minorHAnsi" w:hAnsiTheme="minorHAnsi" w:cstheme="minorHAnsi"/>
                <w:sz w:val="16"/>
              </w:rPr>
              <w:t>= 6.843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5245956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1</w:t>
            </w:r>
          </w:p>
        </w:tc>
      </w:tr>
      <w:tr w:rsidR="00860A22" w14:paraId="7C2791E8" w14:textId="77777777" w:rsidTr="00860A22">
        <w:trPr>
          <w:trHeight w:val="197"/>
          <w:jc w:val="center"/>
        </w:trPr>
        <w:tc>
          <w:tcPr>
            <w:tcW w:w="978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6D182190" w14:textId="77777777" w:rsidR="00860A22" w:rsidRDefault="00860A22">
            <w:pPr>
              <w:spacing w:after="0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51CC8560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2E259BA7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</w:rPr>
              <w:t xml:space="preserve">Time x </w:t>
            </w:r>
            <w:r>
              <w:rPr>
                <w:rFonts w:asciiTheme="minorHAnsi" w:hAnsiTheme="minorHAnsi" w:cstheme="minorHAnsi"/>
                <w:sz w:val="16"/>
              </w:rPr>
              <w:t>AAV and Genotype</w:t>
            </w:r>
          </w:p>
          <w:p w14:paraId="73D11F1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8A2DC3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21,189) </w:t>
            </w:r>
            <w:r>
              <w:rPr>
                <w:rFonts w:asciiTheme="minorHAnsi" w:hAnsiTheme="minorHAnsi" w:cstheme="minorHAnsi"/>
                <w:sz w:val="16"/>
              </w:rPr>
              <w:t>= 2</w:t>
            </w:r>
          </w:p>
          <w:p w14:paraId="5AE73DF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hideMark/>
          </w:tcPr>
          <w:p w14:paraId="7440FC9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1</w:t>
            </w:r>
          </w:p>
        </w:tc>
      </w:tr>
      <w:tr w:rsidR="00860A22" w14:paraId="437FC667" w14:textId="77777777" w:rsidTr="00860A22">
        <w:trPr>
          <w:trHeight w:val="244"/>
          <w:jc w:val="center"/>
        </w:trPr>
        <w:tc>
          <w:tcPr>
            <w:tcW w:w="124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15157C2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7447A16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7B08CF93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Suppl. Fig. 7c</w:t>
            </w:r>
          </w:p>
        </w:tc>
        <w:tc>
          <w:tcPr>
            <w:tcW w:w="180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C1039B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35829F9C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6F31E8C1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epeated measures</w:t>
            </w:r>
          </w:p>
          <w:p w14:paraId="68BB201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6DCABC17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Habituation odor test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159E9EDE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14:paraId="01415C54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860A22" w14:paraId="3D014755" w14:textId="77777777" w:rsidTr="00860A22">
        <w:trPr>
          <w:trHeight w:val="205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17EB26A0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333598D3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2A34A22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</w:rPr>
              <w:t>Odor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403E9C2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2,72) </w:t>
            </w:r>
            <w:r>
              <w:rPr>
                <w:rFonts w:asciiTheme="minorHAnsi" w:hAnsiTheme="minorHAnsi" w:cstheme="minorHAnsi"/>
                <w:sz w:val="16"/>
              </w:rPr>
              <w:t xml:space="preserve">=59.17 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3CF924B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01</w:t>
            </w:r>
          </w:p>
        </w:tc>
      </w:tr>
      <w:tr w:rsidR="00860A22" w14:paraId="56DC13AC" w14:textId="77777777" w:rsidTr="00860A22">
        <w:trPr>
          <w:trHeight w:val="212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751A6815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1117F687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5F59471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</w:rPr>
              <w:t>AAV and 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7F0A654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3,72) </w:t>
            </w:r>
            <w:r>
              <w:rPr>
                <w:rFonts w:asciiTheme="minorHAnsi" w:hAnsiTheme="minorHAnsi" w:cstheme="minorHAnsi"/>
                <w:sz w:val="16"/>
              </w:rPr>
              <w:t>= 3.347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4CDD0A2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5</w:t>
            </w:r>
          </w:p>
        </w:tc>
      </w:tr>
      <w:tr w:rsidR="00860A22" w14:paraId="027C90DF" w14:textId="77777777" w:rsidTr="00860A22">
        <w:trPr>
          <w:trHeight w:val="187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53EB9795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102310C4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2C46D65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Odor x AAV and Genotype</w:t>
            </w:r>
            <w:r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3498B43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6,72) </w:t>
            </w:r>
            <w:r>
              <w:rPr>
                <w:rFonts w:asciiTheme="minorHAnsi" w:hAnsiTheme="minorHAnsi" w:cstheme="minorHAnsi"/>
                <w:sz w:val="16"/>
              </w:rPr>
              <w:t>= 3.46</w:t>
            </w:r>
          </w:p>
          <w:p w14:paraId="6146BD88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71E1E78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 xml:space="preserve">&lt;0.01 </w:t>
            </w:r>
          </w:p>
        </w:tc>
      </w:tr>
      <w:tr w:rsidR="00860A22" w14:paraId="60B4B469" w14:textId="77777777" w:rsidTr="00860A22">
        <w:trPr>
          <w:trHeight w:val="244"/>
          <w:jc w:val="center"/>
        </w:trPr>
        <w:tc>
          <w:tcPr>
            <w:tcW w:w="124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7FCE78AD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2EF8717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0C26EE3B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Suppl. Fig. 7d</w:t>
            </w:r>
          </w:p>
        </w:tc>
        <w:tc>
          <w:tcPr>
            <w:tcW w:w="180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C8DFFC9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7E9A9E41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0CB61475" w14:textId="77777777" w:rsidR="00860A22" w:rsidRDefault="00860A22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epeated measures</w:t>
            </w:r>
          </w:p>
          <w:p w14:paraId="403B9542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48D9ED2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Glucose tolerance test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6B6AD0E5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14:paraId="7BDCCD16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860A22" w14:paraId="5EEB0A83" w14:textId="77777777" w:rsidTr="00860A22">
        <w:trPr>
          <w:trHeight w:val="205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0F79FDE2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560D837E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5F7A620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</w:rPr>
              <w:t>Tim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7510481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4,88) </w:t>
            </w:r>
            <w:r>
              <w:rPr>
                <w:rFonts w:asciiTheme="minorHAnsi" w:hAnsiTheme="minorHAnsi" w:cstheme="minorHAnsi"/>
                <w:sz w:val="16"/>
              </w:rPr>
              <w:t>= 211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  <w:hideMark/>
          </w:tcPr>
          <w:p w14:paraId="0CA988A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01</w:t>
            </w:r>
          </w:p>
        </w:tc>
      </w:tr>
      <w:tr w:rsidR="00860A22" w14:paraId="7B608D03" w14:textId="77777777" w:rsidTr="00860A22">
        <w:trPr>
          <w:trHeight w:val="212"/>
          <w:jc w:val="center"/>
        </w:trPr>
        <w:tc>
          <w:tcPr>
            <w:tcW w:w="9781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79FF19C1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4A8BFCF8" w14:textId="77777777" w:rsidR="00860A22" w:rsidRDefault="00860A22">
            <w:pPr>
              <w:spacing w:after="0"/>
              <w:rPr>
                <w:rFonts w:eastAsia="Times New Roman" w:cstheme="minorHAnsi"/>
                <w:sz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77499AC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AAV and Genotype</w:t>
            </w:r>
          </w:p>
          <w:p w14:paraId="4F3844AF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Time x AAV and Genotype</w:t>
            </w:r>
          </w:p>
          <w:p w14:paraId="3CAFC850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3EA47DA1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3,22) </w:t>
            </w:r>
            <w:r>
              <w:rPr>
                <w:rFonts w:asciiTheme="minorHAnsi" w:hAnsiTheme="minorHAnsi" w:cstheme="minorHAnsi"/>
                <w:sz w:val="16"/>
              </w:rPr>
              <w:t>= 3.188</w:t>
            </w:r>
          </w:p>
          <w:p w14:paraId="477457C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 xml:space="preserve">(12,88) </w:t>
            </w:r>
            <w:r>
              <w:rPr>
                <w:rFonts w:asciiTheme="minorHAnsi" w:hAnsiTheme="minorHAnsi" w:cstheme="minorHAnsi"/>
                <w:sz w:val="16"/>
              </w:rPr>
              <w:t>= 0.871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hideMark/>
          </w:tcPr>
          <w:p w14:paraId="5558B31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5</w:t>
            </w:r>
          </w:p>
          <w:p w14:paraId="46DBDAAA" w14:textId="77777777" w:rsidR="00860A22" w:rsidRDefault="00860A22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>.</w:t>
            </w:r>
          </w:p>
        </w:tc>
      </w:tr>
    </w:tbl>
    <w:p w14:paraId="1A615E1D" w14:textId="77777777" w:rsidR="001A585F" w:rsidRDefault="001A585F"/>
    <w:p w14:paraId="0CF82F44" w14:textId="77777777" w:rsidR="001A585F" w:rsidRDefault="001A585F"/>
    <w:sectPr w:rsidR="001A585F" w:rsidSect="001A585F">
      <w:footerReference w:type="default" r:id="rId9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BF725B" w14:textId="77777777" w:rsidR="00390D8A" w:rsidRDefault="00390D8A" w:rsidP="00F35DFC">
      <w:pPr>
        <w:spacing w:after="0"/>
      </w:pPr>
      <w:r>
        <w:separator/>
      </w:r>
    </w:p>
  </w:endnote>
  <w:endnote w:type="continuationSeparator" w:id="0">
    <w:p w14:paraId="35413ECD" w14:textId="77777777" w:rsidR="00390D8A" w:rsidRDefault="00390D8A" w:rsidP="00F35DF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F47A11" w14:textId="7E850D4E" w:rsidR="00390D8A" w:rsidRDefault="00390D8A">
    <w:pPr>
      <w:pStyle w:val="Footer"/>
    </w:pPr>
    <w:r>
      <w:fldChar w:fldCharType="begin"/>
    </w:r>
    <w:r>
      <w:instrText>PAGE   \* MERGEFORMAT</w:instrText>
    </w:r>
    <w:r>
      <w:fldChar w:fldCharType="separate"/>
    </w:r>
    <w:r w:rsidRPr="0079091D">
      <w:rPr>
        <w:noProof/>
        <w:lang w:val="de-DE"/>
      </w:rPr>
      <w:t>8</w:t>
    </w:r>
    <w:r>
      <w:fldChar w:fldCharType="end"/>
    </w:r>
  </w:p>
  <w:p w14:paraId="1A0F701C" w14:textId="77777777" w:rsidR="00390D8A" w:rsidRDefault="00390D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369995" w14:textId="77777777" w:rsidR="00390D8A" w:rsidRDefault="00390D8A" w:rsidP="00F35DFC">
      <w:pPr>
        <w:spacing w:after="0"/>
      </w:pPr>
      <w:r>
        <w:separator/>
      </w:r>
    </w:p>
  </w:footnote>
  <w:footnote w:type="continuationSeparator" w:id="0">
    <w:p w14:paraId="48596A65" w14:textId="77777777" w:rsidR="00390D8A" w:rsidRDefault="00390D8A" w:rsidP="00F35DF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585F"/>
    <w:rsid w:val="00076688"/>
    <w:rsid w:val="00151E2A"/>
    <w:rsid w:val="001A585F"/>
    <w:rsid w:val="001B5CFF"/>
    <w:rsid w:val="00212D3A"/>
    <w:rsid w:val="00234672"/>
    <w:rsid w:val="00252E87"/>
    <w:rsid w:val="002B01B7"/>
    <w:rsid w:val="00313290"/>
    <w:rsid w:val="00346B0B"/>
    <w:rsid w:val="00350501"/>
    <w:rsid w:val="00390D8A"/>
    <w:rsid w:val="003A1CD4"/>
    <w:rsid w:val="003A640E"/>
    <w:rsid w:val="003D29C3"/>
    <w:rsid w:val="00423736"/>
    <w:rsid w:val="00447EB8"/>
    <w:rsid w:val="00454487"/>
    <w:rsid w:val="0048227B"/>
    <w:rsid w:val="004D4801"/>
    <w:rsid w:val="004D48A0"/>
    <w:rsid w:val="00511BC7"/>
    <w:rsid w:val="00525BD6"/>
    <w:rsid w:val="00566B65"/>
    <w:rsid w:val="005C08B1"/>
    <w:rsid w:val="005E4F11"/>
    <w:rsid w:val="0067269C"/>
    <w:rsid w:val="006A6DFF"/>
    <w:rsid w:val="007052C0"/>
    <w:rsid w:val="00742A87"/>
    <w:rsid w:val="0076265B"/>
    <w:rsid w:val="0077215E"/>
    <w:rsid w:val="0079091D"/>
    <w:rsid w:val="008074E2"/>
    <w:rsid w:val="00860A22"/>
    <w:rsid w:val="00882A27"/>
    <w:rsid w:val="00887B47"/>
    <w:rsid w:val="0089164D"/>
    <w:rsid w:val="008A010C"/>
    <w:rsid w:val="008B3E50"/>
    <w:rsid w:val="008B424D"/>
    <w:rsid w:val="008B7003"/>
    <w:rsid w:val="00902436"/>
    <w:rsid w:val="00913E96"/>
    <w:rsid w:val="00922544"/>
    <w:rsid w:val="00924704"/>
    <w:rsid w:val="009359DE"/>
    <w:rsid w:val="009569C4"/>
    <w:rsid w:val="009A41EC"/>
    <w:rsid w:val="009C4D72"/>
    <w:rsid w:val="009D14D6"/>
    <w:rsid w:val="009E1FDA"/>
    <w:rsid w:val="00A71629"/>
    <w:rsid w:val="00A87EB4"/>
    <w:rsid w:val="00A95227"/>
    <w:rsid w:val="00B81F6A"/>
    <w:rsid w:val="00BA4BC2"/>
    <w:rsid w:val="00C00631"/>
    <w:rsid w:val="00C8523E"/>
    <w:rsid w:val="00D0517F"/>
    <w:rsid w:val="00D053DF"/>
    <w:rsid w:val="00D32477"/>
    <w:rsid w:val="00DA5466"/>
    <w:rsid w:val="00DB740C"/>
    <w:rsid w:val="00E7471A"/>
    <w:rsid w:val="00E977C8"/>
    <w:rsid w:val="00EC0D1D"/>
    <w:rsid w:val="00EF3920"/>
    <w:rsid w:val="00F06C36"/>
    <w:rsid w:val="00F35DFC"/>
    <w:rsid w:val="00F3662F"/>
    <w:rsid w:val="00F40894"/>
    <w:rsid w:val="00F47E7E"/>
    <w:rsid w:val="00F87254"/>
    <w:rsid w:val="00FB1864"/>
    <w:rsid w:val="00FB6A1C"/>
    <w:rsid w:val="00FC687A"/>
    <w:rsid w:val="00FD0073"/>
    <w:rsid w:val="00FD03BE"/>
    <w:rsid w:val="00FE6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997EDC"/>
  <w15:chartTrackingRefBased/>
  <w15:docId w15:val="{5E29620A-41BB-4B22-B042-257869284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85F"/>
    <w:pPr>
      <w:spacing w:after="200" w:line="24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0A22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0A22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0A22"/>
    <w:pPr>
      <w:keepNext/>
      <w:keepLines/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2544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544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52E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2E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2E8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E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E87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B424D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F35DFC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35DF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35DFC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35DFC"/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60A2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0A2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0A22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860A2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0A22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860A2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860A2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60A22"/>
    <w:rPr>
      <w:i/>
      <w:iCs/>
      <w:color w:val="44546A" w:themeColor="text2"/>
      <w:sz w:val="18"/>
      <w:szCs w:val="18"/>
      <w:lang w:val="en-GB"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860A22"/>
    <w:pPr>
      <w:widowControl w:val="0"/>
      <w:autoSpaceDE w:val="0"/>
      <w:autoSpaceDN w:val="0"/>
      <w:spacing w:before="18" w:after="0"/>
      <w:ind w:left="158"/>
    </w:pPr>
    <w:rPr>
      <w:rFonts w:ascii="Times New Roman" w:eastAsia="Times New Roman" w:hAnsi="Times New Roman" w:cs="Times New Roman"/>
      <w:sz w:val="14"/>
      <w:szCs w:val="14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860A22"/>
    <w:rPr>
      <w:rFonts w:ascii="Times New Roman" w:eastAsia="Times New Roman" w:hAnsi="Times New Roman" w:cs="Times New Roman"/>
      <w:sz w:val="14"/>
      <w:szCs w:val="14"/>
      <w:lang w:val="en-US"/>
    </w:rPr>
  </w:style>
  <w:style w:type="paragraph" w:styleId="ListParagraph">
    <w:name w:val="List Paragraph"/>
    <w:basedOn w:val="Normal"/>
    <w:uiPriority w:val="1"/>
    <w:qFormat/>
    <w:rsid w:val="00860A22"/>
    <w:pPr>
      <w:spacing w:line="276" w:lineRule="auto"/>
      <w:ind w:left="720"/>
      <w:contextualSpacing/>
    </w:pPr>
    <w:rPr>
      <w:rFonts w:eastAsiaTheme="minorEastAsi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60A22"/>
    <w:pPr>
      <w:outlineLvl w:val="9"/>
    </w:pPr>
    <w:rPr>
      <w:lang w:eastAsia="ja-JP"/>
    </w:rPr>
  </w:style>
  <w:style w:type="paragraph" w:customStyle="1" w:styleId="TableParagraph">
    <w:name w:val="Table Paragraph"/>
    <w:basedOn w:val="Normal"/>
    <w:uiPriority w:val="1"/>
    <w:semiHidden/>
    <w:qFormat/>
    <w:rsid w:val="00860A22"/>
    <w:pPr>
      <w:widowControl w:val="0"/>
      <w:autoSpaceDE w:val="0"/>
      <w:autoSpaceDN w:val="0"/>
      <w:spacing w:after="0"/>
    </w:pPr>
    <w:rPr>
      <w:rFonts w:ascii="Times New Roman" w:eastAsia="Times New Roman" w:hAnsi="Times New Roman" w:cs="Times New Roman"/>
    </w:rPr>
  </w:style>
  <w:style w:type="character" w:customStyle="1" w:styleId="smallcaps">
    <w:name w:val="smallcaps"/>
    <w:basedOn w:val="DefaultParagraphFont"/>
    <w:rsid w:val="00860A22"/>
  </w:style>
  <w:style w:type="character" w:customStyle="1" w:styleId="topic-highlight">
    <w:name w:val="topic-highlight"/>
    <w:basedOn w:val="DefaultParagraphFont"/>
    <w:rsid w:val="00860A22"/>
  </w:style>
  <w:style w:type="character" w:customStyle="1" w:styleId="Mencinsinresolver1">
    <w:name w:val="Mención sin resolver1"/>
    <w:basedOn w:val="DefaultParagraphFont"/>
    <w:uiPriority w:val="99"/>
    <w:semiHidden/>
    <w:rsid w:val="00860A22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860A22"/>
    <w:pPr>
      <w:spacing w:after="0" w:line="240" w:lineRule="auto"/>
    </w:pPr>
    <w:rPr>
      <w:rFonts w:eastAsiaTheme="minorEastAsia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uiPriority w:val="2"/>
    <w:semiHidden/>
    <w:qFormat/>
    <w:rsid w:val="00860A22"/>
    <w:pPr>
      <w:widowControl w:val="0"/>
      <w:autoSpaceDE w:val="0"/>
      <w:autoSpaceDN w:val="0"/>
      <w:spacing w:after="0" w:line="240" w:lineRule="auto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uiPriority w:val="2"/>
    <w:semiHidden/>
    <w:qFormat/>
    <w:rsid w:val="00860A22"/>
    <w:pPr>
      <w:widowControl w:val="0"/>
      <w:autoSpaceDE w:val="0"/>
      <w:autoSpaceDN w:val="0"/>
      <w:spacing w:after="0" w:line="240" w:lineRule="auto"/>
    </w:pPr>
    <w:rPr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649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2BCCE7DDB1EB40B7D042057809165B" ma:contentTypeVersion="9" ma:contentTypeDescription="Create a new document." ma:contentTypeScope="" ma:versionID="afcd208978550d701f6714c8dbcca529">
  <xsd:schema xmlns:xsd="http://www.w3.org/2001/XMLSchema" xmlns:xs="http://www.w3.org/2001/XMLSchema" xmlns:p="http://schemas.microsoft.com/office/2006/metadata/properties" xmlns:ns3="73100612-8fa1-4bca-935c-beace5566a29" targetNamespace="http://schemas.microsoft.com/office/2006/metadata/properties" ma:root="true" ma:fieldsID="1b733c891cf34714c4495e4420487be1" ns3:_="">
    <xsd:import namespace="73100612-8fa1-4bca-935c-beace5566a2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100612-8fa1-4bca-935c-beace5566a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5BCEDB8-6273-4874-8A93-2105C49C3F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100612-8fa1-4bca-935c-beace5566a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4C74618-77B0-4AFF-BC5C-765A3F84E094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73100612-8fa1-4bca-935c-beace5566a29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187AC7CF-EDF6-45A3-80E1-13B45594C64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8</Pages>
  <Words>2715</Words>
  <Characters>15477</Characters>
  <Application>Microsoft Office Word</Application>
  <DocSecurity>0</DocSecurity>
  <Lines>128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igo Ruiz de Azua Lopez de Vicuna</dc:creator>
  <cp:keywords/>
  <dc:description/>
  <cp:lastModifiedBy>Inigo Ruiz de Azua Lopez de Vicuna</cp:lastModifiedBy>
  <cp:revision>7</cp:revision>
  <cp:lastPrinted>2020-12-23T09:25:00Z</cp:lastPrinted>
  <dcterms:created xsi:type="dcterms:W3CDTF">2021-01-27T14:58:00Z</dcterms:created>
  <dcterms:modified xsi:type="dcterms:W3CDTF">2021-01-29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2BCCE7DDB1EB40B7D042057809165B</vt:lpwstr>
  </property>
</Properties>
</file>